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D4DD5" w14:textId="6B0441AD" w:rsidR="006E778B" w:rsidRDefault="1232718D" w:rsidP="006E778B">
      <w:pPr>
        <w:spacing w:before="240" w:after="240" w:line="48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w:r w:rsidRPr="1232718D">
        <w:rPr>
          <w:rFonts w:ascii="Arial" w:hAnsi="Arial" w:cs="Arial"/>
          <w:b/>
          <w:bCs/>
          <w:lang w:val="en-US"/>
        </w:rPr>
        <w:t>Table S</w:t>
      </w:r>
      <w:r w:rsidR="006E778B">
        <w:rPr>
          <w:rFonts w:ascii="Arial" w:hAnsi="Arial" w:cs="Arial"/>
          <w:b/>
          <w:bCs/>
          <w:lang w:val="en-US"/>
        </w:rPr>
        <w:t>3</w:t>
      </w:r>
      <w:r w:rsidRPr="1232718D">
        <w:rPr>
          <w:rFonts w:ascii="Arial" w:hAnsi="Arial" w:cs="Arial"/>
          <w:b/>
          <w:bCs/>
          <w:lang w:val="en-US"/>
        </w:rPr>
        <w:t>.</w:t>
      </w:r>
      <w:r w:rsidRPr="1232718D">
        <w:rPr>
          <w:rFonts w:ascii="Arial" w:hAnsi="Arial" w:cs="Arial"/>
          <w:lang w:val="en-US"/>
        </w:rPr>
        <w:t xml:space="preserve"> </w:t>
      </w:r>
      <w:r w:rsidR="006E778B">
        <w:rPr>
          <w:rFonts w:ascii="Arial" w:hAnsi="Arial" w:cs="Arial"/>
          <w:color w:val="212121"/>
          <w:shd w:val="clear" w:color="auto" w:fill="FFFFFF"/>
          <w:lang w:val="en-US"/>
        </w:rPr>
        <w:t>Results of final GLMMs</w:t>
      </w:r>
      <w:r w:rsidR="006E778B" w:rsidRPr="00895F9D">
        <w:rPr>
          <w:rFonts w:ascii="Arial" w:hAnsi="Arial" w:cs="Arial"/>
          <w:color w:val="212121"/>
          <w:shd w:val="clear" w:color="auto" w:fill="FFFFFF"/>
          <w:lang w:val="en-US"/>
        </w:rPr>
        <w:t xml:space="preserve"> regressing HPAI first introduction/reintroduction in the </w:t>
      </w:r>
      <w:r w:rsidR="006E778B">
        <w:rPr>
          <w:rFonts w:ascii="Arial" w:hAnsi="Arial" w:cs="Arial"/>
          <w:color w:val="212121"/>
          <w:shd w:val="clear" w:color="auto" w:fill="FFFFFF"/>
          <w:lang w:val="en-US"/>
        </w:rPr>
        <w:t>exposed</w:t>
      </w:r>
      <w:r w:rsidR="006E778B" w:rsidRPr="00895F9D">
        <w:rPr>
          <w:rFonts w:ascii="Arial" w:hAnsi="Arial" w:cs="Arial"/>
          <w:color w:val="212121"/>
          <w:shd w:val="clear" w:color="auto" w:fill="FFFFFF"/>
          <w:lang w:val="en-US"/>
        </w:rPr>
        <w:t xml:space="preserve"> country on quantity of poultry commodities traded, </w:t>
      </w:r>
      <w:r w:rsidR="006E778B">
        <w:rPr>
          <w:rFonts w:ascii="Arial" w:hAnsi="Arial" w:cs="Arial"/>
          <w:color w:val="212121"/>
          <w:shd w:val="clear" w:color="auto" w:fill="FFFFFF"/>
          <w:lang w:val="en-US"/>
        </w:rPr>
        <w:t>incoming</w:t>
      </w:r>
      <w:r w:rsidR="006E778B" w:rsidRPr="00895F9D">
        <w:rPr>
          <w:rFonts w:ascii="Arial" w:hAnsi="Arial" w:cs="Arial"/>
          <w:color w:val="212121"/>
          <w:shd w:val="clear" w:color="auto" w:fill="FFFFFF"/>
          <w:lang w:val="en-US"/>
        </w:rPr>
        <w:t xml:space="preserve"> migratory birds, characteristics of </w:t>
      </w:r>
      <w:r w:rsidR="006E778B">
        <w:rPr>
          <w:rFonts w:ascii="Arial" w:hAnsi="Arial" w:cs="Arial"/>
          <w:color w:val="212121"/>
          <w:shd w:val="clear" w:color="auto" w:fill="FFFFFF"/>
          <w:lang w:val="en-US"/>
        </w:rPr>
        <w:t>exposed</w:t>
      </w:r>
      <w:r w:rsidR="006E778B" w:rsidRPr="00895F9D">
        <w:rPr>
          <w:rFonts w:ascii="Arial" w:hAnsi="Arial" w:cs="Arial"/>
          <w:color w:val="212121"/>
          <w:shd w:val="clear" w:color="auto" w:fill="FFFFFF"/>
          <w:lang w:val="en-US"/>
        </w:rPr>
        <w:t xml:space="preserve"> and </w:t>
      </w:r>
      <w:r w:rsidR="006E778B">
        <w:rPr>
          <w:rFonts w:ascii="Arial" w:hAnsi="Arial" w:cs="Arial"/>
          <w:color w:val="212121"/>
          <w:shd w:val="clear" w:color="auto" w:fill="FFFFFF"/>
          <w:lang w:val="en-US"/>
        </w:rPr>
        <w:t>source</w:t>
      </w:r>
      <w:r w:rsidR="006E778B" w:rsidRPr="00895F9D">
        <w:rPr>
          <w:rFonts w:ascii="Arial" w:hAnsi="Arial" w:cs="Arial"/>
          <w:color w:val="212121"/>
          <w:shd w:val="clear" w:color="auto" w:fill="FFFFFF"/>
          <w:lang w:val="en-US"/>
        </w:rPr>
        <w:t xml:space="preserve"> countries</w:t>
      </w:r>
      <w:r w:rsidR="006E778B">
        <w:rPr>
          <w:rFonts w:ascii="Arial" w:hAnsi="Arial" w:cs="Arial"/>
          <w:color w:val="212121"/>
          <w:shd w:val="clear" w:color="auto" w:fill="FFFFFF"/>
          <w:lang w:val="en-US"/>
        </w:rPr>
        <w:t xml:space="preserve"> and temporality</w:t>
      </w:r>
      <w:r w:rsidR="006E778B" w:rsidRPr="00895F9D">
        <w:rPr>
          <w:rFonts w:ascii="Arial" w:hAnsi="Arial" w:cs="Arial"/>
          <w:color w:val="212121"/>
          <w:shd w:val="clear" w:color="auto" w:fill="FFFFFF"/>
          <w:lang w:val="en-US"/>
        </w:rPr>
        <w:t>. Significant associations are highlighted</w:t>
      </w:r>
      <w:r w:rsidR="006E778B">
        <w:rPr>
          <w:rFonts w:ascii="Arial" w:hAnsi="Arial" w:cs="Arial"/>
          <w:color w:val="212121"/>
          <w:shd w:val="clear" w:color="auto" w:fill="FFFFFF"/>
          <w:lang w:val="en-US"/>
        </w:rPr>
        <w:t xml:space="preserve"> in grey</w:t>
      </w:r>
      <w:r w:rsidR="006E778B" w:rsidRPr="00895F9D">
        <w:rPr>
          <w:rFonts w:ascii="Arial" w:hAnsi="Arial" w:cs="Arial"/>
          <w:color w:val="212121"/>
          <w:shd w:val="clear" w:color="auto" w:fill="FFFFFF"/>
          <w:lang w:val="en-US"/>
        </w:rPr>
        <w:t>.</w:t>
      </w:r>
      <w:r w:rsidR="00553F73">
        <w:rPr>
          <w:rFonts w:ascii="Arial" w:hAnsi="Arial" w:cs="Arial"/>
          <w:color w:val="212121"/>
          <w:shd w:val="clear" w:color="auto" w:fill="FFFFFF"/>
          <w:lang w:val="en-US"/>
        </w:rPr>
        <w:t xml:space="preserve"> Associations presented in this table are those from the model selected for each clade (</w:t>
      </w:r>
      <w:r w:rsidR="00553F73" w:rsidRPr="0000706D">
        <w:rPr>
          <w:rFonts w:ascii="Arial" w:hAnsi="Arial" w:cs="Arial"/>
          <w:color w:val="212121"/>
          <w:shd w:val="clear" w:color="auto" w:fill="FFFFFF"/>
          <w:lang w:val="en-US"/>
        </w:rPr>
        <w:t xml:space="preserve">preferred simplest model </w:t>
      </w:r>
      <w:r w:rsidR="00553F73">
        <w:rPr>
          <w:rFonts w:ascii="Arial" w:hAnsi="Arial" w:cs="Arial"/>
          <w:color w:val="212121"/>
          <w:shd w:val="clear" w:color="auto" w:fill="FFFFFF"/>
          <w:lang w:val="en-US"/>
        </w:rPr>
        <w:t>with</w:t>
      </w:r>
      <w:r w:rsidR="00553F73" w:rsidRPr="0000706D">
        <w:rPr>
          <w:rFonts w:ascii="Arial" w:hAnsi="Arial" w:cs="Arial"/>
          <w:color w:val="212121"/>
          <w:shd w:val="clear" w:color="auto" w:fill="FFFFFF"/>
          <w:lang w:val="en-US"/>
        </w:rPr>
        <w:t xml:space="preserve"> lowe</w:t>
      </w:r>
      <w:r w:rsidR="00553F73">
        <w:rPr>
          <w:rFonts w:ascii="Arial" w:hAnsi="Arial" w:cs="Arial"/>
          <w:color w:val="212121"/>
          <w:shd w:val="clear" w:color="auto" w:fill="FFFFFF"/>
          <w:lang w:val="en-US"/>
        </w:rPr>
        <w:t>st</w:t>
      </w:r>
      <w:r w:rsidR="00553F73" w:rsidRPr="0000706D">
        <w:rPr>
          <w:rFonts w:ascii="Arial" w:hAnsi="Arial" w:cs="Arial"/>
          <w:color w:val="212121"/>
          <w:shd w:val="clear" w:color="auto" w:fill="FFFFFF"/>
          <w:lang w:val="en-US"/>
        </w:rPr>
        <w:t xml:space="preserve"> AIC value</w:t>
      </w:r>
      <w:r w:rsidR="00553F73">
        <w:rPr>
          <w:rFonts w:ascii="Arial" w:hAnsi="Arial" w:cs="Arial"/>
          <w:color w:val="212121"/>
          <w:shd w:val="clear" w:color="auto" w:fill="FFFFFF"/>
          <w:lang w:val="en-US"/>
        </w:rPr>
        <w:t xml:space="preserve">). </w:t>
      </w:r>
      <w:bookmarkStart w:id="0" w:name="_Hlk183786627"/>
      <w:r w:rsidR="00E8468B">
        <w:rPr>
          <w:rFonts w:ascii="Arial" w:hAnsi="Arial" w:cs="Arial"/>
          <w:color w:val="212121"/>
          <w:highlight w:val="yellow"/>
          <w:shd w:val="clear" w:color="auto" w:fill="FFFFFF"/>
          <w:lang w:val="en-US"/>
        </w:rPr>
        <w:t>Predictors</w:t>
      </w:r>
      <w:r w:rsidR="00E8468B" w:rsidRPr="00E8468B">
        <w:rPr>
          <w:rFonts w:ascii="Arial" w:hAnsi="Arial" w:cs="Arial"/>
          <w:color w:val="212121"/>
          <w:highlight w:val="yellow"/>
          <w:shd w:val="clear" w:color="auto" w:fill="FFFFFF"/>
          <w:lang w:val="en-US"/>
        </w:rPr>
        <w:t xml:space="preserve"> with no data in the table (empty cells) are those that have been excluded from the preferred models</w:t>
      </w:r>
      <w:r w:rsidR="00E8468B">
        <w:rPr>
          <w:rFonts w:ascii="Arial" w:hAnsi="Arial" w:cs="Arial"/>
          <w:color w:val="212121"/>
          <w:highlight w:val="yellow"/>
          <w:shd w:val="clear" w:color="auto" w:fill="FFFFFF"/>
          <w:lang w:val="en-US"/>
        </w:rPr>
        <w:t xml:space="preserve"> with lowest AIC values</w:t>
      </w:r>
      <w:r w:rsidR="00E8468B" w:rsidRPr="00E8468B">
        <w:rPr>
          <w:rFonts w:ascii="Arial" w:hAnsi="Arial" w:cs="Arial"/>
          <w:color w:val="212121"/>
          <w:highlight w:val="yellow"/>
          <w:shd w:val="clear" w:color="auto" w:fill="FFFFFF"/>
          <w:lang w:val="en-US"/>
        </w:rPr>
        <w:t>.</w:t>
      </w:r>
      <w:r w:rsidR="00E8468B">
        <w:rPr>
          <w:rFonts w:ascii="Arial" w:hAnsi="Arial" w:cs="Arial"/>
          <w:color w:val="212121"/>
          <w:shd w:val="clear" w:color="auto" w:fill="FFFFFF"/>
          <w:lang w:val="en-US"/>
        </w:rPr>
        <w:t xml:space="preserve"> </w:t>
      </w:r>
      <w:r w:rsidR="00E8468B" w:rsidRPr="00E8468B">
        <w:rPr>
          <w:rFonts w:ascii="Arial" w:hAnsi="Arial" w:cs="Arial"/>
          <w:color w:val="212121"/>
          <w:highlight w:val="yellow"/>
          <w:shd w:val="clear" w:color="auto" w:fill="FFFFFF"/>
          <w:lang w:val="en-US"/>
        </w:rPr>
        <w:t>Predictors with data in the table but without grey highlighting are predictors that were not excluded from the preferred models, but for which associations were tested as non-significant.</w:t>
      </w:r>
      <w:bookmarkEnd w:id="0"/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5870"/>
        <w:gridCol w:w="1044"/>
        <w:gridCol w:w="1668"/>
        <w:gridCol w:w="1360"/>
        <w:gridCol w:w="1184"/>
        <w:gridCol w:w="1830"/>
        <w:gridCol w:w="1038"/>
      </w:tblGrid>
      <w:tr w:rsidR="000C5F69" w:rsidRPr="00895F9D" w14:paraId="1E4BF095" w14:textId="77777777" w:rsidTr="00E86F5D">
        <w:trPr>
          <w:tblHeader/>
        </w:trPr>
        <w:tc>
          <w:tcPr>
            <w:tcW w:w="2097" w:type="pct"/>
            <w:shd w:val="clear" w:color="auto" w:fill="auto"/>
          </w:tcPr>
          <w:p w14:paraId="66554AA5" w14:textId="77777777" w:rsidR="000C5F69" w:rsidRPr="0099463F" w:rsidRDefault="000C5F69" w:rsidP="0064366A">
            <w:pP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55" w:type="pct"/>
            <w:gridSpan w:val="3"/>
            <w:shd w:val="clear" w:color="auto" w:fill="auto"/>
          </w:tcPr>
          <w:p w14:paraId="171EB313" w14:textId="77777777" w:rsidR="000C5F69" w:rsidRPr="00895F9D" w:rsidRDefault="000C5F69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Clade </w:t>
            </w:r>
            <w:bookmarkStart w:id="1" w:name="_Hlk147700864"/>
            <w:r w:rsidRPr="00895F9D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2.3.2.1c</w:t>
            </w: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bookmarkEnd w:id="1"/>
          </w:p>
        </w:tc>
        <w:tc>
          <w:tcPr>
            <w:tcW w:w="1448" w:type="pct"/>
            <w:gridSpan w:val="3"/>
            <w:shd w:val="clear" w:color="auto" w:fill="auto"/>
          </w:tcPr>
          <w:p w14:paraId="0FC89D6C" w14:textId="77777777" w:rsidR="000C5F69" w:rsidRPr="00895F9D" w:rsidRDefault="000C5F69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Clade 2.3.4.4b</w:t>
            </w: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</w:tc>
      </w:tr>
      <w:tr w:rsidR="000C5F69" w:rsidRPr="00895F9D" w14:paraId="7869D16A" w14:textId="77777777" w:rsidTr="00E86F5D">
        <w:trPr>
          <w:tblHeader/>
        </w:trPr>
        <w:tc>
          <w:tcPr>
            <w:tcW w:w="2097" w:type="pct"/>
            <w:shd w:val="clear" w:color="auto" w:fill="auto"/>
          </w:tcPr>
          <w:p w14:paraId="62594E62" w14:textId="77777777" w:rsidR="000C5F69" w:rsidRPr="00895F9D" w:rsidRDefault="000C5F69" w:rsidP="0064366A">
            <w:pP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55" w:type="pct"/>
            <w:gridSpan w:val="3"/>
            <w:shd w:val="clear" w:color="auto" w:fill="auto"/>
          </w:tcPr>
          <w:p w14:paraId="63316355" w14:textId="2854FCAE" w:rsidR="000C5F69" w:rsidRPr="00372F11" w:rsidRDefault="000C5F69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AIC=</w:t>
            </w:r>
            <w:r w:rsidR="00C6072A" w:rsidRPr="00C6072A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378.4</w:t>
            </w:r>
          </w:p>
        </w:tc>
        <w:tc>
          <w:tcPr>
            <w:tcW w:w="1448" w:type="pct"/>
            <w:gridSpan w:val="3"/>
            <w:shd w:val="clear" w:color="auto" w:fill="auto"/>
          </w:tcPr>
          <w:p w14:paraId="78BCA744" w14:textId="0B4C127C" w:rsidR="000C5F69" w:rsidRPr="004D4B34" w:rsidRDefault="000C5F69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0506D4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AIC=588</w:t>
            </w:r>
          </w:p>
        </w:tc>
      </w:tr>
      <w:tr w:rsidR="000C5F69" w:rsidRPr="00895F9D" w14:paraId="668B7B74" w14:textId="77777777" w:rsidTr="00E86F5D">
        <w:trPr>
          <w:tblHeader/>
        </w:trPr>
        <w:tc>
          <w:tcPr>
            <w:tcW w:w="2097" w:type="pct"/>
            <w:shd w:val="clear" w:color="auto" w:fill="auto"/>
          </w:tcPr>
          <w:p w14:paraId="0E93B723" w14:textId="77777777" w:rsidR="000C5F69" w:rsidRPr="00895F9D" w:rsidRDefault="000C5F69" w:rsidP="0064366A">
            <w:pP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55" w:type="pct"/>
            <w:gridSpan w:val="3"/>
            <w:shd w:val="clear" w:color="auto" w:fill="auto"/>
          </w:tcPr>
          <w:p w14:paraId="24D13482" w14:textId="3036485A" w:rsidR="000C5F69" w:rsidRPr="00372F11" w:rsidRDefault="000C5F69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AUC=</w:t>
            </w:r>
            <w:r>
              <w:t xml:space="preserve"> </w:t>
            </w:r>
            <w:r w:rsidRPr="00ED5F9E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0.7</w:t>
            </w:r>
            <w: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</w:tc>
        <w:tc>
          <w:tcPr>
            <w:tcW w:w="1448" w:type="pct"/>
            <w:gridSpan w:val="3"/>
            <w:shd w:val="clear" w:color="auto" w:fill="auto"/>
          </w:tcPr>
          <w:p w14:paraId="08D8218B" w14:textId="1CD9041F" w:rsidR="000C5F69" w:rsidRPr="00A11690" w:rsidRDefault="000C5F69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A11690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AUC=0.81</w:t>
            </w:r>
          </w:p>
        </w:tc>
      </w:tr>
      <w:tr w:rsidR="000C5F69" w:rsidRPr="00895F9D" w14:paraId="0C4227C0" w14:textId="77777777" w:rsidTr="00E86F5D">
        <w:trPr>
          <w:tblHeader/>
        </w:trPr>
        <w:tc>
          <w:tcPr>
            <w:tcW w:w="2097" w:type="pct"/>
            <w:shd w:val="clear" w:color="auto" w:fill="auto"/>
          </w:tcPr>
          <w:p w14:paraId="100C068E" w14:textId="77777777" w:rsidR="000C5F69" w:rsidRPr="00895F9D" w:rsidRDefault="000C5F69" w:rsidP="0064366A">
            <w:pPr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Effect</w:t>
            </w:r>
          </w:p>
        </w:tc>
        <w:tc>
          <w:tcPr>
            <w:tcW w:w="373" w:type="pct"/>
            <w:shd w:val="clear" w:color="auto" w:fill="auto"/>
          </w:tcPr>
          <w:p w14:paraId="71AFBA67" w14:textId="77777777" w:rsidR="000C5F69" w:rsidRPr="00372F11" w:rsidRDefault="000C5F69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372F1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OR</w:t>
            </w:r>
          </w:p>
        </w:tc>
        <w:tc>
          <w:tcPr>
            <w:tcW w:w="596" w:type="pct"/>
            <w:shd w:val="clear" w:color="auto" w:fill="auto"/>
          </w:tcPr>
          <w:p w14:paraId="7D8F00F1" w14:textId="77777777" w:rsidR="000C5F69" w:rsidRPr="00372F11" w:rsidRDefault="000C5F69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372F1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95%CI</w:t>
            </w:r>
          </w:p>
        </w:tc>
        <w:tc>
          <w:tcPr>
            <w:tcW w:w="486" w:type="pct"/>
            <w:shd w:val="clear" w:color="auto" w:fill="auto"/>
          </w:tcPr>
          <w:p w14:paraId="722423BF" w14:textId="77777777" w:rsidR="000C5F69" w:rsidRPr="00372F11" w:rsidRDefault="000C5F69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372F11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-value</w:t>
            </w:r>
          </w:p>
        </w:tc>
        <w:tc>
          <w:tcPr>
            <w:tcW w:w="423" w:type="pct"/>
            <w:shd w:val="clear" w:color="auto" w:fill="auto"/>
          </w:tcPr>
          <w:p w14:paraId="6F7C3C83" w14:textId="77777777" w:rsidR="000C5F69" w:rsidRPr="004D4B34" w:rsidRDefault="000C5F69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D4B34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OR</w:t>
            </w:r>
          </w:p>
        </w:tc>
        <w:tc>
          <w:tcPr>
            <w:tcW w:w="654" w:type="pct"/>
            <w:shd w:val="clear" w:color="auto" w:fill="auto"/>
          </w:tcPr>
          <w:p w14:paraId="0C2A5D9C" w14:textId="77777777" w:rsidR="000C5F69" w:rsidRPr="004D4B34" w:rsidRDefault="000C5F69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D4B34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95%CI</w:t>
            </w:r>
          </w:p>
        </w:tc>
        <w:tc>
          <w:tcPr>
            <w:tcW w:w="371" w:type="pct"/>
            <w:shd w:val="clear" w:color="auto" w:fill="auto"/>
          </w:tcPr>
          <w:p w14:paraId="5055F26D" w14:textId="77777777" w:rsidR="000C5F69" w:rsidRPr="004D4B34" w:rsidRDefault="000C5F69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4D4B34"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  <w:t>p-value</w:t>
            </w:r>
          </w:p>
        </w:tc>
      </w:tr>
      <w:tr w:rsidR="000C5F69" w:rsidRPr="002662D2" w14:paraId="24871C02" w14:textId="77777777" w:rsidTr="00E86F5D">
        <w:tc>
          <w:tcPr>
            <w:tcW w:w="2097" w:type="pct"/>
            <w:shd w:val="clear" w:color="auto" w:fill="auto"/>
            <w:vAlign w:val="center"/>
          </w:tcPr>
          <w:p w14:paraId="60FBB6A8" w14:textId="6B3AA7B7" w:rsidR="000C5F69" w:rsidRPr="00895F9D" w:rsidRDefault="000C5F69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Trade (trade from affected countries, 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sum</w:t>
            </w: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entered and scaled</w:t>
            </w: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quantity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FA7ACD2" w14:textId="77777777" w:rsidR="000C5F69" w:rsidRPr="00895F9D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5E9DE1AF" w14:textId="77777777" w:rsidR="000C5F69" w:rsidRPr="00895F9D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69E7D7E7" w14:textId="77777777" w:rsidR="000C5F69" w:rsidRPr="00895F9D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</w:tcPr>
          <w:p w14:paraId="7E52B73E" w14:textId="77777777" w:rsidR="000C5F69" w:rsidRPr="00895F9D" w:rsidRDefault="000C5F69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</w:tcPr>
          <w:p w14:paraId="464CCF2B" w14:textId="77777777" w:rsidR="000C5F69" w:rsidRPr="00895F9D" w:rsidRDefault="000C5F69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</w:tcPr>
          <w:p w14:paraId="0BB47207" w14:textId="77777777" w:rsidR="000C5F69" w:rsidRPr="00895F9D" w:rsidRDefault="000C5F69" w:rsidP="0064366A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895F9D" w14:paraId="702EAA5B" w14:textId="77777777" w:rsidTr="00E86F5D">
        <w:tc>
          <w:tcPr>
            <w:tcW w:w="2097" w:type="pct"/>
            <w:shd w:val="clear" w:color="auto" w:fill="auto"/>
            <w:vAlign w:val="center"/>
          </w:tcPr>
          <w:p w14:paraId="6E4A4BAB" w14:textId="77777777" w:rsidR="000C5F69" w:rsidRPr="00895F9D" w:rsidRDefault="000C5F69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hicken hatching eggs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F997BE9" w14:textId="77777777" w:rsidR="000C5F69" w:rsidRPr="00230C23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7E337641" w14:textId="77777777" w:rsidR="000C5F69" w:rsidRPr="00230C23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174C88F0" w14:textId="77777777" w:rsidR="000C5F69" w:rsidRPr="00230C23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E2E1343" w14:textId="77777777" w:rsidR="000C5F69" w:rsidRPr="00436DA0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78A5D464" w14:textId="77777777" w:rsidR="000C5F69" w:rsidRPr="00436DA0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0CD205A1" w14:textId="77777777" w:rsidR="000C5F69" w:rsidRPr="00436DA0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895F9D" w14:paraId="09690AE9" w14:textId="77777777" w:rsidTr="0090683B">
        <w:tc>
          <w:tcPr>
            <w:tcW w:w="2097" w:type="pct"/>
            <w:shd w:val="clear" w:color="auto" w:fill="auto"/>
            <w:vAlign w:val="center"/>
          </w:tcPr>
          <w:p w14:paraId="494A6017" w14:textId="77777777" w:rsidR="000C5F69" w:rsidRPr="00895F9D" w:rsidRDefault="000C5F69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hicken lighter than 185g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33ED836B" w14:textId="72F0DDAD" w:rsidR="000C5F69" w:rsidRPr="0090683B" w:rsidRDefault="0090683B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90683B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.13</w:t>
            </w:r>
          </w:p>
        </w:tc>
        <w:tc>
          <w:tcPr>
            <w:tcW w:w="596" w:type="pct"/>
            <w:shd w:val="clear" w:color="auto" w:fill="D9D9D9" w:themeFill="background1" w:themeFillShade="D9"/>
            <w:vAlign w:val="center"/>
          </w:tcPr>
          <w:p w14:paraId="39D76E2C" w14:textId="66895256" w:rsidR="000C5F69" w:rsidRPr="0090683B" w:rsidRDefault="0090683B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90683B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.01, 1.28</w:t>
            </w:r>
          </w:p>
        </w:tc>
        <w:tc>
          <w:tcPr>
            <w:tcW w:w="486" w:type="pct"/>
            <w:shd w:val="clear" w:color="auto" w:fill="D9D9D9" w:themeFill="background1" w:themeFillShade="D9"/>
            <w:vAlign w:val="center"/>
          </w:tcPr>
          <w:p w14:paraId="18AA60B5" w14:textId="547BCD42" w:rsidR="000C5F69" w:rsidRPr="0090683B" w:rsidRDefault="0090683B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90683B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05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5B4CC79C" w14:textId="1CD6B6CB" w:rsidR="000C5F69" w:rsidRPr="000C3C08" w:rsidRDefault="000C5F69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0C3C08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.20</w:t>
            </w:r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2B928CEE" w14:textId="6A38AFF2" w:rsidR="000C5F69" w:rsidRPr="000C3C08" w:rsidRDefault="000C5F69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0C3C08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.03, 1.40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30355776" w14:textId="79BB931E" w:rsidR="000C5F69" w:rsidRPr="000C3C08" w:rsidRDefault="000C5F69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0C3C08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01</w:t>
            </w:r>
          </w:p>
        </w:tc>
      </w:tr>
      <w:tr w:rsidR="000C5F69" w:rsidRPr="002662D2" w14:paraId="4186E46B" w14:textId="77777777" w:rsidTr="00E86F5D">
        <w:tc>
          <w:tcPr>
            <w:tcW w:w="2097" w:type="pct"/>
            <w:shd w:val="clear" w:color="auto" w:fill="auto"/>
            <w:vAlign w:val="center"/>
          </w:tcPr>
          <w:p w14:paraId="1DD4333C" w14:textId="77777777" w:rsidR="000C5F69" w:rsidRPr="00895F9D" w:rsidRDefault="000C5F69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hicken of 185g or more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7BB4D68" w14:textId="541E3E57" w:rsidR="000C5F69" w:rsidRPr="00895F9D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17958BB1" w14:textId="14747E4E" w:rsidR="000C5F69" w:rsidRPr="00895F9D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5F1CB0E8" w14:textId="129FB878" w:rsidR="000C5F69" w:rsidRPr="00895F9D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ABBA98B" w14:textId="77777777" w:rsidR="000C5F69" w:rsidRPr="00436DA0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3C641D9A" w14:textId="77777777" w:rsidR="000C5F69" w:rsidRPr="00436DA0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67D06A32" w14:textId="77777777" w:rsidR="000C5F69" w:rsidRPr="00436DA0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C6072A" w14:paraId="69AFBFE7" w14:textId="77777777" w:rsidTr="00D45337">
        <w:tc>
          <w:tcPr>
            <w:tcW w:w="2097" w:type="pct"/>
            <w:shd w:val="clear" w:color="auto" w:fill="auto"/>
            <w:vAlign w:val="center"/>
          </w:tcPr>
          <w:p w14:paraId="6EF5B80E" w14:textId="77777777" w:rsidR="000C5F69" w:rsidRPr="00895F9D" w:rsidRDefault="000C5F69" w:rsidP="0064366A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Hatching eggs of other poultry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4C80D813" w14:textId="61ACB577" w:rsidR="000C5F69" w:rsidRPr="00D45337" w:rsidRDefault="00D45337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D45337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.18</w:t>
            </w:r>
          </w:p>
        </w:tc>
        <w:tc>
          <w:tcPr>
            <w:tcW w:w="596" w:type="pct"/>
            <w:shd w:val="clear" w:color="auto" w:fill="D9D9D9" w:themeFill="background1" w:themeFillShade="D9"/>
            <w:vAlign w:val="center"/>
          </w:tcPr>
          <w:p w14:paraId="05EE378F" w14:textId="30E283B4" w:rsidR="000C5F69" w:rsidRPr="00D45337" w:rsidRDefault="00D45337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D45337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.01, 1.39</w:t>
            </w:r>
          </w:p>
        </w:tc>
        <w:tc>
          <w:tcPr>
            <w:tcW w:w="486" w:type="pct"/>
            <w:shd w:val="clear" w:color="auto" w:fill="D9D9D9" w:themeFill="background1" w:themeFillShade="D9"/>
            <w:vAlign w:val="center"/>
          </w:tcPr>
          <w:p w14:paraId="1ED61695" w14:textId="20371BA4" w:rsidR="000C5F69" w:rsidRPr="00D45337" w:rsidRDefault="00D45337" w:rsidP="0064366A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D45337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03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162D1D5C" w14:textId="77777777" w:rsidR="000C5F69" w:rsidRPr="00436DA0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5BCC13FC" w14:textId="77777777" w:rsidR="000C5F69" w:rsidRPr="00436DA0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3F2781EA" w14:textId="77777777" w:rsidR="000C5F69" w:rsidRPr="00436DA0" w:rsidRDefault="000C5F69" w:rsidP="0064366A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2662D2" w14:paraId="4C5E1515" w14:textId="77777777" w:rsidTr="00E86F5D">
        <w:tc>
          <w:tcPr>
            <w:tcW w:w="2097" w:type="pct"/>
            <w:shd w:val="clear" w:color="auto" w:fill="auto"/>
            <w:vAlign w:val="center"/>
          </w:tcPr>
          <w:p w14:paraId="1661EF37" w14:textId="77777777" w:rsidR="000C5F69" w:rsidRPr="00895F9D" w:rsidRDefault="000C5F69" w:rsidP="00512D6C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Other poultry lighter than 185g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001A0D1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19834C11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5D09EF5B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14:paraId="61306553" w14:textId="0604C6D9" w:rsidR="000C5F69" w:rsidRPr="000C3C08" w:rsidRDefault="000C5F69" w:rsidP="00512D6C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FFFFFF" w:themeFill="background1"/>
            <w:vAlign w:val="center"/>
          </w:tcPr>
          <w:p w14:paraId="18AC173E" w14:textId="457DCBEB" w:rsidR="000C5F69" w:rsidRPr="000C3C08" w:rsidRDefault="000C5F69" w:rsidP="00512D6C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FFFFFF" w:themeFill="background1"/>
            <w:vAlign w:val="center"/>
          </w:tcPr>
          <w:p w14:paraId="1D046331" w14:textId="2C07E235" w:rsidR="000C5F69" w:rsidRPr="000C3C08" w:rsidRDefault="000C5F69" w:rsidP="00512D6C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2662D2" w14:paraId="12FFC774" w14:textId="77777777" w:rsidTr="00E86F5D">
        <w:tc>
          <w:tcPr>
            <w:tcW w:w="2097" w:type="pct"/>
            <w:shd w:val="clear" w:color="auto" w:fill="auto"/>
            <w:vAlign w:val="center"/>
          </w:tcPr>
          <w:p w14:paraId="505BAF01" w14:textId="77777777" w:rsidR="000C5F69" w:rsidRPr="00895F9D" w:rsidRDefault="000C5F69" w:rsidP="00512D6C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Other poultry of 185g or more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995CE41" w14:textId="498C6438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731657F2" w14:textId="6FEF473A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3B38D1EE" w14:textId="274A7ECD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0DDA6A69" w14:textId="77777777" w:rsidR="000C5F69" w:rsidRPr="00436DA0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0F30F48C" w14:textId="77777777" w:rsidR="000C5F69" w:rsidRPr="00436DA0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64224D63" w14:textId="77777777" w:rsidR="000C5F69" w:rsidRPr="00436DA0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F054AD" w14:paraId="358519CB" w14:textId="77777777" w:rsidTr="00C6072A">
        <w:tc>
          <w:tcPr>
            <w:tcW w:w="2097" w:type="pct"/>
            <w:shd w:val="clear" w:color="auto" w:fill="auto"/>
          </w:tcPr>
          <w:p w14:paraId="7993639C" w14:textId="44410B3F" w:rsidR="000C5F69" w:rsidRPr="00895F9D" w:rsidRDefault="000C5F69" w:rsidP="00512D6C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Migratory birds (incoming flow from affected countries, 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sum</w:t>
            </w: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entered and scaled</w:t>
            </w: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index for population size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5F43C62" w14:textId="51DE1048" w:rsidR="000C5F69" w:rsidRPr="0090683B" w:rsidRDefault="0090683B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90683B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20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5BD43AF" w14:textId="5E69AEF6" w:rsidR="000C5F69" w:rsidRPr="0090683B" w:rsidRDefault="0090683B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90683B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96, 1.51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8DA6060" w14:textId="69785E43" w:rsidR="000C5F69" w:rsidRPr="0090683B" w:rsidRDefault="0090683B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90683B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09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3CB00783" w14:textId="3000D636" w:rsidR="000C5F69" w:rsidRPr="000C3C08" w:rsidRDefault="000C5F69" w:rsidP="00512D6C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0C3C08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.35</w:t>
            </w:r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481CEEC0" w14:textId="5754F0C8" w:rsidR="000C5F69" w:rsidRPr="000C3C08" w:rsidRDefault="000C5F69" w:rsidP="00512D6C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0C3C08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.11, 1.64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19002481" w14:textId="06DD4A25" w:rsidR="000C5F69" w:rsidRPr="000C3C08" w:rsidRDefault="000C5F69" w:rsidP="00512D6C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0C3C08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001</w:t>
            </w:r>
          </w:p>
        </w:tc>
      </w:tr>
      <w:tr w:rsidR="000C5F69" w:rsidRPr="00895F9D" w14:paraId="42640E07" w14:textId="77777777" w:rsidTr="0015645A">
        <w:tc>
          <w:tcPr>
            <w:tcW w:w="2097" w:type="pct"/>
            <w:shd w:val="clear" w:color="auto" w:fill="auto"/>
          </w:tcPr>
          <w:p w14:paraId="4E3B4BAD" w14:textId="0E593BCB" w:rsidR="000C5F69" w:rsidRPr="00895F9D" w:rsidRDefault="000C5F69" w:rsidP="00512D6C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Proximity with affected countries (sum            1/ centered and scaled</w:t>
            </w: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[distance])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66F432BA" w14:textId="16A56CE5" w:rsidR="000C5F69" w:rsidRPr="0015645A" w:rsidRDefault="0015645A" w:rsidP="00512D6C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15645A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.54</w:t>
            </w:r>
          </w:p>
        </w:tc>
        <w:tc>
          <w:tcPr>
            <w:tcW w:w="596" w:type="pct"/>
            <w:shd w:val="clear" w:color="auto" w:fill="D9D9D9" w:themeFill="background1" w:themeFillShade="D9"/>
            <w:vAlign w:val="center"/>
          </w:tcPr>
          <w:p w14:paraId="414AF77E" w14:textId="5146E375" w:rsidR="000C5F69" w:rsidRPr="0015645A" w:rsidRDefault="0015645A" w:rsidP="00512D6C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15645A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.14, 2.10</w:t>
            </w:r>
          </w:p>
        </w:tc>
        <w:tc>
          <w:tcPr>
            <w:tcW w:w="486" w:type="pct"/>
            <w:shd w:val="clear" w:color="auto" w:fill="D9D9D9" w:themeFill="background1" w:themeFillShade="D9"/>
            <w:vAlign w:val="center"/>
          </w:tcPr>
          <w:p w14:paraId="74056227" w14:textId="15887E9C" w:rsidR="000C5F69" w:rsidRPr="0015645A" w:rsidRDefault="0015645A" w:rsidP="00512D6C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15645A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004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0D937A04" w14:textId="14F1DAB4" w:rsidR="000C5F69" w:rsidRPr="000C3C08" w:rsidRDefault="000C5F69" w:rsidP="00512D6C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0C3C08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2.01</w:t>
            </w:r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6DBCAB11" w14:textId="0B8DCFD4" w:rsidR="000C5F69" w:rsidRPr="000C3C08" w:rsidRDefault="000C5F69" w:rsidP="00512D6C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0C3C08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.44, 2.79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79FB8D2E" w14:textId="5F871B28" w:rsidR="000C5F69" w:rsidRPr="000C3C08" w:rsidRDefault="000C5F69" w:rsidP="00512D6C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0C3C08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&lt;0.001</w:t>
            </w:r>
          </w:p>
        </w:tc>
      </w:tr>
      <w:tr w:rsidR="000C5F69" w:rsidRPr="00895F9D" w14:paraId="460DFCBB" w14:textId="77777777" w:rsidTr="00E86F5D">
        <w:tc>
          <w:tcPr>
            <w:tcW w:w="2097" w:type="pct"/>
            <w:shd w:val="clear" w:color="auto" w:fill="auto"/>
          </w:tcPr>
          <w:p w14:paraId="137B072D" w14:textId="77777777" w:rsidR="000C5F69" w:rsidRPr="00895F9D" w:rsidRDefault="000C5F69" w:rsidP="00512D6C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Characteristics 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exposed</w:t>
            </w: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countries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B03CDB7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4BF7A026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75C7B442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095B3BBF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0C0FB3EE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51766503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2662D2" w14:paraId="65BE130A" w14:textId="77777777" w:rsidTr="00E86F5D">
        <w:tc>
          <w:tcPr>
            <w:tcW w:w="2097" w:type="pct"/>
            <w:shd w:val="clear" w:color="auto" w:fill="auto"/>
          </w:tcPr>
          <w:p w14:paraId="21A56734" w14:textId="10578E4D" w:rsidR="000C5F69" w:rsidRPr="00895F9D" w:rsidRDefault="000C5F69" w:rsidP="00512D6C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GDP_per_capita (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entered and scaled</w:t>
            </w: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E2AA3D6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44DC3204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4E77A53C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5F0ACA35" w14:textId="58C02502" w:rsidR="000C5F69" w:rsidRPr="00736724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3BFC442C" w14:textId="262E4956" w:rsidR="000C5F69" w:rsidRPr="00736724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57D01B8F" w14:textId="5D29C318" w:rsidR="000C5F69" w:rsidRPr="00512D6C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</w:tr>
      <w:tr w:rsidR="000C5F69" w:rsidRPr="00895F9D" w14:paraId="309D148E" w14:textId="77777777" w:rsidTr="0090683B">
        <w:tc>
          <w:tcPr>
            <w:tcW w:w="2097" w:type="pct"/>
            <w:shd w:val="clear" w:color="auto" w:fill="auto"/>
          </w:tcPr>
          <w:p w14:paraId="47ED5B85" w14:textId="77777777" w:rsidR="000C5F69" w:rsidRPr="00895F9D" w:rsidRDefault="000C5F69" w:rsidP="000C3C08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Precautions_at_borders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4A6C1482" w14:textId="09066F64" w:rsidR="000C5F69" w:rsidRPr="0090683B" w:rsidRDefault="0090683B" w:rsidP="000C3C08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90683B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31</w:t>
            </w:r>
          </w:p>
        </w:tc>
        <w:tc>
          <w:tcPr>
            <w:tcW w:w="596" w:type="pct"/>
            <w:shd w:val="clear" w:color="auto" w:fill="D9D9D9" w:themeFill="background1" w:themeFillShade="D9"/>
            <w:vAlign w:val="center"/>
          </w:tcPr>
          <w:p w14:paraId="2F5B8DE7" w14:textId="5325AE41" w:rsidR="000C5F69" w:rsidRPr="0090683B" w:rsidRDefault="0090683B" w:rsidP="000C3C08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90683B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17, 0.58</w:t>
            </w:r>
          </w:p>
        </w:tc>
        <w:tc>
          <w:tcPr>
            <w:tcW w:w="486" w:type="pct"/>
            <w:shd w:val="clear" w:color="auto" w:fill="D9D9D9" w:themeFill="background1" w:themeFillShade="D9"/>
            <w:vAlign w:val="center"/>
          </w:tcPr>
          <w:p w14:paraId="665FA61D" w14:textId="723BAEB4" w:rsidR="000C5F69" w:rsidRPr="0090683B" w:rsidRDefault="0090683B" w:rsidP="000C3C08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90683B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7E74A682" w14:textId="231C8864" w:rsidR="000C5F69" w:rsidRPr="000C3C08" w:rsidRDefault="000C5F69" w:rsidP="000C3C08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0C3C08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54</w:t>
            </w:r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5C24D2B8" w14:textId="2A9B64A8" w:rsidR="000C5F69" w:rsidRPr="000C3C08" w:rsidRDefault="000C5F69" w:rsidP="000C3C08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0C3C08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33, 0.88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0BB4C2AD" w14:textId="71107942" w:rsidR="000C5F69" w:rsidRPr="000C3C08" w:rsidRDefault="000C5F69" w:rsidP="000C3C08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0C3C08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01</w:t>
            </w:r>
          </w:p>
        </w:tc>
      </w:tr>
      <w:tr w:rsidR="000C5F69" w:rsidRPr="00083E6A" w14:paraId="4E92C4CA" w14:textId="77777777" w:rsidTr="00E86F5D">
        <w:tc>
          <w:tcPr>
            <w:tcW w:w="2097" w:type="pct"/>
            <w:shd w:val="clear" w:color="auto" w:fill="auto"/>
          </w:tcPr>
          <w:p w14:paraId="152A5DC9" w14:textId="77777777" w:rsidR="000C5F69" w:rsidRPr="00895F9D" w:rsidRDefault="000C5F69" w:rsidP="00512D6C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Characteristics of connected 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source</w:t>
            </w: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countries affected by HPAI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ECA280C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5C6F3E75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32BBF023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EF83C30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4429F699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18E61A7C" w14:textId="77777777" w:rsidR="000C5F69" w:rsidRPr="00895F9D" w:rsidRDefault="000C5F69" w:rsidP="00512D6C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083E6A" w14:paraId="53BE2DAF" w14:textId="77777777" w:rsidTr="00E86F5D">
        <w:tc>
          <w:tcPr>
            <w:tcW w:w="2097" w:type="pct"/>
            <w:shd w:val="clear" w:color="auto" w:fill="auto"/>
          </w:tcPr>
          <w:p w14:paraId="6F9446A2" w14:textId="77777777" w:rsidR="000C5F69" w:rsidRPr="00895F9D" w:rsidRDefault="000C5F69" w:rsidP="004C25C2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Passive surveillance in poultry (percentage of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ountries implementing measure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487AD06" w14:textId="78A10EC1" w:rsidR="000C5F69" w:rsidRPr="004616E5" w:rsidRDefault="000C5F69" w:rsidP="004C25C2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240594FA" w14:textId="0CD59425" w:rsidR="000C5F69" w:rsidRPr="004616E5" w:rsidRDefault="000C5F69" w:rsidP="004C25C2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0530ED7A" w14:textId="64D22231" w:rsidR="000C5F69" w:rsidRPr="004616E5" w:rsidRDefault="000C5F69" w:rsidP="004C25C2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41130CB4" w14:textId="77777777" w:rsidR="000C5F69" w:rsidRPr="00620235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12DB35C0" w14:textId="77777777" w:rsidR="000C5F69" w:rsidRPr="00620235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7EA9D0DA" w14:textId="77777777" w:rsidR="000C5F69" w:rsidRPr="00620235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083E6A" w14:paraId="460ECA2E" w14:textId="77777777" w:rsidTr="00E86F5D">
        <w:tc>
          <w:tcPr>
            <w:tcW w:w="2097" w:type="pct"/>
            <w:shd w:val="clear" w:color="auto" w:fill="auto"/>
          </w:tcPr>
          <w:p w14:paraId="41EB8165" w14:textId="77777777" w:rsidR="000C5F69" w:rsidRPr="000C781A" w:rsidRDefault="000C5F69" w:rsidP="004C25C2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0C781A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Active surveillance in poultry (percentage of </w:t>
            </w:r>
          </w:p>
          <w:p w14:paraId="02CFCBF9" w14:textId="77777777" w:rsidR="000C5F69" w:rsidRPr="000C781A" w:rsidRDefault="000C5F69" w:rsidP="004C25C2">
            <w:pPr>
              <w:rPr>
                <w:rFonts w:ascii="Arial" w:hAnsi="Arial" w:cs="Arial"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0C781A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             countries implementing measure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547B130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7A653009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16F0D2EA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2FD82869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12930FFA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2ED89667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895F9D" w14:paraId="663BF411" w14:textId="77777777" w:rsidTr="00E86F5D">
        <w:tc>
          <w:tcPr>
            <w:tcW w:w="2097" w:type="pct"/>
            <w:shd w:val="clear" w:color="auto" w:fill="auto"/>
          </w:tcPr>
          <w:p w14:paraId="406F1B9B" w14:textId="77777777" w:rsidR="000C5F69" w:rsidRPr="00895F9D" w:rsidRDefault="000C5F69" w:rsidP="004C25C2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Surveillance in wild birds (percentage of </w:t>
            </w:r>
          </w:p>
          <w:p w14:paraId="0182DB6F" w14:textId="77777777" w:rsidR="000C5F69" w:rsidRPr="00895F9D" w:rsidRDefault="000C5F69" w:rsidP="004C25C2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lastRenderedPageBreak/>
              <w:t xml:space="preserve">              countries implementing measure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4569FDD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6A3FC862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2BF75568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4A944FA5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36C0571E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0BDADC23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083E6A" w14:paraId="6A884413" w14:textId="77777777" w:rsidTr="00E86F5D">
        <w:tc>
          <w:tcPr>
            <w:tcW w:w="2097" w:type="pct"/>
            <w:shd w:val="clear" w:color="auto" w:fill="auto"/>
          </w:tcPr>
          <w:p w14:paraId="250F29B6" w14:textId="77777777" w:rsidR="000C5F69" w:rsidRPr="00895F9D" w:rsidRDefault="000C5F69" w:rsidP="004C25C2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Preventive vaccination in poultry (percentage of countries implementing measure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4E6F50D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2B53B822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45CBC3F9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3529F635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25D7256C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49C375BA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083E6A" w14:paraId="3C82B974" w14:textId="77777777" w:rsidTr="00E86F5D">
        <w:tc>
          <w:tcPr>
            <w:tcW w:w="2097" w:type="pct"/>
            <w:shd w:val="clear" w:color="auto" w:fill="auto"/>
          </w:tcPr>
          <w:p w14:paraId="08A86F23" w14:textId="09FAD241" w:rsidR="000C5F69" w:rsidRPr="00895F9D" w:rsidRDefault="000C5F69" w:rsidP="004C25C2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GDP_per_capita (average 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centered and scaled</w:t>
            </w:r>
            <w:r w:rsidRPr="00895F9D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044DB24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4C97E06D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79898219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2B50E462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59563B46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5C2CC4B2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895F9D" w14:paraId="3C15AD46" w14:textId="77777777" w:rsidTr="00E86F5D">
        <w:tc>
          <w:tcPr>
            <w:tcW w:w="2097" w:type="pct"/>
            <w:shd w:val="clear" w:color="auto" w:fill="auto"/>
          </w:tcPr>
          <w:p w14:paraId="7E117A58" w14:textId="77777777" w:rsidR="000C5F69" w:rsidRDefault="000C5F69" w:rsidP="004C25C2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Time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0B8FB80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339546ED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00CEBB62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15F74471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4A09727A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677985FA" w14:textId="77777777" w:rsidR="000C5F69" w:rsidRPr="00895F9D" w:rsidRDefault="000C5F69" w:rsidP="004C25C2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895F9D" w14:paraId="60E59A10" w14:textId="77777777" w:rsidTr="00C6072A">
        <w:tc>
          <w:tcPr>
            <w:tcW w:w="2097" w:type="pct"/>
            <w:shd w:val="clear" w:color="auto" w:fill="auto"/>
          </w:tcPr>
          <w:p w14:paraId="72D60630" w14:textId="64750DB1" w:rsidR="000C5F69" w:rsidRDefault="000C5F69" w:rsidP="00145359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009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C76AA60" w14:textId="14A1E2EC" w:rsidR="000C5F69" w:rsidRPr="00B80357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4F72F965" w14:textId="4F4B3E4D" w:rsidR="000C5F69" w:rsidRPr="00B80357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08D66D57" w14:textId="799B20EE" w:rsidR="000C5F69" w:rsidRPr="00B80357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252D4753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5515EEC7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457627E7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083E6A" w14:paraId="1411C697" w14:textId="77777777" w:rsidTr="00E86F5D">
        <w:tc>
          <w:tcPr>
            <w:tcW w:w="2097" w:type="pct"/>
            <w:shd w:val="clear" w:color="auto" w:fill="auto"/>
          </w:tcPr>
          <w:p w14:paraId="63544D26" w14:textId="77777777" w:rsidR="000C5F69" w:rsidRDefault="000C5F69" w:rsidP="00145359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010 (vs. first year of wave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8FFC975" w14:textId="03047A03" w:rsidR="000C5F69" w:rsidRPr="00B80357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17E07B47" w14:textId="7375A33E" w:rsidR="000C5F69" w:rsidRPr="00B80357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19E60A3E" w14:textId="218B2E22" w:rsidR="000C5F69" w:rsidRPr="00B80357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2923AFE3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591F5641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223CDDB2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083E6A" w14:paraId="217C1772" w14:textId="77777777" w:rsidTr="00E86F5D">
        <w:tc>
          <w:tcPr>
            <w:tcW w:w="2097" w:type="pct"/>
            <w:shd w:val="clear" w:color="auto" w:fill="auto"/>
          </w:tcPr>
          <w:p w14:paraId="08FC48EE" w14:textId="77777777" w:rsidR="000C5F69" w:rsidRDefault="000C5F69" w:rsidP="00145359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011 (vs. first year of wave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960B191" w14:textId="3B36E65A" w:rsidR="000C5F69" w:rsidRPr="00B80357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7D88C976" w14:textId="15961F2E" w:rsidR="000C5F69" w:rsidRPr="00B80357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03A5A025" w14:textId="5DC97B90" w:rsidR="000C5F69" w:rsidRPr="00B80357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03FD4AB1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272711F6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20E8E3E9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083E6A" w14:paraId="64BC5AF5" w14:textId="77777777" w:rsidTr="00C6072A">
        <w:tc>
          <w:tcPr>
            <w:tcW w:w="2097" w:type="pct"/>
            <w:shd w:val="clear" w:color="auto" w:fill="auto"/>
          </w:tcPr>
          <w:p w14:paraId="309C33ED" w14:textId="77777777" w:rsidR="000C5F69" w:rsidRDefault="000C5F69" w:rsidP="00145359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012 (vs. first year of wave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B3540AC" w14:textId="2D77B1C0" w:rsidR="000C5F69" w:rsidRPr="00B80357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44FEF6F4" w14:textId="7B84B744" w:rsidR="000C5F69" w:rsidRPr="00B80357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0454BAD9" w14:textId="442FDED7" w:rsidR="000C5F69" w:rsidRPr="00B80357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4190BFE5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691E7C58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51953919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083E6A" w14:paraId="3B7358D6" w14:textId="77777777" w:rsidTr="00C6072A">
        <w:tc>
          <w:tcPr>
            <w:tcW w:w="2097" w:type="pct"/>
            <w:shd w:val="clear" w:color="auto" w:fill="auto"/>
          </w:tcPr>
          <w:p w14:paraId="28FA51E8" w14:textId="77777777" w:rsidR="000C5F69" w:rsidRDefault="000C5F69" w:rsidP="00145359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013 (vs. first year of wave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0D2E24A" w14:textId="378FB0D7" w:rsidR="000C5F69" w:rsidRPr="00B80357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353FDF1D" w14:textId="4643F15F" w:rsidR="000C5F69" w:rsidRPr="00B80357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6E5F3825" w14:textId="63EAEAF0" w:rsidR="000C5F69" w:rsidRPr="00B80357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55F9DC43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6D83DF76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7720ABFF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083E6A" w14:paraId="3CDE1107" w14:textId="77777777" w:rsidTr="00E86F5D">
        <w:tc>
          <w:tcPr>
            <w:tcW w:w="2097" w:type="pct"/>
            <w:shd w:val="clear" w:color="auto" w:fill="auto"/>
          </w:tcPr>
          <w:p w14:paraId="5323E5AE" w14:textId="77777777" w:rsidR="000C5F69" w:rsidRDefault="000C5F69" w:rsidP="00145359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014 (vs. first year of wave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FE99CAC" w14:textId="507020DB" w:rsidR="000C5F69" w:rsidRPr="00B80357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202C6367" w14:textId="2CDDB4DC" w:rsidR="000C5F69" w:rsidRPr="00B80357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61EE35FD" w14:textId="1E7FEE17" w:rsidR="000C5F69" w:rsidRPr="00B80357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0A9A275F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56E50FAC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2C97211D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083E6A" w14:paraId="031152C1" w14:textId="77777777" w:rsidTr="00E86F5D">
        <w:tc>
          <w:tcPr>
            <w:tcW w:w="2097" w:type="pct"/>
            <w:shd w:val="clear" w:color="auto" w:fill="auto"/>
          </w:tcPr>
          <w:p w14:paraId="2E401BED" w14:textId="77777777" w:rsidR="000C5F69" w:rsidRDefault="000C5F69" w:rsidP="00145359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015 (vs. first year of wave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B5357B7" w14:textId="6DEC37FC" w:rsidR="000C5F69" w:rsidRPr="00B80357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7758F3D3" w14:textId="125F527D" w:rsidR="000C5F69" w:rsidRPr="00B80357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2A8ED8AB" w14:textId="78A94F97" w:rsidR="000C5F69" w:rsidRPr="00B80357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451AEB11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34B8C7F0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2FDB1715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083E6A" w14:paraId="36BE7674" w14:textId="77777777" w:rsidTr="00E86F5D">
        <w:tc>
          <w:tcPr>
            <w:tcW w:w="2097" w:type="pct"/>
            <w:shd w:val="clear" w:color="auto" w:fill="auto"/>
          </w:tcPr>
          <w:p w14:paraId="4AA06C96" w14:textId="77777777" w:rsidR="000C5F69" w:rsidRDefault="000C5F69" w:rsidP="00145359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016 (vs. first year of wave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5B8E72C" w14:textId="67C6AD57" w:rsidR="000C5F69" w:rsidRPr="00B80357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21893C4F" w14:textId="3F5CD791" w:rsidR="000C5F69" w:rsidRPr="00B80357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28DB5474" w14:textId="1A2CAFB1" w:rsidR="000C5F69" w:rsidRPr="00B80357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0143B100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1CE9EBB9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5504DDD1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0C5F69" w:rsidRPr="00083E6A" w14:paraId="3D9C58F8" w14:textId="77777777" w:rsidTr="00C6072A">
        <w:tc>
          <w:tcPr>
            <w:tcW w:w="2097" w:type="pct"/>
            <w:shd w:val="clear" w:color="auto" w:fill="auto"/>
          </w:tcPr>
          <w:p w14:paraId="43D301EE" w14:textId="77777777" w:rsidR="000C5F69" w:rsidRDefault="000C5F69" w:rsidP="00145359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017 (vs. first year of wave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452743E" w14:textId="1054B34D" w:rsidR="000C5F69" w:rsidRPr="00B80357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4A425147" w14:textId="09EAD0B0" w:rsidR="000C5F69" w:rsidRPr="00B80357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6D34FA11" w14:textId="4BF4D060" w:rsidR="000C5F69" w:rsidRPr="00B80357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246A3FE2" w14:textId="77777777" w:rsidR="000C5F69" w:rsidRPr="00292ECD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1B21958C" w14:textId="77777777" w:rsidR="000C5F69" w:rsidRPr="00292ECD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7272EA88" w14:textId="77777777" w:rsidR="000C5F69" w:rsidRPr="00292ECD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</w:tr>
      <w:tr w:rsidR="000C5F69" w:rsidRPr="00083E6A" w14:paraId="4B07AAB9" w14:textId="77777777" w:rsidTr="00E86F5D">
        <w:tc>
          <w:tcPr>
            <w:tcW w:w="2097" w:type="pct"/>
            <w:shd w:val="clear" w:color="auto" w:fill="auto"/>
          </w:tcPr>
          <w:p w14:paraId="320DFBC9" w14:textId="77777777" w:rsidR="000C5F69" w:rsidRDefault="000C5F69" w:rsidP="00145359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018 (vs. first year of wave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E3A7714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 w14:paraId="53F72F74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4CE45247" w14:textId="77777777" w:rsidR="000C5F69" w:rsidRPr="00895F9D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E353F2A" w14:textId="77777777" w:rsidR="000C5F69" w:rsidRPr="00292ECD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0BC51224" w14:textId="77777777" w:rsidR="000C5F69" w:rsidRPr="00292ECD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2255A780" w14:textId="77777777" w:rsidR="000C5F69" w:rsidRPr="00292ECD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</w:p>
        </w:tc>
      </w:tr>
      <w:tr w:rsidR="000C5F69" w:rsidRPr="00895F9D" w14:paraId="6CAADC69" w14:textId="77777777" w:rsidTr="00E86F5D">
        <w:tc>
          <w:tcPr>
            <w:tcW w:w="2097" w:type="pct"/>
            <w:shd w:val="clear" w:color="auto" w:fill="auto"/>
          </w:tcPr>
          <w:p w14:paraId="002D5127" w14:textId="37F0CE4E" w:rsidR="000C5F69" w:rsidRPr="002662D2" w:rsidRDefault="00083E6A" w:rsidP="00145359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2662D2"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  <w:t>Quarter</w:t>
            </w:r>
            <w:r w:rsidR="000C5F69" w:rsidRPr="002662D2"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  <w:t xml:space="preserve">2 (vs. </w:t>
            </w:r>
            <w:r w:rsidRPr="002662D2"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  <w:t>quarter</w:t>
            </w:r>
            <w:r w:rsidR="000C5F69" w:rsidRPr="002662D2"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  <w:t xml:space="preserve"> 1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38AB979" w14:textId="4C266B1D" w:rsidR="000C5F69" w:rsidRPr="00895F9D" w:rsidRDefault="00DD0FFF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D0FF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03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2BFA54FD" w14:textId="33B5FC9D" w:rsidR="000C5F69" w:rsidRPr="00895F9D" w:rsidRDefault="00DD0FFF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D0FF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49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DD0FF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.17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D9B3578" w14:textId="3F15C0A7" w:rsidR="000C5F69" w:rsidRPr="00895F9D" w:rsidRDefault="00DD0FFF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D0FF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9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65F01FB" w14:textId="2FD9F311" w:rsidR="000C5F69" w:rsidRPr="006A47AC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6A47AC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60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05DBB54E" w14:textId="41BC6B8C" w:rsidR="000C5F69" w:rsidRPr="006A47AC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6A47AC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30, 1.20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58C730E0" w14:textId="1E41E0CC" w:rsidR="000C5F69" w:rsidRPr="006A47AC" w:rsidRDefault="000C5F69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6A47AC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15</w:t>
            </w:r>
          </w:p>
        </w:tc>
      </w:tr>
      <w:tr w:rsidR="000C5F69" w:rsidRPr="00895F9D" w14:paraId="38E9BB20" w14:textId="77777777" w:rsidTr="00DD0FFF">
        <w:tc>
          <w:tcPr>
            <w:tcW w:w="2097" w:type="pct"/>
            <w:shd w:val="clear" w:color="auto" w:fill="auto"/>
          </w:tcPr>
          <w:p w14:paraId="71D69C95" w14:textId="0C917FA2" w:rsidR="000C5F69" w:rsidRPr="002662D2" w:rsidRDefault="00083E6A" w:rsidP="00145359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2662D2"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  <w:t>Quarter</w:t>
            </w:r>
            <w:r w:rsidR="000C5F69" w:rsidRPr="002662D2"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  <w:t xml:space="preserve">3 (vs. </w:t>
            </w:r>
            <w:r w:rsidRPr="002662D2"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  <w:t>quarter</w:t>
            </w:r>
            <w:r w:rsidR="000C5F69" w:rsidRPr="002662D2"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  <w:t xml:space="preserve"> 1)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622A83B8" w14:textId="1533A4DC" w:rsidR="000C5F69" w:rsidRPr="00DD0FFF" w:rsidRDefault="00DD0FFF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DD0FFF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21</w:t>
            </w:r>
          </w:p>
        </w:tc>
        <w:tc>
          <w:tcPr>
            <w:tcW w:w="596" w:type="pct"/>
            <w:shd w:val="clear" w:color="auto" w:fill="D9D9D9" w:themeFill="background1" w:themeFillShade="D9"/>
            <w:vAlign w:val="center"/>
          </w:tcPr>
          <w:p w14:paraId="140C2208" w14:textId="55E7826C" w:rsidR="000C5F69" w:rsidRPr="00DD0FFF" w:rsidRDefault="00DD0FFF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DD0FFF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06, 0.71</w:t>
            </w:r>
          </w:p>
        </w:tc>
        <w:tc>
          <w:tcPr>
            <w:tcW w:w="486" w:type="pct"/>
            <w:shd w:val="clear" w:color="auto" w:fill="D9D9D9" w:themeFill="background1" w:themeFillShade="D9"/>
            <w:vAlign w:val="center"/>
          </w:tcPr>
          <w:p w14:paraId="30824DDF" w14:textId="663A521D" w:rsidR="000C5F69" w:rsidRPr="00DD0FFF" w:rsidRDefault="00DD0FFF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DD0FFF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01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11F229FF" w14:textId="48B7ED89" w:rsidR="000C5F69" w:rsidRPr="006A47AC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6A47AC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42</w:t>
            </w:r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1241E824" w14:textId="6EDDCEF7" w:rsidR="000C5F69" w:rsidRPr="006A47AC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6A47AC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17, 1.00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05737204" w14:textId="5DF8B7E6" w:rsidR="000C5F69" w:rsidRPr="006A47AC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6A47AC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05</w:t>
            </w:r>
          </w:p>
        </w:tc>
      </w:tr>
      <w:tr w:rsidR="000C5F69" w:rsidRPr="00895F9D" w14:paraId="64BA9D2F" w14:textId="77777777" w:rsidTr="00E86F5D">
        <w:tc>
          <w:tcPr>
            <w:tcW w:w="2097" w:type="pct"/>
            <w:shd w:val="clear" w:color="auto" w:fill="auto"/>
          </w:tcPr>
          <w:p w14:paraId="79BC92E3" w14:textId="0BB71AE0" w:rsidR="000C5F69" w:rsidRPr="002662D2" w:rsidRDefault="00083E6A" w:rsidP="00145359">
            <w:pPr>
              <w:ind w:left="708"/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2662D2"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  <w:t>Quarter</w:t>
            </w:r>
            <w:r w:rsidR="000C5F69" w:rsidRPr="002662D2"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  <w:t xml:space="preserve">4 (vs. </w:t>
            </w:r>
            <w:r w:rsidRPr="002662D2"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  <w:t>quarter</w:t>
            </w:r>
            <w:r w:rsidR="000C5F69" w:rsidRPr="002662D2">
              <w:rPr>
                <w:rFonts w:ascii="Arial" w:hAnsi="Arial" w:cs="Arial"/>
                <w:color w:val="212121"/>
                <w:sz w:val="18"/>
                <w:szCs w:val="18"/>
                <w:highlight w:val="yellow"/>
                <w:shd w:val="clear" w:color="auto" w:fill="FFFFFF"/>
                <w:lang w:val="en-US"/>
              </w:rPr>
              <w:t xml:space="preserve"> 1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87A23FE" w14:textId="4596BFD2" w:rsidR="000C5F69" w:rsidRPr="00895F9D" w:rsidRDefault="00DD0FFF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D0FF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1.18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0C39E57" w14:textId="54AD6602" w:rsidR="000C5F69" w:rsidRPr="00895F9D" w:rsidRDefault="00DD0FFF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D0FF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54</w:t>
            </w:r>
            <w: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DD0FF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2.60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B9E4BFE" w14:textId="2C7542ED" w:rsidR="000C5F69" w:rsidRPr="00895F9D" w:rsidRDefault="00DD0FFF" w:rsidP="00145359">
            <w:pPr>
              <w:jc w:val="center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DD0FFF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0.66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72D627B0" w14:textId="45FC90E3" w:rsidR="000C5F69" w:rsidRPr="006A47AC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6A47AC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.72</w:t>
            </w:r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1CBD71AB" w14:textId="5BBD64B6" w:rsidR="000C5F69" w:rsidRPr="006A47AC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6A47AC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1.04, 2.85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2ABE61CC" w14:textId="5F4461C7" w:rsidR="000C5F69" w:rsidRPr="006A47AC" w:rsidRDefault="000C5F69" w:rsidP="00145359">
            <w:pPr>
              <w:jc w:val="center"/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</w:pPr>
            <w:r w:rsidRPr="006A47AC">
              <w:rPr>
                <w:rFonts w:ascii="Arial" w:hAnsi="Arial" w:cs="Arial"/>
                <w:b/>
                <w:bCs/>
                <w:color w:val="212121"/>
                <w:sz w:val="18"/>
                <w:szCs w:val="18"/>
                <w:highlight w:val="lightGray"/>
                <w:shd w:val="clear" w:color="auto" w:fill="FFFFFF"/>
                <w:lang w:val="en-US"/>
              </w:rPr>
              <w:t>0.03</w:t>
            </w:r>
          </w:p>
        </w:tc>
      </w:tr>
    </w:tbl>
    <w:p w14:paraId="127E1AB2" w14:textId="499F9AED" w:rsidR="009938DF" w:rsidRPr="00394D25" w:rsidRDefault="009938DF" w:rsidP="009938DF">
      <w:pPr>
        <w:rPr>
          <w:rFonts w:ascii="Arial" w:hAnsi="Arial" w:cs="Arial"/>
          <w:lang w:val="en-US"/>
        </w:rPr>
      </w:pPr>
    </w:p>
    <w:p w14:paraId="65D9B4BD" w14:textId="5DBCBC5D" w:rsidR="004D0723" w:rsidRPr="00744480" w:rsidRDefault="004D0723" w:rsidP="00587254">
      <w:pPr>
        <w:pStyle w:val="Titre3"/>
        <w:spacing w:before="240" w:after="240"/>
        <w:rPr>
          <w:lang w:val="en-US"/>
        </w:rPr>
      </w:pPr>
    </w:p>
    <w:sectPr w:rsidR="004D0723" w:rsidRPr="00744480" w:rsidSect="00EA1DBA">
      <w:footerReference w:type="defaul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59CFD0" w14:textId="77777777" w:rsidR="00E62F7C" w:rsidRDefault="00E62F7C" w:rsidP="00FE1B73">
      <w:pPr>
        <w:spacing w:after="0" w:line="240" w:lineRule="auto"/>
      </w:pPr>
      <w:r>
        <w:separator/>
      </w:r>
    </w:p>
  </w:endnote>
  <w:endnote w:type="continuationSeparator" w:id="0">
    <w:p w14:paraId="486E58C6" w14:textId="77777777" w:rsidR="00E62F7C" w:rsidRDefault="00E62F7C" w:rsidP="00FE1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95631105"/>
      <w:docPartObj>
        <w:docPartGallery w:val="Page Numbers (Bottom of Page)"/>
        <w:docPartUnique/>
      </w:docPartObj>
    </w:sdtPr>
    <w:sdtContent>
      <w:p w14:paraId="17E8B96C" w14:textId="0D9A51EA" w:rsidR="008230BE" w:rsidRDefault="008230BE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353C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61E2951" w14:textId="77777777" w:rsidR="008230BE" w:rsidRDefault="008230B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6B443A" w14:textId="77777777" w:rsidR="00E62F7C" w:rsidRDefault="00E62F7C" w:rsidP="00FE1B73">
      <w:pPr>
        <w:spacing w:after="0" w:line="240" w:lineRule="auto"/>
      </w:pPr>
      <w:r>
        <w:separator/>
      </w:r>
    </w:p>
  </w:footnote>
  <w:footnote w:type="continuationSeparator" w:id="0">
    <w:p w14:paraId="6BE836EF" w14:textId="77777777" w:rsidR="00E62F7C" w:rsidRDefault="00E62F7C" w:rsidP="00FE1B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65236"/>
    <w:multiLevelType w:val="hybridMultilevel"/>
    <w:tmpl w:val="3378E9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42D9F"/>
    <w:multiLevelType w:val="hybridMultilevel"/>
    <w:tmpl w:val="6FF2004A"/>
    <w:lvl w:ilvl="0" w:tplc="568835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84C8E"/>
    <w:multiLevelType w:val="hybridMultilevel"/>
    <w:tmpl w:val="48BE143C"/>
    <w:lvl w:ilvl="0" w:tplc="67046DE6">
      <w:start w:val="1"/>
      <w:numFmt w:val="decimal"/>
      <w:lvlText w:val="2.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AE6500"/>
    <w:multiLevelType w:val="hybridMultilevel"/>
    <w:tmpl w:val="87043476"/>
    <w:lvl w:ilvl="0" w:tplc="3B827588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8F16D6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9484A46"/>
    <w:multiLevelType w:val="hybridMultilevel"/>
    <w:tmpl w:val="44B080C8"/>
    <w:lvl w:ilvl="0" w:tplc="8F180354">
      <w:start w:val="1"/>
      <w:numFmt w:val="decimal"/>
      <w:lvlText w:val="3.%1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0B5D129A"/>
    <w:multiLevelType w:val="hybridMultilevel"/>
    <w:tmpl w:val="BB1CDA6A"/>
    <w:lvl w:ilvl="0" w:tplc="E3DAE518">
      <w:start w:val="1"/>
      <w:numFmt w:val="decimal"/>
      <w:lvlText w:val="2.%1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0BFF6DEC"/>
    <w:multiLevelType w:val="hybridMultilevel"/>
    <w:tmpl w:val="68E49168"/>
    <w:lvl w:ilvl="0" w:tplc="E3DAE518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A47AE7"/>
    <w:multiLevelType w:val="hybridMultilevel"/>
    <w:tmpl w:val="676028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483B84"/>
    <w:multiLevelType w:val="multilevel"/>
    <w:tmpl w:val="575AAC50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10" w15:restartNumberingAfterBreak="0">
    <w:nsid w:val="118E2627"/>
    <w:multiLevelType w:val="hybridMultilevel"/>
    <w:tmpl w:val="9D40194C"/>
    <w:lvl w:ilvl="0" w:tplc="9228B4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4750D0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1A670880"/>
    <w:multiLevelType w:val="hybridMultilevel"/>
    <w:tmpl w:val="98C89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390471"/>
    <w:multiLevelType w:val="hybridMultilevel"/>
    <w:tmpl w:val="7EC6FF2A"/>
    <w:lvl w:ilvl="0" w:tplc="A3187E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E414FE"/>
    <w:multiLevelType w:val="hybridMultilevel"/>
    <w:tmpl w:val="8E4EEF7E"/>
    <w:lvl w:ilvl="0" w:tplc="5352E3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D2122E"/>
    <w:multiLevelType w:val="hybridMultilevel"/>
    <w:tmpl w:val="944E01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2B382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2D263B77"/>
    <w:multiLevelType w:val="hybridMultilevel"/>
    <w:tmpl w:val="EEF0FED8"/>
    <w:lvl w:ilvl="0" w:tplc="5A5ABC7C">
      <w:start w:val="1"/>
      <w:numFmt w:val="decimal"/>
      <w:lvlText w:val="2.1.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2D792EC1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2FEE787E"/>
    <w:multiLevelType w:val="hybridMultilevel"/>
    <w:tmpl w:val="A8844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9A3A2C"/>
    <w:multiLevelType w:val="hybridMultilevel"/>
    <w:tmpl w:val="4476CBF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174A5F"/>
    <w:multiLevelType w:val="hybridMultilevel"/>
    <w:tmpl w:val="A120E56C"/>
    <w:lvl w:ilvl="0" w:tplc="0F42B5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38B24C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338F4448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38956C35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3A116116"/>
    <w:multiLevelType w:val="hybridMultilevel"/>
    <w:tmpl w:val="BD2E441E"/>
    <w:lvl w:ilvl="0" w:tplc="9228B4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9D6181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3B155699"/>
    <w:multiLevelType w:val="hybridMultilevel"/>
    <w:tmpl w:val="7CB6C4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AD4A89"/>
    <w:multiLevelType w:val="hybridMultilevel"/>
    <w:tmpl w:val="62442068"/>
    <w:lvl w:ilvl="0" w:tplc="5352E388">
      <w:start w:val="2"/>
      <w:numFmt w:val="bullet"/>
      <w:lvlText w:val="-"/>
      <w:lvlJc w:val="left"/>
      <w:pPr>
        <w:ind w:left="6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72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abstractNum w:abstractNumId="29" w15:restartNumberingAfterBreak="0">
    <w:nsid w:val="3E9D4905"/>
    <w:multiLevelType w:val="hybridMultilevel"/>
    <w:tmpl w:val="CE2CF0E8"/>
    <w:lvl w:ilvl="0" w:tplc="53F07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F2B13BD"/>
    <w:multiLevelType w:val="hybridMultilevel"/>
    <w:tmpl w:val="C0949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1547608"/>
    <w:multiLevelType w:val="hybridMultilevel"/>
    <w:tmpl w:val="F18083EE"/>
    <w:lvl w:ilvl="0" w:tplc="DAA4538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616777"/>
    <w:multiLevelType w:val="hybridMultilevel"/>
    <w:tmpl w:val="10702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32602F"/>
    <w:multiLevelType w:val="hybridMultilevel"/>
    <w:tmpl w:val="308CB8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BF42713"/>
    <w:multiLevelType w:val="hybridMultilevel"/>
    <w:tmpl w:val="5D04C6C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C56F00"/>
    <w:multiLevelType w:val="hybridMultilevel"/>
    <w:tmpl w:val="20A021D2"/>
    <w:lvl w:ilvl="0" w:tplc="73FAC86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0A7668B"/>
    <w:multiLevelType w:val="hybridMultilevel"/>
    <w:tmpl w:val="2C9E1C2E"/>
    <w:lvl w:ilvl="0" w:tplc="B37AC85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1BE1EAF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 w15:restartNumberingAfterBreak="0">
    <w:nsid w:val="5804498A"/>
    <w:multiLevelType w:val="hybridMultilevel"/>
    <w:tmpl w:val="E720382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992B9E"/>
    <w:multiLevelType w:val="hybridMultilevel"/>
    <w:tmpl w:val="1F986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7B7377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6C0671DE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2" w15:restartNumberingAfterBreak="0">
    <w:nsid w:val="7BF248B8"/>
    <w:multiLevelType w:val="hybridMultilevel"/>
    <w:tmpl w:val="AC104C2C"/>
    <w:lvl w:ilvl="0" w:tplc="538CBB9A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4505E6"/>
    <w:multiLevelType w:val="hybridMultilevel"/>
    <w:tmpl w:val="57AE0916"/>
    <w:lvl w:ilvl="0" w:tplc="C96230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503CBE"/>
    <w:multiLevelType w:val="hybridMultilevel"/>
    <w:tmpl w:val="2E06F898"/>
    <w:lvl w:ilvl="0" w:tplc="51B857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5277587">
    <w:abstractNumId w:val="33"/>
  </w:num>
  <w:num w:numId="2" w16cid:durableId="50927343">
    <w:abstractNumId w:val="15"/>
  </w:num>
  <w:num w:numId="3" w16cid:durableId="30309175">
    <w:abstractNumId w:val="27"/>
  </w:num>
  <w:num w:numId="4" w16cid:durableId="69278698">
    <w:abstractNumId w:val="22"/>
  </w:num>
  <w:num w:numId="5" w16cid:durableId="1763187946">
    <w:abstractNumId w:val="14"/>
  </w:num>
  <w:num w:numId="6" w16cid:durableId="517233457">
    <w:abstractNumId w:val="3"/>
  </w:num>
  <w:num w:numId="7" w16cid:durableId="1371030332">
    <w:abstractNumId w:val="36"/>
  </w:num>
  <w:num w:numId="8" w16cid:durableId="927539237">
    <w:abstractNumId w:val="13"/>
  </w:num>
  <w:num w:numId="9" w16cid:durableId="1487237475">
    <w:abstractNumId w:val="21"/>
  </w:num>
  <w:num w:numId="10" w16cid:durableId="2019303726">
    <w:abstractNumId w:val="37"/>
  </w:num>
  <w:num w:numId="11" w16cid:durableId="677276045">
    <w:abstractNumId w:val="16"/>
  </w:num>
  <w:num w:numId="12" w16cid:durableId="1544441983">
    <w:abstractNumId w:val="18"/>
  </w:num>
  <w:num w:numId="13" w16cid:durableId="267465332">
    <w:abstractNumId w:val="24"/>
  </w:num>
  <w:num w:numId="14" w16cid:durableId="1137603627">
    <w:abstractNumId w:val="39"/>
  </w:num>
  <w:num w:numId="15" w16cid:durableId="1443065180">
    <w:abstractNumId w:val="0"/>
  </w:num>
  <w:num w:numId="16" w16cid:durableId="1404647738">
    <w:abstractNumId w:val="40"/>
  </w:num>
  <w:num w:numId="17" w16cid:durableId="469857783">
    <w:abstractNumId w:val="29"/>
  </w:num>
  <w:num w:numId="18" w16cid:durableId="136727679">
    <w:abstractNumId w:val="34"/>
  </w:num>
  <w:num w:numId="19" w16cid:durableId="369039235">
    <w:abstractNumId w:val="35"/>
  </w:num>
  <w:num w:numId="20" w16cid:durableId="1348481705">
    <w:abstractNumId w:val="19"/>
  </w:num>
  <w:num w:numId="21" w16cid:durableId="2081170422">
    <w:abstractNumId w:val="32"/>
  </w:num>
  <w:num w:numId="22" w16cid:durableId="1890993623">
    <w:abstractNumId w:val="12"/>
  </w:num>
  <w:num w:numId="23" w16cid:durableId="786580594">
    <w:abstractNumId w:val="30"/>
  </w:num>
  <w:num w:numId="24" w16cid:durableId="1511874206">
    <w:abstractNumId w:val="23"/>
  </w:num>
  <w:num w:numId="25" w16cid:durableId="206450858">
    <w:abstractNumId w:val="43"/>
  </w:num>
  <w:num w:numId="26" w16cid:durableId="280384426">
    <w:abstractNumId w:val="1"/>
  </w:num>
  <w:num w:numId="27" w16cid:durableId="638874887">
    <w:abstractNumId w:val="9"/>
  </w:num>
  <w:num w:numId="28" w16cid:durableId="1518999881">
    <w:abstractNumId w:val="41"/>
  </w:num>
  <w:num w:numId="29" w16cid:durableId="793253717">
    <w:abstractNumId w:val="26"/>
  </w:num>
  <w:num w:numId="30" w16cid:durableId="36243732">
    <w:abstractNumId w:val="11"/>
  </w:num>
  <w:num w:numId="31" w16cid:durableId="2095273098">
    <w:abstractNumId w:val="4"/>
  </w:num>
  <w:num w:numId="32" w16cid:durableId="1219244184">
    <w:abstractNumId w:val="42"/>
  </w:num>
  <w:num w:numId="33" w16cid:durableId="1856075765">
    <w:abstractNumId w:val="31"/>
  </w:num>
  <w:num w:numId="34" w16cid:durableId="724136743">
    <w:abstractNumId w:val="28"/>
  </w:num>
  <w:num w:numId="35" w16cid:durableId="406419005">
    <w:abstractNumId w:val="10"/>
  </w:num>
  <w:num w:numId="36" w16cid:durableId="1249196684">
    <w:abstractNumId w:val="38"/>
  </w:num>
  <w:num w:numId="37" w16cid:durableId="109084658">
    <w:abstractNumId w:val="7"/>
  </w:num>
  <w:num w:numId="38" w16cid:durableId="741294954">
    <w:abstractNumId w:val="5"/>
  </w:num>
  <w:num w:numId="39" w16cid:durableId="356347755">
    <w:abstractNumId w:val="2"/>
  </w:num>
  <w:num w:numId="40" w16cid:durableId="517668926">
    <w:abstractNumId w:val="17"/>
  </w:num>
  <w:num w:numId="41" w16cid:durableId="666635330">
    <w:abstractNumId w:val="6"/>
  </w:num>
  <w:num w:numId="42" w16cid:durableId="211161755">
    <w:abstractNumId w:val="25"/>
  </w:num>
  <w:num w:numId="43" w16cid:durableId="98724685">
    <w:abstractNumId w:val="8"/>
  </w:num>
  <w:num w:numId="44" w16cid:durableId="1174220806">
    <w:abstractNumId w:val="44"/>
  </w:num>
  <w:num w:numId="45" w16cid:durableId="153565283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3DD"/>
    <w:rsid w:val="000006F8"/>
    <w:rsid w:val="000007FC"/>
    <w:rsid w:val="00001CFA"/>
    <w:rsid w:val="0000205D"/>
    <w:rsid w:val="00002754"/>
    <w:rsid w:val="00002D77"/>
    <w:rsid w:val="000037FB"/>
    <w:rsid w:val="00004039"/>
    <w:rsid w:val="00004F13"/>
    <w:rsid w:val="00005093"/>
    <w:rsid w:val="00005238"/>
    <w:rsid w:val="00005BB8"/>
    <w:rsid w:val="000060DD"/>
    <w:rsid w:val="000107F6"/>
    <w:rsid w:val="000110A0"/>
    <w:rsid w:val="000129BD"/>
    <w:rsid w:val="000133AA"/>
    <w:rsid w:val="0001377B"/>
    <w:rsid w:val="000141FB"/>
    <w:rsid w:val="0001445E"/>
    <w:rsid w:val="00014E23"/>
    <w:rsid w:val="00015484"/>
    <w:rsid w:val="00015C1B"/>
    <w:rsid w:val="00016507"/>
    <w:rsid w:val="00017628"/>
    <w:rsid w:val="00017C68"/>
    <w:rsid w:val="00021F83"/>
    <w:rsid w:val="00022302"/>
    <w:rsid w:val="00022553"/>
    <w:rsid w:val="00022693"/>
    <w:rsid w:val="00022C4F"/>
    <w:rsid w:val="0002353C"/>
    <w:rsid w:val="00023E33"/>
    <w:rsid w:val="00023F39"/>
    <w:rsid w:val="00024391"/>
    <w:rsid w:val="00024A96"/>
    <w:rsid w:val="000253D7"/>
    <w:rsid w:val="0002550C"/>
    <w:rsid w:val="00025B2F"/>
    <w:rsid w:val="000268D6"/>
    <w:rsid w:val="0002690A"/>
    <w:rsid w:val="00026999"/>
    <w:rsid w:val="0003084B"/>
    <w:rsid w:val="0003168B"/>
    <w:rsid w:val="0003176F"/>
    <w:rsid w:val="00032B77"/>
    <w:rsid w:val="00032E42"/>
    <w:rsid w:val="00033102"/>
    <w:rsid w:val="0003329A"/>
    <w:rsid w:val="000342CA"/>
    <w:rsid w:val="000346E8"/>
    <w:rsid w:val="00034AAE"/>
    <w:rsid w:val="00035661"/>
    <w:rsid w:val="00035E77"/>
    <w:rsid w:val="0003619A"/>
    <w:rsid w:val="0003727F"/>
    <w:rsid w:val="000376F8"/>
    <w:rsid w:val="0004048D"/>
    <w:rsid w:val="00040514"/>
    <w:rsid w:val="00041634"/>
    <w:rsid w:val="000423EA"/>
    <w:rsid w:val="0004306A"/>
    <w:rsid w:val="0004319D"/>
    <w:rsid w:val="000433E4"/>
    <w:rsid w:val="00043594"/>
    <w:rsid w:val="000435B1"/>
    <w:rsid w:val="00043A6F"/>
    <w:rsid w:val="00043EEC"/>
    <w:rsid w:val="000440E8"/>
    <w:rsid w:val="00044188"/>
    <w:rsid w:val="000451C6"/>
    <w:rsid w:val="000459D8"/>
    <w:rsid w:val="00045A52"/>
    <w:rsid w:val="000461D5"/>
    <w:rsid w:val="0004629C"/>
    <w:rsid w:val="000506D4"/>
    <w:rsid w:val="00050E79"/>
    <w:rsid w:val="00051A71"/>
    <w:rsid w:val="00052170"/>
    <w:rsid w:val="00053060"/>
    <w:rsid w:val="0005329C"/>
    <w:rsid w:val="00053320"/>
    <w:rsid w:val="00054548"/>
    <w:rsid w:val="000552E7"/>
    <w:rsid w:val="0005576D"/>
    <w:rsid w:val="00055E36"/>
    <w:rsid w:val="00057463"/>
    <w:rsid w:val="0005749E"/>
    <w:rsid w:val="00057CDD"/>
    <w:rsid w:val="00057F29"/>
    <w:rsid w:val="00060534"/>
    <w:rsid w:val="0006096E"/>
    <w:rsid w:val="00061541"/>
    <w:rsid w:val="0006188D"/>
    <w:rsid w:val="00062418"/>
    <w:rsid w:val="00062E09"/>
    <w:rsid w:val="000634F1"/>
    <w:rsid w:val="000638A6"/>
    <w:rsid w:val="00065139"/>
    <w:rsid w:val="00065261"/>
    <w:rsid w:val="000652AB"/>
    <w:rsid w:val="0006609C"/>
    <w:rsid w:val="00067307"/>
    <w:rsid w:val="00067B26"/>
    <w:rsid w:val="000703A5"/>
    <w:rsid w:val="000717F5"/>
    <w:rsid w:val="00071B90"/>
    <w:rsid w:val="000724D7"/>
    <w:rsid w:val="00073842"/>
    <w:rsid w:val="0007508C"/>
    <w:rsid w:val="0007509B"/>
    <w:rsid w:val="00075297"/>
    <w:rsid w:val="000756D1"/>
    <w:rsid w:val="00075C31"/>
    <w:rsid w:val="000769CB"/>
    <w:rsid w:val="000811DB"/>
    <w:rsid w:val="0008162F"/>
    <w:rsid w:val="00081F8C"/>
    <w:rsid w:val="000829E6"/>
    <w:rsid w:val="00082D13"/>
    <w:rsid w:val="00083202"/>
    <w:rsid w:val="0008352D"/>
    <w:rsid w:val="00083E6A"/>
    <w:rsid w:val="00084928"/>
    <w:rsid w:val="00084FAC"/>
    <w:rsid w:val="000851C3"/>
    <w:rsid w:val="00086747"/>
    <w:rsid w:val="000868A9"/>
    <w:rsid w:val="00086A76"/>
    <w:rsid w:val="00086E52"/>
    <w:rsid w:val="000877F0"/>
    <w:rsid w:val="000906FD"/>
    <w:rsid w:val="00091419"/>
    <w:rsid w:val="000914AE"/>
    <w:rsid w:val="000929A8"/>
    <w:rsid w:val="00092B91"/>
    <w:rsid w:val="0009329A"/>
    <w:rsid w:val="00093A5B"/>
    <w:rsid w:val="00093D53"/>
    <w:rsid w:val="00093E11"/>
    <w:rsid w:val="00094A29"/>
    <w:rsid w:val="000953E9"/>
    <w:rsid w:val="00096415"/>
    <w:rsid w:val="000972A6"/>
    <w:rsid w:val="000A0CF3"/>
    <w:rsid w:val="000A2226"/>
    <w:rsid w:val="000A2E06"/>
    <w:rsid w:val="000A35E8"/>
    <w:rsid w:val="000A39F9"/>
    <w:rsid w:val="000A3AD2"/>
    <w:rsid w:val="000A5B25"/>
    <w:rsid w:val="000A6BFC"/>
    <w:rsid w:val="000A7345"/>
    <w:rsid w:val="000A78E4"/>
    <w:rsid w:val="000A7DFE"/>
    <w:rsid w:val="000B1360"/>
    <w:rsid w:val="000B228C"/>
    <w:rsid w:val="000B237C"/>
    <w:rsid w:val="000B3E98"/>
    <w:rsid w:val="000B4C4C"/>
    <w:rsid w:val="000B6BA8"/>
    <w:rsid w:val="000B6CF9"/>
    <w:rsid w:val="000B7BF9"/>
    <w:rsid w:val="000C1542"/>
    <w:rsid w:val="000C28A5"/>
    <w:rsid w:val="000C2B2F"/>
    <w:rsid w:val="000C2EB5"/>
    <w:rsid w:val="000C340C"/>
    <w:rsid w:val="000C3C08"/>
    <w:rsid w:val="000C4761"/>
    <w:rsid w:val="000C4E74"/>
    <w:rsid w:val="000C586C"/>
    <w:rsid w:val="000C5F69"/>
    <w:rsid w:val="000D0E43"/>
    <w:rsid w:val="000D112B"/>
    <w:rsid w:val="000D4069"/>
    <w:rsid w:val="000D42E7"/>
    <w:rsid w:val="000D4442"/>
    <w:rsid w:val="000D610B"/>
    <w:rsid w:val="000E066A"/>
    <w:rsid w:val="000E09E4"/>
    <w:rsid w:val="000E1727"/>
    <w:rsid w:val="000E1BA8"/>
    <w:rsid w:val="000E246B"/>
    <w:rsid w:val="000E28F1"/>
    <w:rsid w:val="000E2BF9"/>
    <w:rsid w:val="000E2E4E"/>
    <w:rsid w:val="000E3AF1"/>
    <w:rsid w:val="000E43D5"/>
    <w:rsid w:val="000E458F"/>
    <w:rsid w:val="000E49D7"/>
    <w:rsid w:val="000E4C82"/>
    <w:rsid w:val="000E5259"/>
    <w:rsid w:val="000E5C90"/>
    <w:rsid w:val="000E6E9E"/>
    <w:rsid w:val="000E7AB6"/>
    <w:rsid w:val="000E7F91"/>
    <w:rsid w:val="000F0351"/>
    <w:rsid w:val="000F0DFF"/>
    <w:rsid w:val="000F11AB"/>
    <w:rsid w:val="000F1785"/>
    <w:rsid w:val="000F2045"/>
    <w:rsid w:val="000F26B3"/>
    <w:rsid w:val="000F2C9C"/>
    <w:rsid w:val="000F3281"/>
    <w:rsid w:val="000F41AA"/>
    <w:rsid w:val="000F48BA"/>
    <w:rsid w:val="000F5B4D"/>
    <w:rsid w:val="000F6335"/>
    <w:rsid w:val="000F6634"/>
    <w:rsid w:val="000F7BCC"/>
    <w:rsid w:val="00100A41"/>
    <w:rsid w:val="001029AC"/>
    <w:rsid w:val="00102F95"/>
    <w:rsid w:val="001035BD"/>
    <w:rsid w:val="00104217"/>
    <w:rsid w:val="00104924"/>
    <w:rsid w:val="00104B41"/>
    <w:rsid w:val="00104EBB"/>
    <w:rsid w:val="00106ABF"/>
    <w:rsid w:val="00107566"/>
    <w:rsid w:val="00107D41"/>
    <w:rsid w:val="00110EEE"/>
    <w:rsid w:val="00111B0D"/>
    <w:rsid w:val="0011404D"/>
    <w:rsid w:val="00114305"/>
    <w:rsid w:val="00114750"/>
    <w:rsid w:val="00115382"/>
    <w:rsid w:val="0011552F"/>
    <w:rsid w:val="00116AC3"/>
    <w:rsid w:val="00116C93"/>
    <w:rsid w:val="001173E4"/>
    <w:rsid w:val="00120760"/>
    <w:rsid w:val="001211D8"/>
    <w:rsid w:val="00121723"/>
    <w:rsid w:val="001225D4"/>
    <w:rsid w:val="00123582"/>
    <w:rsid w:val="0012372B"/>
    <w:rsid w:val="001237F2"/>
    <w:rsid w:val="0012398C"/>
    <w:rsid w:val="00126803"/>
    <w:rsid w:val="00126CCD"/>
    <w:rsid w:val="00126E00"/>
    <w:rsid w:val="00126FCB"/>
    <w:rsid w:val="00131717"/>
    <w:rsid w:val="00131790"/>
    <w:rsid w:val="0013188B"/>
    <w:rsid w:val="00131CD3"/>
    <w:rsid w:val="00133EE1"/>
    <w:rsid w:val="00133FFD"/>
    <w:rsid w:val="0013431D"/>
    <w:rsid w:val="00134C2F"/>
    <w:rsid w:val="00135011"/>
    <w:rsid w:val="00135604"/>
    <w:rsid w:val="0013719C"/>
    <w:rsid w:val="001376BD"/>
    <w:rsid w:val="00137CC4"/>
    <w:rsid w:val="0014020A"/>
    <w:rsid w:val="00141236"/>
    <w:rsid w:val="001435EB"/>
    <w:rsid w:val="00143784"/>
    <w:rsid w:val="00143C67"/>
    <w:rsid w:val="00144C6E"/>
    <w:rsid w:val="00144D2B"/>
    <w:rsid w:val="00145274"/>
    <w:rsid w:val="00145359"/>
    <w:rsid w:val="0014585A"/>
    <w:rsid w:val="001460DD"/>
    <w:rsid w:val="00146300"/>
    <w:rsid w:val="00146602"/>
    <w:rsid w:val="00147948"/>
    <w:rsid w:val="0015066A"/>
    <w:rsid w:val="001507E2"/>
    <w:rsid w:val="00150B68"/>
    <w:rsid w:val="001510A8"/>
    <w:rsid w:val="0015221A"/>
    <w:rsid w:val="00153CB2"/>
    <w:rsid w:val="00153E22"/>
    <w:rsid w:val="001552CA"/>
    <w:rsid w:val="00155DC7"/>
    <w:rsid w:val="001560EA"/>
    <w:rsid w:val="0015645A"/>
    <w:rsid w:val="00156F2C"/>
    <w:rsid w:val="00157675"/>
    <w:rsid w:val="001618D6"/>
    <w:rsid w:val="00161C98"/>
    <w:rsid w:val="00161FB1"/>
    <w:rsid w:val="0016284F"/>
    <w:rsid w:val="00163E83"/>
    <w:rsid w:val="00164D58"/>
    <w:rsid w:val="00165392"/>
    <w:rsid w:val="001653AD"/>
    <w:rsid w:val="0016542B"/>
    <w:rsid w:val="0016573D"/>
    <w:rsid w:val="001658CF"/>
    <w:rsid w:val="00166D69"/>
    <w:rsid w:val="0016760D"/>
    <w:rsid w:val="00167A1B"/>
    <w:rsid w:val="001701A0"/>
    <w:rsid w:val="001705B6"/>
    <w:rsid w:val="00171204"/>
    <w:rsid w:val="00171288"/>
    <w:rsid w:val="0017319C"/>
    <w:rsid w:val="00173512"/>
    <w:rsid w:val="00173FB2"/>
    <w:rsid w:val="0017478A"/>
    <w:rsid w:val="0017551A"/>
    <w:rsid w:val="00177476"/>
    <w:rsid w:val="001779F7"/>
    <w:rsid w:val="00177C3F"/>
    <w:rsid w:val="00177D9F"/>
    <w:rsid w:val="001817DA"/>
    <w:rsid w:val="0018219F"/>
    <w:rsid w:val="001825A2"/>
    <w:rsid w:val="00182BD6"/>
    <w:rsid w:val="001834F9"/>
    <w:rsid w:val="00183B7B"/>
    <w:rsid w:val="00183CA0"/>
    <w:rsid w:val="00184C75"/>
    <w:rsid w:val="00185F6F"/>
    <w:rsid w:val="00186E1E"/>
    <w:rsid w:val="00187A5F"/>
    <w:rsid w:val="00190359"/>
    <w:rsid w:val="001909E6"/>
    <w:rsid w:val="00190AE6"/>
    <w:rsid w:val="00192F43"/>
    <w:rsid w:val="00193802"/>
    <w:rsid w:val="00194960"/>
    <w:rsid w:val="00194B61"/>
    <w:rsid w:val="00195BC6"/>
    <w:rsid w:val="00196C97"/>
    <w:rsid w:val="0019797C"/>
    <w:rsid w:val="001A03B2"/>
    <w:rsid w:val="001A0D89"/>
    <w:rsid w:val="001A1112"/>
    <w:rsid w:val="001A1543"/>
    <w:rsid w:val="001A24A2"/>
    <w:rsid w:val="001A25E4"/>
    <w:rsid w:val="001A2D64"/>
    <w:rsid w:val="001A3874"/>
    <w:rsid w:val="001A4A72"/>
    <w:rsid w:val="001A4D13"/>
    <w:rsid w:val="001A77AC"/>
    <w:rsid w:val="001B0826"/>
    <w:rsid w:val="001B0BCC"/>
    <w:rsid w:val="001B12F2"/>
    <w:rsid w:val="001B18E7"/>
    <w:rsid w:val="001B3462"/>
    <w:rsid w:val="001B38EE"/>
    <w:rsid w:val="001B3BEE"/>
    <w:rsid w:val="001B532A"/>
    <w:rsid w:val="001B5F88"/>
    <w:rsid w:val="001B683E"/>
    <w:rsid w:val="001B6F8D"/>
    <w:rsid w:val="001B72CF"/>
    <w:rsid w:val="001B749F"/>
    <w:rsid w:val="001B79E2"/>
    <w:rsid w:val="001C0339"/>
    <w:rsid w:val="001C0363"/>
    <w:rsid w:val="001C1531"/>
    <w:rsid w:val="001C16CA"/>
    <w:rsid w:val="001C18FD"/>
    <w:rsid w:val="001C26D3"/>
    <w:rsid w:val="001C335B"/>
    <w:rsid w:val="001C3F28"/>
    <w:rsid w:val="001C5C3F"/>
    <w:rsid w:val="001C7064"/>
    <w:rsid w:val="001D055C"/>
    <w:rsid w:val="001D0AE9"/>
    <w:rsid w:val="001D11B2"/>
    <w:rsid w:val="001D31D1"/>
    <w:rsid w:val="001D3A94"/>
    <w:rsid w:val="001D3E87"/>
    <w:rsid w:val="001D4417"/>
    <w:rsid w:val="001D5430"/>
    <w:rsid w:val="001D5AC6"/>
    <w:rsid w:val="001D6A5C"/>
    <w:rsid w:val="001D744D"/>
    <w:rsid w:val="001D7512"/>
    <w:rsid w:val="001D75AC"/>
    <w:rsid w:val="001E0877"/>
    <w:rsid w:val="001E211E"/>
    <w:rsid w:val="001E2837"/>
    <w:rsid w:val="001E420F"/>
    <w:rsid w:val="001E4B8C"/>
    <w:rsid w:val="001E58B4"/>
    <w:rsid w:val="001E660E"/>
    <w:rsid w:val="001E72ED"/>
    <w:rsid w:val="001E78DD"/>
    <w:rsid w:val="001F0257"/>
    <w:rsid w:val="001F1BB3"/>
    <w:rsid w:val="001F2D35"/>
    <w:rsid w:val="001F2E08"/>
    <w:rsid w:val="001F2F08"/>
    <w:rsid w:val="001F306A"/>
    <w:rsid w:val="001F3D56"/>
    <w:rsid w:val="001F42F0"/>
    <w:rsid w:val="001F4590"/>
    <w:rsid w:val="001F5B8F"/>
    <w:rsid w:val="001F6B6F"/>
    <w:rsid w:val="002000CD"/>
    <w:rsid w:val="002018BE"/>
    <w:rsid w:val="0020365F"/>
    <w:rsid w:val="0020402A"/>
    <w:rsid w:val="0020446E"/>
    <w:rsid w:val="002049E3"/>
    <w:rsid w:val="00204A29"/>
    <w:rsid w:val="00205859"/>
    <w:rsid w:val="00205B5F"/>
    <w:rsid w:val="00205F27"/>
    <w:rsid w:val="002116A9"/>
    <w:rsid w:val="00211EEB"/>
    <w:rsid w:val="002120EA"/>
    <w:rsid w:val="002125F7"/>
    <w:rsid w:val="00212FEB"/>
    <w:rsid w:val="00213C5C"/>
    <w:rsid w:val="00215144"/>
    <w:rsid w:val="00215726"/>
    <w:rsid w:val="00215D08"/>
    <w:rsid w:val="00215ED9"/>
    <w:rsid w:val="00216A2D"/>
    <w:rsid w:val="00216A6D"/>
    <w:rsid w:val="00216B76"/>
    <w:rsid w:val="00217993"/>
    <w:rsid w:val="00217A40"/>
    <w:rsid w:val="00217BF1"/>
    <w:rsid w:val="00217E77"/>
    <w:rsid w:val="002209C4"/>
    <w:rsid w:val="00220BA5"/>
    <w:rsid w:val="002213DC"/>
    <w:rsid w:val="002214CA"/>
    <w:rsid w:val="002224A5"/>
    <w:rsid w:val="002232B6"/>
    <w:rsid w:val="00223619"/>
    <w:rsid w:val="0022419D"/>
    <w:rsid w:val="00226E6D"/>
    <w:rsid w:val="00231370"/>
    <w:rsid w:val="002316FB"/>
    <w:rsid w:val="00232772"/>
    <w:rsid w:val="002327AC"/>
    <w:rsid w:val="00232EA8"/>
    <w:rsid w:val="00234079"/>
    <w:rsid w:val="00235123"/>
    <w:rsid w:val="00235255"/>
    <w:rsid w:val="00235345"/>
    <w:rsid w:val="00236704"/>
    <w:rsid w:val="00237591"/>
    <w:rsid w:val="00237CD1"/>
    <w:rsid w:val="00240C58"/>
    <w:rsid w:val="00240E80"/>
    <w:rsid w:val="00241490"/>
    <w:rsid w:val="0024207E"/>
    <w:rsid w:val="00242647"/>
    <w:rsid w:val="00243E12"/>
    <w:rsid w:val="00243E3F"/>
    <w:rsid w:val="00243EED"/>
    <w:rsid w:val="00244063"/>
    <w:rsid w:val="002441CF"/>
    <w:rsid w:val="002450C3"/>
    <w:rsid w:val="0024524C"/>
    <w:rsid w:val="002469DE"/>
    <w:rsid w:val="00246AC9"/>
    <w:rsid w:val="002474B9"/>
    <w:rsid w:val="00250BC5"/>
    <w:rsid w:val="00250C0D"/>
    <w:rsid w:val="00251254"/>
    <w:rsid w:val="00251A19"/>
    <w:rsid w:val="00252305"/>
    <w:rsid w:val="00252FB8"/>
    <w:rsid w:val="00254BCE"/>
    <w:rsid w:val="00255AAC"/>
    <w:rsid w:val="00257183"/>
    <w:rsid w:val="00260031"/>
    <w:rsid w:val="00261862"/>
    <w:rsid w:val="00261ACA"/>
    <w:rsid w:val="0026210F"/>
    <w:rsid w:val="00262261"/>
    <w:rsid w:val="00263547"/>
    <w:rsid w:val="00263DA6"/>
    <w:rsid w:val="00264172"/>
    <w:rsid w:val="00264A0C"/>
    <w:rsid w:val="00264A87"/>
    <w:rsid w:val="00264DCC"/>
    <w:rsid w:val="0026595A"/>
    <w:rsid w:val="00265C2F"/>
    <w:rsid w:val="00265F73"/>
    <w:rsid w:val="002662D2"/>
    <w:rsid w:val="00267A00"/>
    <w:rsid w:val="002715E0"/>
    <w:rsid w:val="00271ECB"/>
    <w:rsid w:val="00271F76"/>
    <w:rsid w:val="002727AA"/>
    <w:rsid w:val="00273759"/>
    <w:rsid w:val="002747E3"/>
    <w:rsid w:val="00274C13"/>
    <w:rsid w:val="0027691E"/>
    <w:rsid w:val="00276945"/>
    <w:rsid w:val="00276A87"/>
    <w:rsid w:val="0027767D"/>
    <w:rsid w:val="002779D6"/>
    <w:rsid w:val="00280559"/>
    <w:rsid w:val="00280B3B"/>
    <w:rsid w:val="00280EC1"/>
    <w:rsid w:val="00281375"/>
    <w:rsid w:val="002814C0"/>
    <w:rsid w:val="0028209A"/>
    <w:rsid w:val="00282B12"/>
    <w:rsid w:val="002831BD"/>
    <w:rsid w:val="00284F75"/>
    <w:rsid w:val="002858E4"/>
    <w:rsid w:val="00286217"/>
    <w:rsid w:val="00286F3E"/>
    <w:rsid w:val="0028707E"/>
    <w:rsid w:val="00287220"/>
    <w:rsid w:val="0028745F"/>
    <w:rsid w:val="00287728"/>
    <w:rsid w:val="00290C8C"/>
    <w:rsid w:val="00291D42"/>
    <w:rsid w:val="00291EE3"/>
    <w:rsid w:val="00292497"/>
    <w:rsid w:val="00292561"/>
    <w:rsid w:val="0029257D"/>
    <w:rsid w:val="00292AF1"/>
    <w:rsid w:val="00293CA5"/>
    <w:rsid w:val="00293FB5"/>
    <w:rsid w:val="00294A88"/>
    <w:rsid w:val="00294EB0"/>
    <w:rsid w:val="00296ED2"/>
    <w:rsid w:val="00297084"/>
    <w:rsid w:val="00297450"/>
    <w:rsid w:val="00297BFD"/>
    <w:rsid w:val="002A02FE"/>
    <w:rsid w:val="002A10AC"/>
    <w:rsid w:val="002A116C"/>
    <w:rsid w:val="002A1594"/>
    <w:rsid w:val="002A2394"/>
    <w:rsid w:val="002A26D6"/>
    <w:rsid w:val="002A37D9"/>
    <w:rsid w:val="002A3D7B"/>
    <w:rsid w:val="002A5DE2"/>
    <w:rsid w:val="002A6BE6"/>
    <w:rsid w:val="002A6BF1"/>
    <w:rsid w:val="002A6CD7"/>
    <w:rsid w:val="002A7347"/>
    <w:rsid w:val="002A742B"/>
    <w:rsid w:val="002A7CB1"/>
    <w:rsid w:val="002B00C0"/>
    <w:rsid w:val="002B031D"/>
    <w:rsid w:val="002B081F"/>
    <w:rsid w:val="002B08AE"/>
    <w:rsid w:val="002B14AB"/>
    <w:rsid w:val="002B178E"/>
    <w:rsid w:val="002B1ACA"/>
    <w:rsid w:val="002B35AC"/>
    <w:rsid w:val="002B408A"/>
    <w:rsid w:val="002B41BE"/>
    <w:rsid w:val="002B470F"/>
    <w:rsid w:val="002B473E"/>
    <w:rsid w:val="002B4B02"/>
    <w:rsid w:val="002B605F"/>
    <w:rsid w:val="002B6691"/>
    <w:rsid w:val="002B66E0"/>
    <w:rsid w:val="002B685D"/>
    <w:rsid w:val="002B6EF5"/>
    <w:rsid w:val="002B7B63"/>
    <w:rsid w:val="002B7CB4"/>
    <w:rsid w:val="002C0166"/>
    <w:rsid w:val="002C0935"/>
    <w:rsid w:val="002C1456"/>
    <w:rsid w:val="002C3C12"/>
    <w:rsid w:val="002C3D88"/>
    <w:rsid w:val="002C3E57"/>
    <w:rsid w:val="002C3F5A"/>
    <w:rsid w:val="002C46BB"/>
    <w:rsid w:val="002C5606"/>
    <w:rsid w:val="002C5E92"/>
    <w:rsid w:val="002C61EA"/>
    <w:rsid w:val="002C689C"/>
    <w:rsid w:val="002C6EC1"/>
    <w:rsid w:val="002D0430"/>
    <w:rsid w:val="002D0815"/>
    <w:rsid w:val="002D08C3"/>
    <w:rsid w:val="002D0BCB"/>
    <w:rsid w:val="002D0D81"/>
    <w:rsid w:val="002D135D"/>
    <w:rsid w:val="002D16F0"/>
    <w:rsid w:val="002D23C5"/>
    <w:rsid w:val="002D30D1"/>
    <w:rsid w:val="002D343A"/>
    <w:rsid w:val="002D3C70"/>
    <w:rsid w:val="002D66D5"/>
    <w:rsid w:val="002D67E8"/>
    <w:rsid w:val="002D74A1"/>
    <w:rsid w:val="002D74C2"/>
    <w:rsid w:val="002E07C8"/>
    <w:rsid w:val="002E1461"/>
    <w:rsid w:val="002E1750"/>
    <w:rsid w:val="002E2754"/>
    <w:rsid w:val="002E2788"/>
    <w:rsid w:val="002E287C"/>
    <w:rsid w:val="002E2BCB"/>
    <w:rsid w:val="002E2FBA"/>
    <w:rsid w:val="002E3711"/>
    <w:rsid w:val="002E3CC3"/>
    <w:rsid w:val="002E5DBB"/>
    <w:rsid w:val="002E62F3"/>
    <w:rsid w:val="002E636C"/>
    <w:rsid w:val="002E6F18"/>
    <w:rsid w:val="002E797E"/>
    <w:rsid w:val="002E7A84"/>
    <w:rsid w:val="002F08A4"/>
    <w:rsid w:val="002F2015"/>
    <w:rsid w:val="002F2985"/>
    <w:rsid w:val="002F2EAB"/>
    <w:rsid w:val="002F3E8F"/>
    <w:rsid w:val="002F4177"/>
    <w:rsid w:val="002F4515"/>
    <w:rsid w:val="002F5B14"/>
    <w:rsid w:val="002F6A97"/>
    <w:rsid w:val="002F7CA0"/>
    <w:rsid w:val="003021B1"/>
    <w:rsid w:val="00302B48"/>
    <w:rsid w:val="00303202"/>
    <w:rsid w:val="003049F2"/>
    <w:rsid w:val="00304DBF"/>
    <w:rsid w:val="00304FE8"/>
    <w:rsid w:val="00305011"/>
    <w:rsid w:val="0030536B"/>
    <w:rsid w:val="00305655"/>
    <w:rsid w:val="00305E34"/>
    <w:rsid w:val="00307860"/>
    <w:rsid w:val="003104B3"/>
    <w:rsid w:val="003113A9"/>
    <w:rsid w:val="00311707"/>
    <w:rsid w:val="00311ADB"/>
    <w:rsid w:val="00311D6D"/>
    <w:rsid w:val="003122D6"/>
    <w:rsid w:val="00314531"/>
    <w:rsid w:val="00314939"/>
    <w:rsid w:val="0031558A"/>
    <w:rsid w:val="00316F87"/>
    <w:rsid w:val="003175B4"/>
    <w:rsid w:val="00317A01"/>
    <w:rsid w:val="00317A0E"/>
    <w:rsid w:val="003200D4"/>
    <w:rsid w:val="003207A4"/>
    <w:rsid w:val="00321C34"/>
    <w:rsid w:val="003221FD"/>
    <w:rsid w:val="00323B8B"/>
    <w:rsid w:val="00323D79"/>
    <w:rsid w:val="00325333"/>
    <w:rsid w:val="00325A5D"/>
    <w:rsid w:val="00325C6A"/>
    <w:rsid w:val="003272C2"/>
    <w:rsid w:val="003276D1"/>
    <w:rsid w:val="003276FB"/>
    <w:rsid w:val="00330490"/>
    <w:rsid w:val="003304B2"/>
    <w:rsid w:val="003321B1"/>
    <w:rsid w:val="0033240E"/>
    <w:rsid w:val="003328E1"/>
    <w:rsid w:val="00332B1C"/>
    <w:rsid w:val="00336597"/>
    <w:rsid w:val="00336698"/>
    <w:rsid w:val="00336847"/>
    <w:rsid w:val="003377D1"/>
    <w:rsid w:val="0034201E"/>
    <w:rsid w:val="0034247A"/>
    <w:rsid w:val="00342636"/>
    <w:rsid w:val="00342AED"/>
    <w:rsid w:val="003434C4"/>
    <w:rsid w:val="00345BEF"/>
    <w:rsid w:val="003470DA"/>
    <w:rsid w:val="00347B08"/>
    <w:rsid w:val="00350294"/>
    <w:rsid w:val="003519E9"/>
    <w:rsid w:val="00351C59"/>
    <w:rsid w:val="0035239C"/>
    <w:rsid w:val="003526AC"/>
    <w:rsid w:val="00353F93"/>
    <w:rsid w:val="003541BE"/>
    <w:rsid w:val="00355428"/>
    <w:rsid w:val="003554D6"/>
    <w:rsid w:val="00355843"/>
    <w:rsid w:val="00356139"/>
    <w:rsid w:val="003574EF"/>
    <w:rsid w:val="00361638"/>
    <w:rsid w:val="0036298F"/>
    <w:rsid w:val="00362EDE"/>
    <w:rsid w:val="00362FE5"/>
    <w:rsid w:val="0036309F"/>
    <w:rsid w:val="00363792"/>
    <w:rsid w:val="00364043"/>
    <w:rsid w:val="00364BF5"/>
    <w:rsid w:val="00364C27"/>
    <w:rsid w:val="0036573E"/>
    <w:rsid w:val="00365E8E"/>
    <w:rsid w:val="00366E55"/>
    <w:rsid w:val="0036782A"/>
    <w:rsid w:val="00367CD8"/>
    <w:rsid w:val="003717D2"/>
    <w:rsid w:val="00371CA6"/>
    <w:rsid w:val="003724B2"/>
    <w:rsid w:val="003725F1"/>
    <w:rsid w:val="00372F8C"/>
    <w:rsid w:val="00374141"/>
    <w:rsid w:val="00374569"/>
    <w:rsid w:val="00374DAD"/>
    <w:rsid w:val="00376190"/>
    <w:rsid w:val="003763C4"/>
    <w:rsid w:val="00376B29"/>
    <w:rsid w:val="0037731A"/>
    <w:rsid w:val="003775C6"/>
    <w:rsid w:val="003812A1"/>
    <w:rsid w:val="0038168A"/>
    <w:rsid w:val="00381796"/>
    <w:rsid w:val="00381C93"/>
    <w:rsid w:val="00382BB2"/>
    <w:rsid w:val="00383082"/>
    <w:rsid w:val="0038405B"/>
    <w:rsid w:val="003842D7"/>
    <w:rsid w:val="00390303"/>
    <w:rsid w:val="00391394"/>
    <w:rsid w:val="0039172A"/>
    <w:rsid w:val="00391B05"/>
    <w:rsid w:val="00393A26"/>
    <w:rsid w:val="00393FD1"/>
    <w:rsid w:val="0039454B"/>
    <w:rsid w:val="00394978"/>
    <w:rsid w:val="00394D25"/>
    <w:rsid w:val="003954FF"/>
    <w:rsid w:val="00396439"/>
    <w:rsid w:val="0039669A"/>
    <w:rsid w:val="00396BA7"/>
    <w:rsid w:val="00396D52"/>
    <w:rsid w:val="0039711C"/>
    <w:rsid w:val="003976DE"/>
    <w:rsid w:val="00397BBE"/>
    <w:rsid w:val="003A05FC"/>
    <w:rsid w:val="003A1D43"/>
    <w:rsid w:val="003A3079"/>
    <w:rsid w:val="003A3132"/>
    <w:rsid w:val="003A3752"/>
    <w:rsid w:val="003A4AC7"/>
    <w:rsid w:val="003A61C7"/>
    <w:rsid w:val="003B15F9"/>
    <w:rsid w:val="003B1B59"/>
    <w:rsid w:val="003B2442"/>
    <w:rsid w:val="003B26AD"/>
    <w:rsid w:val="003B297B"/>
    <w:rsid w:val="003B3542"/>
    <w:rsid w:val="003B47C6"/>
    <w:rsid w:val="003B4FF6"/>
    <w:rsid w:val="003B5717"/>
    <w:rsid w:val="003B6FFB"/>
    <w:rsid w:val="003B71D2"/>
    <w:rsid w:val="003C071B"/>
    <w:rsid w:val="003C18A8"/>
    <w:rsid w:val="003C2709"/>
    <w:rsid w:val="003C2BBF"/>
    <w:rsid w:val="003C3875"/>
    <w:rsid w:val="003C399E"/>
    <w:rsid w:val="003C4E86"/>
    <w:rsid w:val="003C67EA"/>
    <w:rsid w:val="003C7B35"/>
    <w:rsid w:val="003D00D9"/>
    <w:rsid w:val="003D0CFC"/>
    <w:rsid w:val="003D207F"/>
    <w:rsid w:val="003D23AF"/>
    <w:rsid w:val="003D2661"/>
    <w:rsid w:val="003D2F18"/>
    <w:rsid w:val="003D3CE0"/>
    <w:rsid w:val="003D3E94"/>
    <w:rsid w:val="003D4517"/>
    <w:rsid w:val="003D471B"/>
    <w:rsid w:val="003D5C04"/>
    <w:rsid w:val="003D6754"/>
    <w:rsid w:val="003E0299"/>
    <w:rsid w:val="003E04B7"/>
    <w:rsid w:val="003E212E"/>
    <w:rsid w:val="003E2F1F"/>
    <w:rsid w:val="003E4174"/>
    <w:rsid w:val="003E4682"/>
    <w:rsid w:val="003E4C05"/>
    <w:rsid w:val="003E58E5"/>
    <w:rsid w:val="003E5BAB"/>
    <w:rsid w:val="003E692D"/>
    <w:rsid w:val="003E6BD1"/>
    <w:rsid w:val="003E7AAA"/>
    <w:rsid w:val="003F0055"/>
    <w:rsid w:val="003F0073"/>
    <w:rsid w:val="003F192E"/>
    <w:rsid w:val="003F26E8"/>
    <w:rsid w:val="003F2BEB"/>
    <w:rsid w:val="003F2D4D"/>
    <w:rsid w:val="003F2FF0"/>
    <w:rsid w:val="003F314E"/>
    <w:rsid w:val="003F3726"/>
    <w:rsid w:val="003F401E"/>
    <w:rsid w:val="003F456E"/>
    <w:rsid w:val="003F49FF"/>
    <w:rsid w:val="003F4BB4"/>
    <w:rsid w:val="003F5543"/>
    <w:rsid w:val="003F5694"/>
    <w:rsid w:val="003F5986"/>
    <w:rsid w:val="003F5E7E"/>
    <w:rsid w:val="003F5FAE"/>
    <w:rsid w:val="003F64B2"/>
    <w:rsid w:val="003F7249"/>
    <w:rsid w:val="003F75D5"/>
    <w:rsid w:val="003F7836"/>
    <w:rsid w:val="003F7E67"/>
    <w:rsid w:val="0040014B"/>
    <w:rsid w:val="00401A8C"/>
    <w:rsid w:val="00401F67"/>
    <w:rsid w:val="00402404"/>
    <w:rsid w:val="00402A3F"/>
    <w:rsid w:val="00402DD1"/>
    <w:rsid w:val="00402F31"/>
    <w:rsid w:val="004030DC"/>
    <w:rsid w:val="00403969"/>
    <w:rsid w:val="00403FC3"/>
    <w:rsid w:val="0040500D"/>
    <w:rsid w:val="0040500F"/>
    <w:rsid w:val="004055A1"/>
    <w:rsid w:val="00405B1F"/>
    <w:rsid w:val="004061A2"/>
    <w:rsid w:val="00406A85"/>
    <w:rsid w:val="00406C55"/>
    <w:rsid w:val="00406F1B"/>
    <w:rsid w:val="0040758C"/>
    <w:rsid w:val="004103EE"/>
    <w:rsid w:val="00410E48"/>
    <w:rsid w:val="004112BA"/>
    <w:rsid w:val="00411663"/>
    <w:rsid w:val="004119C7"/>
    <w:rsid w:val="00412F55"/>
    <w:rsid w:val="0041363E"/>
    <w:rsid w:val="00414BDD"/>
    <w:rsid w:val="0041504D"/>
    <w:rsid w:val="00415168"/>
    <w:rsid w:val="00415603"/>
    <w:rsid w:val="00415D36"/>
    <w:rsid w:val="004166AF"/>
    <w:rsid w:val="00416DC7"/>
    <w:rsid w:val="00416FF1"/>
    <w:rsid w:val="004173D6"/>
    <w:rsid w:val="00417484"/>
    <w:rsid w:val="004176AD"/>
    <w:rsid w:val="00420AF7"/>
    <w:rsid w:val="00421884"/>
    <w:rsid w:val="00422520"/>
    <w:rsid w:val="00422A3F"/>
    <w:rsid w:val="004235BB"/>
    <w:rsid w:val="00424363"/>
    <w:rsid w:val="00424466"/>
    <w:rsid w:val="00424728"/>
    <w:rsid w:val="0042478C"/>
    <w:rsid w:val="004254F9"/>
    <w:rsid w:val="004255CF"/>
    <w:rsid w:val="00425B97"/>
    <w:rsid w:val="004261D6"/>
    <w:rsid w:val="004264DB"/>
    <w:rsid w:val="00427661"/>
    <w:rsid w:val="00427B36"/>
    <w:rsid w:val="004300E8"/>
    <w:rsid w:val="00430634"/>
    <w:rsid w:val="00431049"/>
    <w:rsid w:val="00431387"/>
    <w:rsid w:val="004331DA"/>
    <w:rsid w:val="00433727"/>
    <w:rsid w:val="00433E60"/>
    <w:rsid w:val="00435700"/>
    <w:rsid w:val="004363D0"/>
    <w:rsid w:val="00436C33"/>
    <w:rsid w:val="0043730C"/>
    <w:rsid w:val="00437575"/>
    <w:rsid w:val="00437BB5"/>
    <w:rsid w:val="00440815"/>
    <w:rsid w:val="00440E72"/>
    <w:rsid w:val="00441684"/>
    <w:rsid w:val="00441882"/>
    <w:rsid w:val="0044204E"/>
    <w:rsid w:val="004428C4"/>
    <w:rsid w:val="004430DC"/>
    <w:rsid w:val="00443D92"/>
    <w:rsid w:val="00443E67"/>
    <w:rsid w:val="00444AB2"/>
    <w:rsid w:val="00444F98"/>
    <w:rsid w:val="00445595"/>
    <w:rsid w:val="00446A28"/>
    <w:rsid w:val="00446C1A"/>
    <w:rsid w:val="00446ECC"/>
    <w:rsid w:val="00446ED3"/>
    <w:rsid w:val="004478AE"/>
    <w:rsid w:val="00447D45"/>
    <w:rsid w:val="00447EBA"/>
    <w:rsid w:val="00451C0F"/>
    <w:rsid w:val="00453528"/>
    <w:rsid w:val="00453574"/>
    <w:rsid w:val="0045419E"/>
    <w:rsid w:val="0045482A"/>
    <w:rsid w:val="00454C81"/>
    <w:rsid w:val="004566CC"/>
    <w:rsid w:val="00456CBD"/>
    <w:rsid w:val="00456D32"/>
    <w:rsid w:val="00457B81"/>
    <w:rsid w:val="004600FF"/>
    <w:rsid w:val="004608FA"/>
    <w:rsid w:val="004616E5"/>
    <w:rsid w:val="00461718"/>
    <w:rsid w:val="00461CF4"/>
    <w:rsid w:val="00461E96"/>
    <w:rsid w:val="0046405C"/>
    <w:rsid w:val="004640AF"/>
    <w:rsid w:val="0046523C"/>
    <w:rsid w:val="00465803"/>
    <w:rsid w:val="004660F5"/>
    <w:rsid w:val="00466AB9"/>
    <w:rsid w:val="00466AC4"/>
    <w:rsid w:val="00466F36"/>
    <w:rsid w:val="00467846"/>
    <w:rsid w:val="00467A8E"/>
    <w:rsid w:val="00467EFB"/>
    <w:rsid w:val="004718E9"/>
    <w:rsid w:val="004723CA"/>
    <w:rsid w:val="00472623"/>
    <w:rsid w:val="004735E9"/>
    <w:rsid w:val="0047369A"/>
    <w:rsid w:val="00473E98"/>
    <w:rsid w:val="00474DBD"/>
    <w:rsid w:val="00475A2C"/>
    <w:rsid w:val="00475D85"/>
    <w:rsid w:val="004765BC"/>
    <w:rsid w:val="004765DE"/>
    <w:rsid w:val="00476BC1"/>
    <w:rsid w:val="00476CF5"/>
    <w:rsid w:val="00477157"/>
    <w:rsid w:val="00480964"/>
    <w:rsid w:val="004809A6"/>
    <w:rsid w:val="00480A6B"/>
    <w:rsid w:val="00480B89"/>
    <w:rsid w:val="0048182A"/>
    <w:rsid w:val="004831B0"/>
    <w:rsid w:val="00483372"/>
    <w:rsid w:val="0048490D"/>
    <w:rsid w:val="00485275"/>
    <w:rsid w:val="004859F2"/>
    <w:rsid w:val="004862AA"/>
    <w:rsid w:val="004868F2"/>
    <w:rsid w:val="00486905"/>
    <w:rsid w:val="0048772A"/>
    <w:rsid w:val="00487DF4"/>
    <w:rsid w:val="0049086C"/>
    <w:rsid w:val="004918FE"/>
    <w:rsid w:val="0049212A"/>
    <w:rsid w:val="00492628"/>
    <w:rsid w:val="004926A4"/>
    <w:rsid w:val="0049270C"/>
    <w:rsid w:val="00492D47"/>
    <w:rsid w:val="00493E11"/>
    <w:rsid w:val="00493F89"/>
    <w:rsid w:val="00494182"/>
    <w:rsid w:val="00494418"/>
    <w:rsid w:val="00494D74"/>
    <w:rsid w:val="004950F0"/>
    <w:rsid w:val="0049550C"/>
    <w:rsid w:val="00497E05"/>
    <w:rsid w:val="00497F08"/>
    <w:rsid w:val="004A09C6"/>
    <w:rsid w:val="004A09D5"/>
    <w:rsid w:val="004A0C1B"/>
    <w:rsid w:val="004A23D8"/>
    <w:rsid w:val="004A3669"/>
    <w:rsid w:val="004A3B25"/>
    <w:rsid w:val="004A3B8F"/>
    <w:rsid w:val="004A4296"/>
    <w:rsid w:val="004A44AD"/>
    <w:rsid w:val="004A5424"/>
    <w:rsid w:val="004A606B"/>
    <w:rsid w:val="004A7459"/>
    <w:rsid w:val="004A7A9C"/>
    <w:rsid w:val="004B03F2"/>
    <w:rsid w:val="004B06DE"/>
    <w:rsid w:val="004B167A"/>
    <w:rsid w:val="004B1C0B"/>
    <w:rsid w:val="004B292D"/>
    <w:rsid w:val="004B4032"/>
    <w:rsid w:val="004B4CD0"/>
    <w:rsid w:val="004B4F7B"/>
    <w:rsid w:val="004B68FA"/>
    <w:rsid w:val="004B6F9D"/>
    <w:rsid w:val="004B774F"/>
    <w:rsid w:val="004B7BEB"/>
    <w:rsid w:val="004C0AD6"/>
    <w:rsid w:val="004C0E61"/>
    <w:rsid w:val="004C146F"/>
    <w:rsid w:val="004C1782"/>
    <w:rsid w:val="004C1AF1"/>
    <w:rsid w:val="004C1F3E"/>
    <w:rsid w:val="004C25C2"/>
    <w:rsid w:val="004C2AB0"/>
    <w:rsid w:val="004C2CD9"/>
    <w:rsid w:val="004C4A66"/>
    <w:rsid w:val="004C56A9"/>
    <w:rsid w:val="004C57F8"/>
    <w:rsid w:val="004C6BB5"/>
    <w:rsid w:val="004C70D4"/>
    <w:rsid w:val="004C72F6"/>
    <w:rsid w:val="004C73D0"/>
    <w:rsid w:val="004C79F9"/>
    <w:rsid w:val="004D0723"/>
    <w:rsid w:val="004D1CB8"/>
    <w:rsid w:val="004D2DE1"/>
    <w:rsid w:val="004D59A2"/>
    <w:rsid w:val="004D6192"/>
    <w:rsid w:val="004D647F"/>
    <w:rsid w:val="004D6CEE"/>
    <w:rsid w:val="004E0997"/>
    <w:rsid w:val="004E09FB"/>
    <w:rsid w:val="004E1858"/>
    <w:rsid w:val="004E2A47"/>
    <w:rsid w:val="004E3978"/>
    <w:rsid w:val="004E4692"/>
    <w:rsid w:val="004E5CD3"/>
    <w:rsid w:val="004E5EF5"/>
    <w:rsid w:val="004E6157"/>
    <w:rsid w:val="004F1873"/>
    <w:rsid w:val="004F2CDF"/>
    <w:rsid w:val="004F449D"/>
    <w:rsid w:val="004F4AF6"/>
    <w:rsid w:val="004F5008"/>
    <w:rsid w:val="004F53EC"/>
    <w:rsid w:val="004F57EB"/>
    <w:rsid w:val="004F603F"/>
    <w:rsid w:val="004F6797"/>
    <w:rsid w:val="004F6CD7"/>
    <w:rsid w:val="00500291"/>
    <w:rsid w:val="005009AA"/>
    <w:rsid w:val="00501445"/>
    <w:rsid w:val="0050186B"/>
    <w:rsid w:val="00501E6C"/>
    <w:rsid w:val="00502007"/>
    <w:rsid w:val="005047ED"/>
    <w:rsid w:val="005054DE"/>
    <w:rsid w:val="00505FD5"/>
    <w:rsid w:val="00506233"/>
    <w:rsid w:val="00506AB1"/>
    <w:rsid w:val="0050717F"/>
    <w:rsid w:val="0051104C"/>
    <w:rsid w:val="00512CCD"/>
    <w:rsid w:val="00512D6C"/>
    <w:rsid w:val="00514266"/>
    <w:rsid w:val="00514B35"/>
    <w:rsid w:val="005167FA"/>
    <w:rsid w:val="005201A7"/>
    <w:rsid w:val="00520371"/>
    <w:rsid w:val="00520C77"/>
    <w:rsid w:val="0052173C"/>
    <w:rsid w:val="00522426"/>
    <w:rsid w:val="00522B3A"/>
    <w:rsid w:val="005230D4"/>
    <w:rsid w:val="0052311F"/>
    <w:rsid w:val="00523A6D"/>
    <w:rsid w:val="00525C12"/>
    <w:rsid w:val="00525C91"/>
    <w:rsid w:val="00527CA8"/>
    <w:rsid w:val="00530F84"/>
    <w:rsid w:val="00532966"/>
    <w:rsid w:val="005330A9"/>
    <w:rsid w:val="005332C0"/>
    <w:rsid w:val="005339F5"/>
    <w:rsid w:val="00533B43"/>
    <w:rsid w:val="00533C11"/>
    <w:rsid w:val="00534788"/>
    <w:rsid w:val="0053508E"/>
    <w:rsid w:val="00535767"/>
    <w:rsid w:val="00535C23"/>
    <w:rsid w:val="00536752"/>
    <w:rsid w:val="00536A80"/>
    <w:rsid w:val="00537284"/>
    <w:rsid w:val="00540510"/>
    <w:rsid w:val="00540984"/>
    <w:rsid w:val="00540BE7"/>
    <w:rsid w:val="00541419"/>
    <w:rsid w:val="005416E5"/>
    <w:rsid w:val="00541E23"/>
    <w:rsid w:val="00542774"/>
    <w:rsid w:val="00542F61"/>
    <w:rsid w:val="00544B7E"/>
    <w:rsid w:val="00546833"/>
    <w:rsid w:val="00546935"/>
    <w:rsid w:val="00546BE2"/>
    <w:rsid w:val="00547246"/>
    <w:rsid w:val="0054764A"/>
    <w:rsid w:val="005476B9"/>
    <w:rsid w:val="00547A58"/>
    <w:rsid w:val="00551E34"/>
    <w:rsid w:val="005527C6"/>
    <w:rsid w:val="00553318"/>
    <w:rsid w:val="00553F73"/>
    <w:rsid w:val="00554081"/>
    <w:rsid w:val="005541C2"/>
    <w:rsid w:val="00556731"/>
    <w:rsid w:val="00556D46"/>
    <w:rsid w:val="00556DFF"/>
    <w:rsid w:val="0055719F"/>
    <w:rsid w:val="00560009"/>
    <w:rsid w:val="0056016B"/>
    <w:rsid w:val="0056017C"/>
    <w:rsid w:val="0056080E"/>
    <w:rsid w:val="00560C7A"/>
    <w:rsid w:val="005619B3"/>
    <w:rsid w:val="005626DA"/>
    <w:rsid w:val="00562C44"/>
    <w:rsid w:val="005642F1"/>
    <w:rsid w:val="005646D6"/>
    <w:rsid w:val="00564B34"/>
    <w:rsid w:val="00565C49"/>
    <w:rsid w:val="0056642D"/>
    <w:rsid w:val="0056789D"/>
    <w:rsid w:val="005706EE"/>
    <w:rsid w:val="005709FD"/>
    <w:rsid w:val="00570CBA"/>
    <w:rsid w:val="00571A22"/>
    <w:rsid w:val="00572F90"/>
    <w:rsid w:val="00573DD2"/>
    <w:rsid w:val="00573E19"/>
    <w:rsid w:val="005745B2"/>
    <w:rsid w:val="0057608A"/>
    <w:rsid w:val="00576210"/>
    <w:rsid w:val="005762E4"/>
    <w:rsid w:val="00576918"/>
    <w:rsid w:val="00576B62"/>
    <w:rsid w:val="00577ACE"/>
    <w:rsid w:val="00580E38"/>
    <w:rsid w:val="00581487"/>
    <w:rsid w:val="005823F1"/>
    <w:rsid w:val="005828EC"/>
    <w:rsid w:val="00582ECB"/>
    <w:rsid w:val="00583974"/>
    <w:rsid w:val="00583AEB"/>
    <w:rsid w:val="00584524"/>
    <w:rsid w:val="0058458B"/>
    <w:rsid w:val="005846F2"/>
    <w:rsid w:val="005851C5"/>
    <w:rsid w:val="0058530D"/>
    <w:rsid w:val="0058574D"/>
    <w:rsid w:val="005864E5"/>
    <w:rsid w:val="0058695D"/>
    <w:rsid w:val="00587254"/>
    <w:rsid w:val="005872DA"/>
    <w:rsid w:val="00587AFF"/>
    <w:rsid w:val="00587E43"/>
    <w:rsid w:val="00587E62"/>
    <w:rsid w:val="00590E49"/>
    <w:rsid w:val="00590F9E"/>
    <w:rsid w:val="00591445"/>
    <w:rsid w:val="0059199D"/>
    <w:rsid w:val="00591B27"/>
    <w:rsid w:val="005921DB"/>
    <w:rsid w:val="005923C2"/>
    <w:rsid w:val="0059244F"/>
    <w:rsid w:val="00592CA6"/>
    <w:rsid w:val="005935D8"/>
    <w:rsid w:val="00594892"/>
    <w:rsid w:val="00595AD7"/>
    <w:rsid w:val="0059655C"/>
    <w:rsid w:val="0059715D"/>
    <w:rsid w:val="0059741B"/>
    <w:rsid w:val="00597A8F"/>
    <w:rsid w:val="005A14D9"/>
    <w:rsid w:val="005A1865"/>
    <w:rsid w:val="005A24D9"/>
    <w:rsid w:val="005A3774"/>
    <w:rsid w:val="005A7F28"/>
    <w:rsid w:val="005B26FB"/>
    <w:rsid w:val="005B314E"/>
    <w:rsid w:val="005B45B0"/>
    <w:rsid w:val="005B4DD7"/>
    <w:rsid w:val="005B611B"/>
    <w:rsid w:val="005B668D"/>
    <w:rsid w:val="005B71A7"/>
    <w:rsid w:val="005B7578"/>
    <w:rsid w:val="005B766D"/>
    <w:rsid w:val="005C0D6F"/>
    <w:rsid w:val="005C11A1"/>
    <w:rsid w:val="005C1480"/>
    <w:rsid w:val="005C1BA9"/>
    <w:rsid w:val="005C20B9"/>
    <w:rsid w:val="005C245F"/>
    <w:rsid w:val="005C3832"/>
    <w:rsid w:val="005C3AA4"/>
    <w:rsid w:val="005C3F4C"/>
    <w:rsid w:val="005C5B71"/>
    <w:rsid w:val="005C60E2"/>
    <w:rsid w:val="005C626A"/>
    <w:rsid w:val="005C7F93"/>
    <w:rsid w:val="005D02EB"/>
    <w:rsid w:val="005D188A"/>
    <w:rsid w:val="005D25CF"/>
    <w:rsid w:val="005D2881"/>
    <w:rsid w:val="005D2EA2"/>
    <w:rsid w:val="005D36A2"/>
    <w:rsid w:val="005D37A0"/>
    <w:rsid w:val="005D3F1A"/>
    <w:rsid w:val="005D4978"/>
    <w:rsid w:val="005D51D9"/>
    <w:rsid w:val="005D5223"/>
    <w:rsid w:val="005D615B"/>
    <w:rsid w:val="005D6E21"/>
    <w:rsid w:val="005D7EA1"/>
    <w:rsid w:val="005D7FDE"/>
    <w:rsid w:val="005E05DF"/>
    <w:rsid w:val="005E1416"/>
    <w:rsid w:val="005E1703"/>
    <w:rsid w:val="005E2605"/>
    <w:rsid w:val="005E2D2F"/>
    <w:rsid w:val="005E30AF"/>
    <w:rsid w:val="005E35B5"/>
    <w:rsid w:val="005E3D9F"/>
    <w:rsid w:val="005E4855"/>
    <w:rsid w:val="005E5058"/>
    <w:rsid w:val="005E5644"/>
    <w:rsid w:val="005E6294"/>
    <w:rsid w:val="005E6B6E"/>
    <w:rsid w:val="005E6E1B"/>
    <w:rsid w:val="005E7BC2"/>
    <w:rsid w:val="005F0252"/>
    <w:rsid w:val="005F0DB0"/>
    <w:rsid w:val="005F1064"/>
    <w:rsid w:val="005F1313"/>
    <w:rsid w:val="005F2023"/>
    <w:rsid w:val="005F42ED"/>
    <w:rsid w:val="005F45DB"/>
    <w:rsid w:val="005F5173"/>
    <w:rsid w:val="005F575E"/>
    <w:rsid w:val="005F5EC9"/>
    <w:rsid w:val="005F6054"/>
    <w:rsid w:val="005F60DE"/>
    <w:rsid w:val="005F621D"/>
    <w:rsid w:val="005F6463"/>
    <w:rsid w:val="005F666C"/>
    <w:rsid w:val="005F6CC8"/>
    <w:rsid w:val="005F6E91"/>
    <w:rsid w:val="005F77F4"/>
    <w:rsid w:val="00600BA0"/>
    <w:rsid w:val="00600C9B"/>
    <w:rsid w:val="00601BBA"/>
    <w:rsid w:val="00602A91"/>
    <w:rsid w:val="00602F3F"/>
    <w:rsid w:val="006042CC"/>
    <w:rsid w:val="00605FBD"/>
    <w:rsid w:val="0060646B"/>
    <w:rsid w:val="00606D9C"/>
    <w:rsid w:val="006071E9"/>
    <w:rsid w:val="00611275"/>
    <w:rsid w:val="006116D9"/>
    <w:rsid w:val="00612D1D"/>
    <w:rsid w:val="00612DD0"/>
    <w:rsid w:val="00614BFB"/>
    <w:rsid w:val="006159A3"/>
    <w:rsid w:val="00616513"/>
    <w:rsid w:val="006167D7"/>
    <w:rsid w:val="00617B99"/>
    <w:rsid w:val="00621C47"/>
    <w:rsid w:val="00621E0B"/>
    <w:rsid w:val="006234E1"/>
    <w:rsid w:val="00624525"/>
    <w:rsid w:val="00624925"/>
    <w:rsid w:val="00624A0E"/>
    <w:rsid w:val="00624CD2"/>
    <w:rsid w:val="006267C3"/>
    <w:rsid w:val="00626CA1"/>
    <w:rsid w:val="006279BF"/>
    <w:rsid w:val="00627F4F"/>
    <w:rsid w:val="006302E5"/>
    <w:rsid w:val="00631265"/>
    <w:rsid w:val="006323F0"/>
    <w:rsid w:val="006326B6"/>
    <w:rsid w:val="00633839"/>
    <w:rsid w:val="00634316"/>
    <w:rsid w:val="006344E7"/>
    <w:rsid w:val="006352A7"/>
    <w:rsid w:val="00635582"/>
    <w:rsid w:val="00635821"/>
    <w:rsid w:val="00635CC0"/>
    <w:rsid w:val="00635E63"/>
    <w:rsid w:val="0063614D"/>
    <w:rsid w:val="006361B6"/>
    <w:rsid w:val="006364D8"/>
    <w:rsid w:val="00637179"/>
    <w:rsid w:val="00637820"/>
    <w:rsid w:val="00637E72"/>
    <w:rsid w:val="0064056A"/>
    <w:rsid w:val="006419DF"/>
    <w:rsid w:val="00642B61"/>
    <w:rsid w:val="0064375B"/>
    <w:rsid w:val="00644AF5"/>
    <w:rsid w:val="00646660"/>
    <w:rsid w:val="00647932"/>
    <w:rsid w:val="00647F5D"/>
    <w:rsid w:val="006508C3"/>
    <w:rsid w:val="00651079"/>
    <w:rsid w:val="0065344E"/>
    <w:rsid w:val="00653E24"/>
    <w:rsid w:val="00654079"/>
    <w:rsid w:val="00655162"/>
    <w:rsid w:val="006568F0"/>
    <w:rsid w:val="00657396"/>
    <w:rsid w:val="00657848"/>
    <w:rsid w:val="006578EB"/>
    <w:rsid w:val="00657FA6"/>
    <w:rsid w:val="006606A0"/>
    <w:rsid w:val="006621B1"/>
    <w:rsid w:val="00662472"/>
    <w:rsid w:val="0066328D"/>
    <w:rsid w:val="006642F6"/>
    <w:rsid w:val="00664B5F"/>
    <w:rsid w:val="006655D0"/>
    <w:rsid w:val="00665E17"/>
    <w:rsid w:val="00666E06"/>
    <w:rsid w:val="0066772F"/>
    <w:rsid w:val="00670682"/>
    <w:rsid w:val="006721E6"/>
    <w:rsid w:val="00673A5E"/>
    <w:rsid w:val="00673EA1"/>
    <w:rsid w:val="006749B5"/>
    <w:rsid w:val="006750F2"/>
    <w:rsid w:val="006754E8"/>
    <w:rsid w:val="00675706"/>
    <w:rsid w:val="0067603A"/>
    <w:rsid w:val="006765C5"/>
    <w:rsid w:val="006765F5"/>
    <w:rsid w:val="00676B17"/>
    <w:rsid w:val="00676B1F"/>
    <w:rsid w:val="00676ECF"/>
    <w:rsid w:val="00677074"/>
    <w:rsid w:val="0067770F"/>
    <w:rsid w:val="00677F58"/>
    <w:rsid w:val="006800AC"/>
    <w:rsid w:val="0068090C"/>
    <w:rsid w:val="00680A82"/>
    <w:rsid w:val="0068135A"/>
    <w:rsid w:val="00681CBC"/>
    <w:rsid w:val="00681E16"/>
    <w:rsid w:val="00682436"/>
    <w:rsid w:val="006824DA"/>
    <w:rsid w:val="0068273A"/>
    <w:rsid w:val="00682910"/>
    <w:rsid w:val="00683402"/>
    <w:rsid w:val="0068438B"/>
    <w:rsid w:val="00684E0D"/>
    <w:rsid w:val="00684E58"/>
    <w:rsid w:val="00685A51"/>
    <w:rsid w:val="00685CFC"/>
    <w:rsid w:val="00685E4E"/>
    <w:rsid w:val="006869DF"/>
    <w:rsid w:val="0068755D"/>
    <w:rsid w:val="006901AD"/>
    <w:rsid w:val="00691859"/>
    <w:rsid w:val="006918EC"/>
    <w:rsid w:val="006919C4"/>
    <w:rsid w:val="006921C9"/>
    <w:rsid w:val="00692A81"/>
    <w:rsid w:val="00694529"/>
    <w:rsid w:val="0069456D"/>
    <w:rsid w:val="00694DF9"/>
    <w:rsid w:val="0069537A"/>
    <w:rsid w:val="006959A9"/>
    <w:rsid w:val="0069649E"/>
    <w:rsid w:val="0069677E"/>
    <w:rsid w:val="00697F4A"/>
    <w:rsid w:val="00697FAB"/>
    <w:rsid w:val="006A0319"/>
    <w:rsid w:val="006A06AF"/>
    <w:rsid w:val="006A19F8"/>
    <w:rsid w:val="006A2613"/>
    <w:rsid w:val="006A29BC"/>
    <w:rsid w:val="006A3300"/>
    <w:rsid w:val="006A38ED"/>
    <w:rsid w:val="006A3BA3"/>
    <w:rsid w:val="006A458F"/>
    <w:rsid w:val="006A47AC"/>
    <w:rsid w:val="006A5C83"/>
    <w:rsid w:val="006A6927"/>
    <w:rsid w:val="006B17A9"/>
    <w:rsid w:val="006B2688"/>
    <w:rsid w:val="006B2862"/>
    <w:rsid w:val="006B3C2C"/>
    <w:rsid w:val="006B48E6"/>
    <w:rsid w:val="006B4FD5"/>
    <w:rsid w:val="006B5218"/>
    <w:rsid w:val="006B5489"/>
    <w:rsid w:val="006B6540"/>
    <w:rsid w:val="006B7697"/>
    <w:rsid w:val="006B7A3A"/>
    <w:rsid w:val="006C0358"/>
    <w:rsid w:val="006C093C"/>
    <w:rsid w:val="006C10FB"/>
    <w:rsid w:val="006C1285"/>
    <w:rsid w:val="006C1C08"/>
    <w:rsid w:val="006C23B9"/>
    <w:rsid w:val="006C36C3"/>
    <w:rsid w:val="006C4F75"/>
    <w:rsid w:val="006C73C2"/>
    <w:rsid w:val="006C76FF"/>
    <w:rsid w:val="006D20CF"/>
    <w:rsid w:val="006D2787"/>
    <w:rsid w:val="006D326D"/>
    <w:rsid w:val="006D37E5"/>
    <w:rsid w:val="006D46FC"/>
    <w:rsid w:val="006D52C5"/>
    <w:rsid w:val="006D5B4D"/>
    <w:rsid w:val="006D5F45"/>
    <w:rsid w:val="006D5FB5"/>
    <w:rsid w:val="006D761F"/>
    <w:rsid w:val="006D799C"/>
    <w:rsid w:val="006E2E6A"/>
    <w:rsid w:val="006E305D"/>
    <w:rsid w:val="006E3341"/>
    <w:rsid w:val="006E3729"/>
    <w:rsid w:val="006E4184"/>
    <w:rsid w:val="006E4A51"/>
    <w:rsid w:val="006E518D"/>
    <w:rsid w:val="006E567E"/>
    <w:rsid w:val="006E6AB2"/>
    <w:rsid w:val="006E701D"/>
    <w:rsid w:val="006E778B"/>
    <w:rsid w:val="006E79AE"/>
    <w:rsid w:val="006E7A4B"/>
    <w:rsid w:val="006F1613"/>
    <w:rsid w:val="006F1840"/>
    <w:rsid w:val="006F1B3F"/>
    <w:rsid w:val="006F2D16"/>
    <w:rsid w:val="006F3C48"/>
    <w:rsid w:val="006F421C"/>
    <w:rsid w:val="006F4521"/>
    <w:rsid w:val="006F4795"/>
    <w:rsid w:val="006F4ACC"/>
    <w:rsid w:val="006F4F47"/>
    <w:rsid w:val="006F5275"/>
    <w:rsid w:val="006F5AC7"/>
    <w:rsid w:val="006F5E45"/>
    <w:rsid w:val="006F5FB0"/>
    <w:rsid w:val="006F6509"/>
    <w:rsid w:val="006F6B75"/>
    <w:rsid w:val="006F7F12"/>
    <w:rsid w:val="006F7FDB"/>
    <w:rsid w:val="00700FDE"/>
    <w:rsid w:val="007017E0"/>
    <w:rsid w:val="00701FC6"/>
    <w:rsid w:val="007023E8"/>
    <w:rsid w:val="00702503"/>
    <w:rsid w:val="007025BE"/>
    <w:rsid w:val="00704F0A"/>
    <w:rsid w:val="0070532F"/>
    <w:rsid w:val="00705750"/>
    <w:rsid w:val="007061CC"/>
    <w:rsid w:val="00706941"/>
    <w:rsid w:val="00706C19"/>
    <w:rsid w:val="00706D8D"/>
    <w:rsid w:val="0070718A"/>
    <w:rsid w:val="00707A7C"/>
    <w:rsid w:val="00711671"/>
    <w:rsid w:val="00711966"/>
    <w:rsid w:val="00711A42"/>
    <w:rsid w:val="0071206E"/>
    <w:rsid w:val="0071392C"/>
    <w:rsid w:val="0071410A"/>
    <w:rsid w:val="00715DE5"/>
    <w:rsid w:val="007171B5"/>
    <w:rsid w:val="0071756A"/>
    <w:rsid w:val="007179CD"/>
    <w:rsid w:val="00717F5C"/>
    <w:rsid w:val="00720D69"/>
    <w:rsid w:val="00720EE8"/>
    <w:rsid w:val="007212D8"/>
    <w:rsid w:val="0072203B"/>
    <w:rsid w:val="007224FD"/>
    <w:rsid w:val="00722630"/>
    <w:rsid w:val="00722939"/>
    <w:rsid w:val="00722C7D"/>
    <w:rsid w:val="00723AAD"/>
    <w:rsid w:val="00724D17"/>
    <w:rsid w:val="00726025"/>
    <w:rsid w:val="00726225"/>
    <w:rsid w:val="0072629E"/>
    <w:rsid w:val="00726B79"/>
    <w:rsid w:val="00726CE8"/>
    <w:rsid w:val="00726D11"/>
    <w:rsid w:val="00730133"/>
    <w:rsid w:val="007317DC"/>
    <w:rsid w:val="00731A09"/>
    <w:rsid w:val="00731A23"/>
    <w:rsid w:val="00731B16"/>
    <w:rsid w:val="007323A5"/>
    <w:rsid w:val="00732863"/>
    <w:rsid w:val="00732E7A"/>
    <w:rsid w:val="00733757"/>
    <w:rsid w:val="00733D3E"/>
    <w:rsid w:val="00734462"/>
    <w:rsid w:val="00734EBE"/>
    <w:rsid w:val="00735A98"/>
    <w:rsid w:val="00736724"/>
    <w:rsid w:val="007370CB"/>
    <w:rsid w:val="0074026C"/>
    <w:rsid w:val="0074055D"/>
    <w:rsid w:val="00740B5A"/>
    <w:rsid w:val="00741632"/>
    <w:rsid w:val="00742393"/>
    <w:rsid w:val="00742676"/>
    <w:rsid w:val="0074390F"/>
    <w:rsid w:val="00743D42"/>
    <w:rsid w:val="00744480"/>
    <w:rsid w:val="00744E00"/>
    <w:rsid w:val="007471C4"/>
    <w:rsid w:val="00750797"/>
    <w:rsid w:val="007537FE"/>
    <w:rsid w:val="00753C90"/>
    <w:rsid w:val="00754E78"/>
    <w:rsid w:val="00754EA2"/>
    <w:rsid w:val="007555C0"/>
    <w:rsid w:val="007556E1"/>
    <w:rsid w:val="00755720"/>
    <w:rsid w:val="007561CB"/>
    <w:rsid w:val="007563F4"/>
    <w:rsid w:val="007566CC"/>
    <w:rsid w:val="007579F2"/>
    <w:rsid w:val="00757E21"/>
    <w:rsid w:val="00760451"/>
    <w:rsid w:val="00761B19"/>
    <w:rsid w:val="0076212C"/>
    <w:rsid w:val="007633C4"/>
    <w:rsid w:val="0076413C"/>
    <w:rsid w:val="0076429C"/>
    <w:rsid w:val="00765608"/>
    <w:rsid w:val="00765B56"/>
    <w:rsid w:val="00765D18"/>
    <w:rsid w:val="007661B2"/>
    <w:rsid w:val="00766368"/>
    <w:rsid w:val="00766E67"/>
    <w:rsid w:val="00766FA7"/>
    <w:rsid w:val="0076762F"/>
    <w:rsid w:val="007676B0"/>
    <w:rsid w:val="0077018A"/>
    <w:rsid w:val="007704FE"/>
    <w:rsid w:val="007709A8"/>
    <w:rsid w:val="007712C6"/>
    <w:rsid w:val="00771398"/>
    <w:rsid w:val="0077209D"/>
    <w:rsid w:val="00772119"/>
    <w:rsid w:val="00773E4F"/>
    <w:rsid w:val="007746B2"/>
    <w:rsid w:val="00775C71"/>
    <w:rsid w:val="00775D76"/>
    <w:rsid w:val="00777F87"/>
    <w:rsid w:val="00777FC1"/>
    <w:rsid w:val="007804CE"/>
    <w:rsid w:val="00780734"/>
    <w:rsid w:val="00780A3F"/>
    <w:rsid w:val="0078234A"/>
    <w:rsid w:val="007827D8"/>
    <w:rsid w:val="00783145"/>
    <w:rsid w:val="00783A8E"/>
    <w:rsid w:val="00785F68"/>
    <w:rsid w:val="007865B0"/>
    <w:rsid w:val="00787466"/>
    <w:rsid w:val="00791944"/>
    <w:rsid w:val="00791F0E"/>
    <w:rsid w:val="00793107"/>
    <w:rsid w:val="007945A7"/>
    <w:rsid w:val="00794AA1"/>
    <w:rsid w:val="00795E97"/>
    <w:rsid w:val="007968AA"/>
    <w:rsid w:val="00796DCC"/>
    <w:rsid w:val="00797A0E"/>
    <w:rsid w:val="007A05BE"/>
    <w:rsid w:val="007A0B93"/>
    <w:rsid w:val="007A0CEA"/>
    <w:rsid w:val="007A2658"/>
    <w:rsid w:val="007A27E5"/>
    <w:rsid w:val="007A2B19"/>
    <w:rsid w:val="007A2F18"/>
    <w:rsid w:val="007A2FFC"/>
    <w:rsid w:val="007A322E"/>
    <w:rsid w:val="007A33DD"/>
    <w:rsid w:val="007A35CD"/>
    <w:rsid w:val="007A3A67"/>
    <w:rsid w:val="007A3D02"/>
    <w:rsid w:val="007A3EF1"/>
    <w:rsid w:val="007A4398"/>
    <w:rsid w:val="007A44A1"/>
    <w:rsid w:val="007A4C9B"/>
    <w:rsid w:val="007A4E35"/>
    <w:rsid w:val="007A56B5"/>
    <w:rsid w:val="007A594B"/>
    <w:rsid w:val="007A6634"/>
    <w:rsid w:val="007A680F"/>
    <w:rsid w:val="007A6BE3"/>
    <w:rsid w:val="007B0399"/>
    <w:rsid w:val="007B05C7"/>
    <w:rsid w:val="007B07A1"/>
    <w:rsid w:val="007B2280"/>
    <w:rsid w:val="007B2C2B"/>
    <w:rsid w:val="007B3FE5"/>
    <w:rsid w:val="007B496A"/>
    <w:rsid w:val="007B4B01"/>
    <w:rsid w:val="007B4CFF"/>
    <w:rsid w:val="007B4FBB"/>
    <w:rsid w:val="007B52FC"/>
    <w:rsid w:val="007B55A4"/>
    <w:rsid w:val="007B5BD5"/>
    <w:rsid w:val="007B6D9A"/>
    <w:rsid w:val="007B773D"/>
    <w:rsid w:val="007B7F3F"/>
    <w:rsid w:val="007C15A5"/>
    <w:rsid w:val="007C1905"/>
    <w:rsid w:val="007C33A1"/>
    <w:rsid w:val="007C33B0"/>
    <w:rsid w:val="007C3470"/>
    <w:rsid w:val="007C34D8"/>
    <w:rsid w:val="007C4158"/>
    <w:rsid w:val="007C513A"/>
    <w:rsid w:val="007C5BB6"/>
    <w:rsid w:val="007C6553"/>
    <w:rsid w:val="007C7789"/>
    <w:rsid w:val="007C7EAA"/>
    <w:rsid w:val="007D10B2"/>
    <w:rsid w:val="007D16F4"/>
    <w:rsid w:val="007D2504"/>
    <w:rsid w:val="007D31CF"/>
    <w:rsid w:val="007D3C19"/>
    <w:rsid w:val="007D43CC"/>
    <w:rsid w:val="007D49F6"/>
    <w:rsid w:val="007D5547"/>
    <w:rsid w:val="007D57D8"/>
    <w:rsid w:val="007D5F10"/>
    <w:rsid w:val="007D61A7"/>
    <w:rsid w:val="007D6DFD"/>
    <w:rsid w:val="007D76CF"/>
    <w:rsid w:val="007D7915"/>
    <w:rsid w:val="007E0108"/>
    <w:rsid w:val="007E017B"/>
    <w:rsid w:val="007E1941"/>
    <w:rsid w:val="007E1AB3"/>
    <w:rsid w:val="007E1E6C"/>
    <w:rsid w:val="007E2152"/>
    <w:rsid w:val="007E25D1"/>
    <w:rsid w:val="007E2706"/>
    <w:rsid w:val="007E2A59"/>
    <w:rsid w:val="007E3296"/>
    <w:rsid w:val="007E44B9"/>
    <w:rsid w:val="007E45EA"/>
    <w:rsid w:val="007E4FB9"/>
    <w:rsid w:val="007E5561"/>
    <w:rsid w:val="007E6079"/>
    <w:rsid w:val="007E6946"/>
    <w:rsid w:val="007E70A8"/>
    <w:rsid w:val="007E7825"/>
    <w:rsid w:val="007F03D7"/>
    <w:rsid w:val="007F03F5"/>
    <w:rsid w:val="007F04B7"/>
    <w:rsid w:val="007F0B78"/>
    <w:rsid w:val="007F1958"/>
    <w:rsid w:val="007F4560"/>
    <w:rsid w:val="007F63D1"/>
    <w:rsid w:val="00800317"/>
    <w:rsid w:val="008005AC"/>
    <w:rsid w:val="00800879"/>
    <w:rsid w:val="0080140D"/>
    <w:rsid w:val="00801677"/>
    <w:rsid w:val="00801C23"/>
    <w:rsid w:val="00803997"/>
    <w:rsid w:val="0080497E"/>
    <w:rsid w:val="008058C6"/>
    <w:rsid w:val="008068AB"/>
    <w:rsid w:val="008069BC"/>
    <w:rsid w:val="00807C56"/>
    <w:rsid w:val="00810014"/>
    <w:rsid w:val="008111C4"/>
    <w:rsid w:val="00811E06"/>
    <w:rsid w:val="008133E6"/>
    <w:rsid w:val="00814455"/>
    <w:rsid w:val="008145CD"/>
    <w:rsid w:val="00816370"/>
    <w:rsid w:val="0081654B"/>
    <w:rsid w:val="00816D71"/>
    <w:rsid w:val="00817EDA"/>
    <w:rsid w:val="00820097"/>
    <w:rsid w:val="00820327"/>
    <w:rsid w:val="00820BC5"/>
    <w:rsid w:val="008221FD"/>
    <w:rsid w:val="0082262F"/>
    <w:rsid w:val="00822C3A"/>
    <w:rsid w:val="00822EBA"/>
    <w:rsid w:val="008230BE"/>
    <w:rsid w:val="00823762"/>
    <w:rsid w:val="00825EE7"/>
    <w:rsid w:val="00826209"/>
    <w:rsid w:val="00826F41"/>
    <w:rsid w:val="00827126"/>
    <w:rsid w:val="00827FBF"/>
    <w:rsid w:val="00830254"/>
    <w:rsid w:val="008306AF"/>
    <w:rsid w:val="0083143E"/>
    <w:rsid w:val="0083212D"/>
    <w:rsid w:val="00832AE2"/>
    <w:rsid w:val="00833521"/>
    <w:rsid w:val="00834F2B"/>
    <w:rsid w:val="0083725A"/>
    <w:rsid w:val="00837C0C"/>
    <w:rsid w:val="0084027E"/>
    <w:rsid w:val="00840EE6"/>
    <w:rsid w:val="00842762"/>
    <w:rsid w:val="00842765"/>
    <w:rsid w:val="00842F33"/>
    <w:rsid w:val="00844AB6"/>
    <w:rsid w:val="00845291"/>
    <w:rsid w:val="00845562"/>
    <w:rsid w:val="00845DFA"/>
    <w:rsid w:val="00846B6E"/>
    <w:rsid w:val="00846F4B"/>
    <w:rsid w:val="008473D1"/>
    <w:rsid w:val="00847B37"/>
    <w:rsid w:val="0085030E"/>
    <w:rsid w:val="00850A95"/>
    <w:rsid w:val="00850D8D"/>
    <w:rsid w:val="00851396"/>
    <w:rsid w:val="008517FC"/>
    <w:rsid w:val="00852327"/>
    <w:rsid w:val="00853704"/>
    <w:rsid w:val="008538D0"/>
    <w:rsid w:val="0085430F"/>
    <w:rsid w:val="00854D74"/>
    <w:rsid w:val="00855080"/>
    <w:rsid w:val="00855334"/>
    <w:rsid w:val="0085560D"/>
    <w:rsid w:val="00855825"/>
    <w:rsid w:val="00855967"/>
    <w:rsid w:val="00855F9D"/>
    <w:rsid w:val="00856608"/>
    <w:rsid w:val="00857047"/>
    <w:rsid w:val="008570B3"/>
    <w:rsid w:val="008570FE"/>
    <w:rsid w:val="008575D5"/>
    <w:rsid w:val="00857673"/>
    <w:rsid w:val="00857D87"/>
    <w:rsid w:val="00857F86"/>
    <w:rsid w:val="00861747"/>
    <w:rsid w:val="00861BF2"/>
    <w:rsid w:val="008622D5"/>
    <w:rsid w:val="00862350"/>
    <w:rsid w:val="00862A2C"/>
    <w:rsid w:val="00862AB2"/>
    <w:rsid w:val="00862C5A"/>
    <w:rsid w:val="00862D8A"/>
    <w:rsid w:val="00863669"/>
    <w:rsid w:val="00863CCD"/>
    <w:rsid w:val="00863DC3"/>
    <w:rsid w:val="008645EF"/>
    <w:rsid w:val="00864A85"/>
    <w:rsid w:val="00865D91"/>
    <w:rsid w:val="00866B16"/>
    <w:rsid w:val="00866E62"/>
    <w:rsid w:val="00867584"/>
    <w:rsid w:val="008679B1"/>
    <w:rsid w:val="00867D14"/>
    <w:rsid w:val="008736DF"/>
    <w:rsid w:val="008756AC"/>
    <w:rsid w:val="008765EF"/>
    <w:rsid w:val="00876863"/>
    <w:rsid w:val="008768EE"/>
    <w:rsid w:val="00876972"/>
    <w:rsid w:val="00876D0E"/>
    <w:rsid w:val="0087762A"/>
    <w:rsid w:val="00880063"/>
    <w:rsid w:val="008800A8"/>
    <w:rsid w:val="00880C12"/>
    <w:rsid w:val="008833FF"/>
    <w:rsid w:val="00883F84"/>
    <w:rsid w:val="00884253"/>
    <w:rsid w:val="008852C4"/>
    <w:rsid w:val="0088549F"/>
    <w:rsid w:val="0088591C"/>
    <w:rsid w:val="00885BA3"/>
    <w:rsid w:val="00885CB1"/>
    <w:rsid w:val="0088736F"/>
    <w:rsid w:val="008878FA"/>
    <w:rsid w:val="008909C5"/>
    <w:rsid w:val="0089160C"/>
    <w:rsid w:val="0089161D"/>
    <w:rsid w:val="0089223F"/>
    <w:rsid w:val="008929DE"/>
    <w:rsid w:val="00893413"/>
    <w:rsid w:val="00894259"/>
    <w:rsid w:val="00894883"/>
    <w:rsid w:val="008A1400"/>
    <w:rsid w:val="008A15C5"/>
    <w:rsid w:val="008A3228"/>
    <w:rsid w:val="008A3986"/>
    <w:rsid w:val="008A3F3E"/>
    <w:rsid w:val="008A4CF5"/>
    <w:rsid w:val="008A5A63"/>
    <w:rsid w:val="008A7600"/>
    <w:rsid w:val="008A76A2"/>
    <w:rsid w:val="008A7B45"/>
    <w:rsid w:val="008B08DD"/>
    <w:rsid w:val="008B0C55"/>
    <w:rsid w:val="008B1CE2"/>
    <w:rsid w:val="008B260D"/>
    <w:rsid w:val="008B26E2"/>
    <w:rsid w:val="008B45BB"/>
    <w:rsid w:val="008B5660"/>
    <w:rsid w:val="008B7DB9"/>
    <w:rsid w:val="008B7E66"/>
    <w:rsid w:val="008C0714"/>
    <w:rsid w:val="008C15D0"/>
    <w:rsid w:val="008C2111"/>
    <w:rsid w:val="008C2B7D"/>
    <w:rsid w:val="008C2DBE"/>
    <w:rsid w:val="008C2E44"/>
    <w:rsid w:val="008C390A"/>
    <w:rsid w:val="008C3A1D"/>
    <w:rsid w:val="008C675C"/>
    <w:rsid w:val="008C6A90"/>
    <w:rsid w:val="008D0587"/>
    <w:rsid w:val="008D0B10"/>
    <w:rsid w:val="008D30EC"/>
    <w:rsid w:val="008D3CDA"/>
    <w:rsid w:val="008D436E"/>
    <w:rsid w:val="008D45E5"/>
    <w:rsid w:val="008D4D21"/>
    <w:rsid w:val="008D5625"/>
    <w:rsid w:val="008D671E"/>
    <w:rsid w:val="008D7E7A"/>
    <w:rsid w:val="008E02FB"/>
    <w:rsid w:val="008E1D02"/>
    <w:rsid w:val="008E25AB"/>
    <w:rsid w:val="008E25ED"/>
    <w:rsid w:val="008E2BAA"/>
    <w:rsid w:val="008E3DFF"/>
    <w:rsid w:val="008E4332"/>
    <w:rsid w:val="008E43AC"/>
    <w:rsid w:val="008E48B6"/>
    <w:rsid w:val="008E4A46"/>
    <w:rsid w:val="008E514D"/>
    <w:rsid w:val="008E5625"/>
    <w:rsid w:val="008E65E2"/>
    <w:rsid w:val="008E6D76"/>
    <w:rsid w:val="008F0A9C"/>
    <w:rsid w:val="008F0CAB"/>
    <w:rsid w:val="008F0FF5"/>
    <w:rsid w:val="008F10C5"/>
    <w:rsid w:val="008F18F0"/>
    <w:rsid w:val="008F22C9"/>
    <w:rsid w:val="008F2750"/>
    <w:rsid w:val="008F3AF1"/>
    <w:rsid w:val="008F434D"/>
    <w:rsid w:val="008F594D"/>
    <w:rsid w:val="008F65FD"/>
    <w:rsid w:val="008F7361"/>
    <w:rsid w:val="008F799B"/>
    <w:rsid w:val="00900579"/>
    <w:rsid w:val="00900C69"/>
    <w:rsid w:val="00900CDC"/>
    <w:rsid w:val="00900D4C"/>
    <w:rsid w:val="00900DEC"/>
    <w:rsid w:val="009014B8"/>
    <w:rsid w:val="009016DC"/>
    <w:rsid w:val="00901F04"/>
    <w:rsid w:val="00902CC0"/>
    <w:rsid w:val="009045D4"/>
    <w:rsid w:val="009046FA"/>
    <w:rsid w:val="00904F94"/>
    <w:rsid w:val="009050FA"/>
    <w:rsid w:val="00905323"/>
    <w:rsid w:val="00905E75"/>
    <w:rsid w:val="00906156"/>
    <w:rsid w:val="0090683B"/>
    <w:rsid w:val="00906A44"/>
    <w:rsid w:val="009075F9"/>
    <w:rsid w:val="00907A19"/>
    <w:rsid w:val="00907C38"/>
    <w:rsid w:val="00910051"/>
    <w:rsid w:val="00910634"/>
    <w:rsid w:val="00910A32"/>
    <w:rsid w:val="0091139D"/>
    <w:rsid w:val="00911854"/>
    <w:rsid w:val="009120BF"/>
    <w:rsid w:val="00912535"/>
    <w:rsid w:val="009127F1"/>
    <w:rsid w:val="00913895"/>
    <w:rsid w:val="00913B57"/>
    <w:rsid w:val="0091402F"/>
    <w:rsid w:val="00914490"/>
    <w:rsid w:val="009147E6"/>
    <w:rsid w:val="00914BD3"/>
    <w:rsid w:val="0091606A"/>
    <w:rsid w:val="00916634"/>
    <w:rsid w:val="00917200"/>
    <w:rsid w:val="009179D5"/>
    <w:rsid w:val="00917CA9"/>
    <w:rsid w:val="00917DAA"/>
    <w:rsid w:val="0092011C"/>
    <w:rsid w:val="0092046E"/>
    <w:rsid w:val="00920A68"/>
    <w:rsid w:val="009217D2"/>
    <w:rsid w:val="00921962"/>
    <w:rsid w:val="00922163"/>
    <w:rsid w:val="00924F1C"/>
    <w:rsid w:val="00925183"/>
    <w:rsid w:val="009269EB"/>
    <w:rsid w:val="009273CA"/>
    <w:rsid w:val="00927822"/>
    <w:rsid w:val="00930087"/>
    <w:rsid w:val="00930715"/>
    <w:rsid w:val="00930D43"/>
    <w:rsid w:val="00931399"/>
    <w:rsid w:val="009320A3"/>
    <w:rsid w:val="00932CC7"/>
    <w:rsid w:val="0093322E"/>
    <w:rsid w:val="0093341C"/>
    <w:rsid w:val="00934E6C"/>
    <w:rsid w:val="009351FB"/>
    <w:rsid w:val="00935790"/>
    <w:rsid w:val="00937AAC"/>
    <w:rsid w:val="009403DF"/>
    <w:rsid w:val="009418EE"/>
    <w:rsid w:val="00941FBD"/>
    <w:rsid w:val="009421FC"/>
    <w:rsid w:val="00943A57"/>
    <w:rsid w:val="00943A5C"/>
    <w:rsid w:val="00944D57"/>
    <w:rsid w:val="00945134"/>
    <w:rsid w:val="00946771"/>
    <w:rsid w:val="0094788A"/>
    <w:rsid w:val="00950100"/>
    <w:rsid w:val="0095017E"/>
    <w:rsid w:val="00950938"/>
    <w:rsid w:val="00950B32"/>
    <w:rsid w:val="0095136A"/>
    <w:rsid w:val="00952609"/>
    <w:rsid w:val="00953634"/>
    <w:rsid w:val="00953929"/>
    <w:rsid w:val="009541B6"/>
    <w:rsid w:val="00954345"/>
    <w:rsid w:val="00954E9F"/>
    <w:rsid w:val="009550D7"/>
    <w:rsid w:val="009559C9"/>
    <w:rsid w:val="00955EED"/>
    <w:rsid w:val="00956A6B"/>
    <w:rsid w:val="0095721E"/>
    <w:rsid w:val="00957CE0"/>
    <w:rsid w:val="0096030A"/>
    <w:rsid w:val="009606CD"/>
    <w:rsid w:val="00961661"/>
    <w:rsid w:val="0096283E"/>
    <w:rsid w:val="00963A09"/>
    <w:rsid w:val="009642FB"/>
    <w:rsid w:val="0096475C"/>
    <w:rsid w:val="00965F26"/>
    <w:rsid w:val="0096605D"/>
    <w:rsid w:val="00966283"/>
    <w:rsid w:val="0096650B"/>
    <w:rsid w:val="00966AD5"/>
    <w:rsid w:val="00966CA0"/>
    <w:rsid w:val="00966CF0"/>
    <w:rsid w:val="009672F7"/>
    <w:rsid w:val="0096795A"/>
    <w:rsid w:val="00967C8B"/>
    <w:rsid w:val="00970447"/>
    <w:rsid w:val="009708D1"/>
    <w:rsid w:val="00971514"/>
    <w:rsid w:val="00971EBA"/>
    <w:rsid w:val="00972256"/>
    <w:rsid w:val="009754D5"/>
    <w:rsid w:val="009755A1"/>
    <w:rsid w:val="009759D3"/>
    <w:rsid w:val="00976846"/>
    <w:rsid w:val="00976F11"/>
    <w:rsid w:val="00977DAE"/>
    <w:rsid w:val="009810E5"/>
    <w:rsid w:val="009813F9"/>
    <w:rsid w:val="009815DF"/>
    <w:rsid w:val="00981B4B"/>
    <w:rsid w:val="00983810"/>
    <w:rsid w:val="0098405C"/>
    <w:rsid w:val="009848DF"/>
    <w:rsid w:val="00984BE6"/>
    <w:rsid w:val="00984D44"/>
    <w:rsid w:val="00984F5F"/>
    <w:rsid w:val="00986298"/>
    <w:rsid w:val="009862F7"/>
    <w:rsid w:val="00986318"/>
    <w:rsid w:val="009866F5"/>
    <w:rsid w:val="009867D5"/>
    <w:rsid w:val="009869A4"/>
    <w:rsid w:val="00987240"/>
    <w:rsid w:val="00990625"/>
    <w:rsid w:val="00991EAE"/>
    <w:rsid w:val="00991FA0"/>
    <w:rsid w:val="009934E5"/>
    <w:rsid w:val="009937EE"/>
    <w:rsid w:val="009938DF"/>
    <w:rsid w:val="00995060"/>
    <w:rsid w:val="0099548C"/>
    <w:rsid w:val="00996567"/>
    <w:rsid w:val="009974DC"/>
    <w:rsid w:val="009A04F6"/>
    <w:rsid w:val="009A0BBD"/>
    <w:rsid w:val="009A291F"/>
    <w:rsid w:val="009A3BA8"/>
    <w:rsid w:val="009A4382"/>
    <w:rsid w:val="009A43E1"/>
    <w:rsid w:val="009A5467"/>
    <w:rsid w:val="009A589F"/>
    <w:rsid w:val="009A5FDF"/>
    <w:rsid w:val="009A6766"/>
    <w:rsid w:val="009A7B08"/>
    <w:rsid w:val="009B01C9"/>
    <w:rsid w:val="009B0225"/>
    <w:rsid w:val="009B0996"/>
    <w:rsid w:val="009B2B41"/>
    <w:rsid w:val="009B3CF1"/>
    <w:rsid w:val="009B4ED9"/>
    <w:rsid w:val="009B4EDC"/>
    <w:rsid w:val="009B5400"/>
    <w:rsid w:val="009B5462"/>
    <w:rsid w:val="009C06E6"/>
    <w:rsid w:val="009C076F"/>
    <w:rsid w:val="009C0A97"/>
    <w:rsid w:val="009C328B"/>
    <w:rsid w:val="009C3CF7"/>
    <w:rsid w:val="009C3D6C"/>
    <w:rsid w:val="009C4B8D"/>
    <w:rsid w:val="009C4CB8"/>
    <w:rsid w:val="009C5253"/>
    <w:rsid w:val="009C5338"/>
    <w:rsid w:val="009C6C39"/>
    <w:rsid w:val="009C7CC1"/>
    <w:rsid w:val="009D0973"/>
    <w:rsid w:val="009D1133"/>
    <w:rsid w:val="009D171F"/>
    <w:rsid w:val="009D2A54"/>
    <w:rsid w:val="009D4803"/>
    <w:rsid w:val="009D52A8"/>
    <w:rsid w:val="009D58FA"/>
    <w:rsid w:val="009D5F35"/>
    <w:rsid w:val="009D69D8"/>
    <w:rsid w:val="009D7213"/>
    <w:rsid w:val="009D7E67"/>
    <w:rsid w:val="009E0C93"/>
    <w:rsid w:val="009E0E83"/>
    <w:rsid w:val="009E107B"/>
    <w:rsid w:val="009E1317"/>
    <w:rsid w:val="009E291F"/>
    <w:rsid w:val="009E354E"/>
    <w:rsid w:val="009E45ED"/>
    <w:rsid w:val="009E4BAC"/>
    <w:rsid w:val="009E4CF2"/>
    <w:rsid w:val="009E4DA7"/>
    <w:rsid w:val="009E5B58"/>
    <w:rsid w:val="009E612A"/>
    <w:rsid w:val="009E62C3"/>
    <w:rsid w:val="009E68D2"/>
    <w:rsid w:val="009E6B04"/>
    <w:rsid w:val="009E6D05"/>
    <w:rsid w:val="009E6E27"/>
    <w:rsid w:val="009E6E63"/>
    <w:rsid w:val="009E7C7C"/>
    <w:rsid w:val="009F148B"/>
    <w:rsid w:val="009F1891"/>
    <w:rsid w:val="009F1D3D"/>
    <w:rsid w:val="009F2A4A"/>
    <w:rsid w:val="009F3032"/>
    <w:rsid w:val="009F3AC8"/>
    <w:rsid w:val="009F49AB"/>
    <w:rsid w:val="009F4CEE"/>
    <w:rsid w:val="009F6E8F"/>
    <w:rsid w:val="009F79D1"/>
    <w:rsid w:val="00A000C9"/>
    <w:rsid w:val="00A00BEA"/>
    <w:rsid w:val="00A00BFF"/>
    <w:rsid w:val="00A0187A"/>
    <w:rsid w:val="00A01FBD"/>
    <w:rsid w:val="00A02387"/>
    <w:rsid w:val="00A03A4B"/>
    <w:rsid w:val="00A0601C"/>
    <w:rsid w:val="00A060E5"/>
    <w:rsid w:val="00A06DE7"/>
    <w:rsid w:val="00A06DF1"/>
    <w:rsid w:val="00A10C56"/>
    <w:rsid w:val="00A11690"/>
    <w:rsid w:val="00A11698"/>
    <w:rsid w:val="00A116E4"/>
    <w:rsid w:val="00A1170D"/>
    <w:rsid w:val="00A11796"/>
    <w:rsid w:val="00A11D3A"/>
    <w:rsid w:val="00A11D79"/>
    <w:rsid w:val="00A1215E"/>
    <w:rsid w:val="00A12A3C"/>
    <w:rsid w:val="00A143AA"/>
    <w:rsid w:val="00A14AF1"/>
    <w:rsid w:val="00A1532E"/>
    <w:rsid w:val="00A16E77"/>
    <w:rsid w:val="00A170C7"/>
    <w:rsid w:val="00A17818"/>
    <w:rsid w:val="00A20330"/>
    <w:rsid w:val="00A22670"/>
    <w:rsid w:val="00A22A61"/>
    <w:rsid w:val="00A232A1"/>
    <w:rsid w:val="00A23A97"/>
    <w:rsid w:val="00A24481"/>
    <w:rsid w:val="00A24DDD"/>
    <w:rsid w:val="00A25A85"/>
    <w:rsid w:val="00A25C6D"/>
    <w:rsid w:val="00A25F21"/>
    <w:rsid w:val="00A26FAD"/>
    <w:rsid w:val="00A271B0"/>
    <w:rsid w:val="00A27224"/>
    <w:rsid w:val="00A30B9F"/>
    <w:rsid w:val="00A311DC"/>
    <w:rsid w:val="00A31B70"/>
    <w:rsid w:val="00A31DED"/>
    <w:rsid w:val="00A3229C"/>
    <w:rsid w:val="00A32367"/>
    <w:rsid w:val="00A3248A"/>
    <w:rsid w:val="00A324F5"/>
    <w:rsid w:val="00A32804"/>
    <w:rsid w:val="00A33348"/>
    <w:rsid w:val="00A34777"/>
    <w:rsid w:val="00A34A03"/>
    <w:rsid w:val="00A35934"/>
    <w:rsid w:val="00A35B57"/>
    <w:rsid w:val="00A360C8"/>
    <w:rsid w:val="00A37141"/>
    <w:rsid w:val="00A3743B"/>
    <w:rsid w:val="00A37E0F"/>
    <w:rsid w:val="00A404BB"/>
    <w:rsid w:val="00A410AD"/>
    <w:rsid w:val="00A41125"/>
    <w:rsid w:val="00A415DE"/>
    <w:rsid w:val="00A45B82"/>
    <w:rsid w:val="00A45F22"/>
    <w:rsid w:val="00A46FBD"/>
    <w:rsid w:val="00A47162"/>
    <w:rsid w:val="00A509B2"/>
    <w:rsid w:val="00A50AF5"/>
    <w:rsid w:val="00A51E6F"/>
    <w:rsid w:val="00A52CA3"/>
    <w:rsid w:val="00A53FDF"/>
    <w:rsid w:val="00A54301"/>
    <w:rsid w:val="00A543A2"/>
    <w:rsid w:val="00A546A3"/>
    <w:rsid w:val="00A566EE"/>
    <w:rsid w:val="00A6017C"/>
    <w:rsid w:val="00A60C8B"/>
    <w:rsid w:val="00A60C8C"/>
    <w:rsid w:val="00A62C5C"/>
    <w:rsid w:val="00A64F4F"/>
    <w:rsid w:val="00A65D61"/>
    <w:rsid w:val="00A65ED3"/>
    <w:rsid w:val="00A66906"/>
    <w:rsid w:val="00A67E02"/>
    <w:rsid w:val="00A70928"/>
    <w:rsid w:val="00A71099"/>
    <w:rsid w:val="00A71287"/>
    <w:rsid w:val="00A71B24"/>
    <w:rsid w:val="00A73131"/>
    <w:rsid w:val="00A73B2B"/>
    <w:rsid w:val="00A750A0"/>
    <w:rsid w:val="00A7514B"/>
    <w:rsid w:val="00A7519A"/>
    <w:rsid w:val="00A753E7"/>
    <w:rsid w:val="00A76BA2"/>
    <w:rsid w:val="00A77694"/>
    <w:rsid w:val="00A776A4"/>
    <w:rsid w:val="00A804B4"/>
    <w:rsid w:val="00A80777"/>
    <w:rsid w:val="00A80C24"/>
    <w:rsid w:val="00A816E8"/>
    <w:rsid w:val="00A822B8"/>
    <w:rsid w:val="00A824AB"/>
    <w:rsid w:val="00A8299E"/>
    <w:rsid w:val="00A839F1"/>
    <w:rsid w:val="00A841C3"/>
    <w:rsid w:val="00A84EB1"/>
    <w:rsid w:val="00A85CD4"/>
    <w:rsid w:val="00A8618E"/>
    <w:rsid w:val="00A86845"/>
    <w:rsid w:val="00A868F0"/>
    <w:rsid w:val="00A86942"/>
    <w:rsid w:val="00A86BC9"/>
    <w:rsid w:val="00A8744F"/>
    <w:rsid w:val="00A87719"/>
    <w:rsid w:val="00A901D9"/>
    <w:rsid w:val="00A90914"/>
    <w:rsid w:val="00A90D02"/>
    <w:rsid w:val="00A9134C"/>
    <w:rsid w:val="00A9276C"/>
    <w:rsid w:val="00A92D2E"/>
    <w:rsid w:val="00A937DB"/>
    <w:rsid w:val="00A9518E"/>
    <w:rsid w:val="00A95664"/>
    <w:rsid w:val="00A95CA3"/>
    <w:rsid w:val="00A95E95"/>
    <w:rsid w:val="00A968F9"/>
    <w:rsid w:val="00A9776D"/>
    <w:rsid w:val="00AA0096"/>
    <w:rsid w:val="00AA016F"/>
    <w:rsid w:val="00AA0AC4"/>
    <w:rsid w:val="00AA14CC"/>
    <w:rsid w:val="00AA16EC"/>
    <w:rsid w:val="00AA2507"/>
    <w:rsid w:val="00AA27AD"/>
    <w:rsid w:val="00AA3AF1"/>
    <w:rsid w:val="00AA3B91"/>
    <w:rsid w:val="00AA4226"/>
    <w:rsid w:val="00AA50BF"/>
    <w:rsid w:val="00AA5A22"/>
    <w:rsid w:val="00AA6D51"/>
    <w:rsid w:val="00AA76C6"/>
    <w:rsid w:val="00AA7ABB"/>
    <w:rsid w:val="00AB07F1"/>
    <w:rsid w:val="00AB1258"/>
    <w:rsid w:val="00AB1380"/>
    <w:rsid w:val="00AB165D"/>
    <w:rsid w:val="00AB23B5"/>
    <w:rsid w:val="00AB3AFE"/>
    <w:rsid w:val="00AB5BD0"/>
    <w:rsid w:val="00AB70C7"/>
    <w:rsid w:val="00AC1A0E"/>
    <w:rsid w:val="00AC23E0"/>
    <w:rsid w:val="00AC2936"/>
    <w:rsid w:val="00AC2AD4"/>
    <w:rsid w:val="00AC2E63"/>
    <w:rsid w:val="00AC49B0"/>
    <w:rsid w:val="00AC53DD"/>
    <w:rsid w:val="00AC5559"/>
    <w:rsid w:val="00AC5727"/>
    <w:rsid w:val="00AC58C1"/>
    <w:rsid w:val="00AC6F82"/>
    <w:rsid w:val="00AC7A82"/>
    <w:rsid w:val="00AD05C2"/>
    <w:rsid w:val="00AD0A31"/>
    <w:rsid w:val="00AD1704"/>
    <w:rsid w:val="00AD23FB"/>
    <w:rsid w:val="00AD2A0C"/>
    <w:rsid w:val="00AD2BC3"/>
    <w:rsid w:val="00AD45AA"/>
    <w:rsid w:val="00AD494D"/>
    <w:rsid w:val="00AD5563"/>
    <w:rsid w:val="00AD5AEB"/>
    <w:rsid w:val="00AE0E4C"/>
    <w:rsid w:val="00AE1929"/>
    <w:rsid w:val="00AE197C"/>
    <w:rsid w:val="00AE201B"/>
    <w:rsid w:val="00AE2624"/>
    <w:rsid w:val="00AE337D"/>
    <w:rsid w:val="00AE35BB"/>
    <w:rsid w:val="00AE35DD"/>
    <w:rsid w:val="00AE38C6"/>
    <w:rsid w:val="00AE49D2"/>
    <w:rsid w:val="00AE5078"/>
    <w:rsid w:val="00AE5160"/>
    <w:rsid w:val="00AE6926"/>
    <w:rsid w:val="00AE7196"/>
    <w:rsid w:val="00AE7C1A"/>
    <w:rsid w:val="00AF09EE"/>
    <w:rsid w:val="00AF0ABF"/>
    <w:rsid w:val="00AF3171"/>
    <w:rsid w:val="00AF4EA5"/>
    <w:rsid w:val="00AF65FC"/>
    <w:rsid w:val="00AF70A4"/>
    <w:rsid w:val="00B00042"/>
    <w:rsid w:val="00B00238"/>
    <w:rsid w:val="00B00D49"/>
    <w:rsid w:val="00B0100C"/>
    <w:rsid w:val="00B0102B"/>
    <w:rsid w:val="00B0191D"/>
    <w:rsid w:val="00B01D25"/>
    <w:rsid w:val="00B0209F"/>
    <w:rsid w:val="00B02CE7"/>
    <w:rsid w:val="00B0368B"/>
    <w:rsid w:val="00B04B04"/>
    <w:rsid w:val="00B054B0"/>
    <w:rsid w:val="00B061D9"/>
    <w:rsid w:val="00B065A8"/>
    <w:rsid w:val="00B10FE5"/>
    <w:rsid w:val="00B125FB"/>
    <w:rsid w:val="00B1266B"/>
    <w:rsid w:val="00B127DC"/>
    <w:rsid w:val="00B129AA"/>
    <w:rsid w:val="00B13D28"/>
    <w:rsid w:val="00B15264"/>
    <w:rsid w:val="00B15BCC"/>
    <w:rsid w:val="00B15DDA"/>
    <w:rsid w:val="00B16637"/>
    <w:rsid w:val="00B175B7"/>
    <w:rsid w:val="00B17D89"/>
    <w:rsid w:val="00B20709"/>
    <w:rsid w:val="00B2079D"/>
    <w:rsid w:val="00B21C7D"/>
    <w:rsid w:val="00B24C8D"/>
    <w:rsid w:val="00B25AC7"/>
    <w:rsid w:val="00B27234"/>
    <w:rsid w:val="00B27490"/>
    <w:rsid w:val="00B278A9"/>
    <w:rsid w:val="00B30028"/>
    <w:rsid w:val="00B31F8C"/>
    <w:rsid w:val="00B32789"/>
    <w:rsid w:val="00B3420B"/>
    <w:rsid w:val="00B34AE3"/>
    <w:rsid w:val="00B34B52"/>
    <w:rsid w:val="00B35248"/>
    <w:rsid w:val="00B352B9"/>
    <w:rsid w:val="00B35306"/>
    <w:rsid w:val="00B359EC"/>
    <w:rsid w:val="00B35A32"/>
    <w:rsid w:val="00B3615A"/>
    <w:rsid w:val="00B367AB"/>
    <w:rsid w:val="00B37C81"/>
    <w:rsid w:val="00B37D66"/>
    <w:rsid w:val="00B40286"/>
    <w:rsid w:val="00B402C8"/>
    <w:rsid w:val="00B404A5"/>
    <w:rsid w:val="00B4264A"/>
    <w:rsid w:val="00B42C6F"/>
    <w:rsid w:val="00B42EBF"/>
    <w:rsid w:val="00B43217"/>
    <w:rsid w:val="00B43331"/>
    <w:rsid w:val="00B4394F"/>
    <w:rsid w:val="00B45B24"/>
    <w:rsid w:val="00B45DCA"/>
    <w:rsid w:val="00B45E7F"/>
    <w:rsid w:val="00B46A11"/>
    <w:rsid w:val="00B4757C"/>
    <w:rsid w:val="00B4787C"/>
    <w:rsid w:val="00B47F86"/>
    <w:rsid w:val="00B502A3"/>
    <w:rsid w:val="00B51BB7"/>
    <w:rsid w:val="00B525AC"/>
    <w:rsid w:val="00B539FA"/>
    <w:rsid w:val="00B54299"/>
    <w:rsid w:val="00B546B8"/>
    <w:rsid w:val="00B54B0B"/>
    <w:rsid w:val="00B5582E"/>
    <w:rsid w:val="00B56317"/>
    <w:rsid w:val="00B5644C"/>
    <w:rsid w:val="00B56D0A"/>
    <w:rsid w:val="00B5743F"/>
    <w:rsid w:val="00B57E20"/>
    <w:rsid w:val="00B60425"/>
    <w:rsid w:val="00B607E7"/>
    <w:rsid w:val="00B60CD5"/>
    <w:rsid w:val="00B626AC"/>
    <w:rsid w:val="00B63B6C"/>
    <w:rsid w:val="00B64B59"/>
    <w:rsid w:val="00B66D10"/>
    <w:rsid w:val="00B670BF"/>
    <w:rsid w:val="00B673FE"/>
    <w:rsid w:val="00B706E6"/>
    <w:rsid w:val="00B708B6"/>
    <w:rsid w:val="00B710BE"/>
    <w:rsid w:val="00B71520"/>
    <w:rsid w:val="00B716FB"/>
    <w:rsid w:val="00B71B09"/>
    <w:rsid w:val="00B72047"/>
    <w:rsid w:val="00B72672"/>
    <w:rsid w:val="00B726A3"/>
    <w:rsid w:val="00B7270A"/>
    <w:rsid w:val="00B72979"/>
    <w:rsid w:val="00B72C1C"/>
    <w:rsid w:val="00B74A8B"/>
    <w:rsid w:val="00B753B5"/>
    <w:rsid w:val="00B76A2B"/>
    <w:rsid w:val="00B7731E"/>
    <w:rsid w:val="00B80357"/>
    <w:rsid w:val="00B80893"/>
    <w:rsid w:val="00B80AA8"/>
    <w:rsid w:val="00B80BF2"/>
    <w:rsid w:val="00B82532"/>
    <w:rsid w:val="00B826E2"/>
    <w:rsid w:val="00B82872"/>
    <w:rsid w:val="00B83527"/>
    <w:rsid w:val="00B83741"/>
    <w:rsid w:val="00B83E4E"/>
    <w:rsid w:val="00B83E55"/>
    <w:rsid w:val="00B84BD7"/>
    <w:rsid w:val="00B8563F"/>
    <w:rsid w:val="00B86AFF"/>
    <w:rsid w:val="00B86FB2"/>
    <w:rsid w:val="00B87B1F"/>
    <w:rsid w:val="00B90238"/>
    <w:rsid w:val="00B9056F"/>
    <w:rsid w:val="00B90610"/>
    <w:rsid w:val="00B90BF4"/>
    <w:rsid w:val="00B9236C"/>
    <w:rsid w:val="00B92568"/>
    <w:rsid w:val="00B93072"/>
    <w:rsid w:val="00B9406E"/>
    <w:rsid w:val="00B946E9"/>
    <w:rsid w:val="00B94D42"/>
    <w:rsid w:val="00B95016"/>
    <w:rsid w:val="00B9509C"/>
    <w:rsid w:val="00B954D6"/>
    <w:rsid w:val="00B95F7B"/>
    <w:rsid w:val="00B96074"/>
    <w:rsid w:val="00B9635B"/>
    <w:rsid w:val="00B966F4"/>
    <w:rsid w:val="00B97362"/>
    <w:rsid w:val="00BA001B"/>
    <w:rsid w:val="00BA0EEF"/>
    <w:rsid w:val="00BA1328"/>
    <w:rsid w:val="00BA1A10"/>
    <w:rsid w:val="00BA1BA6"/>
    <w:rsid w:val="00BA26A4"/>
    <w:rsid w:val="00BA2843"/>
    <w:rsid w:val="00BA343E"/>
    <w:rsid w:val="00BA36E1"/>
    <w:rsid w:val="00BA3825"/>
    <w:rsid w:val="00BA39B5"/>
    <w:rsid w:val="00BA3A4D"/>
    <w:rsid w:val="00BA5543"/>
    <w:rsid w:val="00BA5818"/>
    <w:rsid w:val="00BA59E5"/>
    <w:rsid w:val="00BA612A"/>
    <w:rsid w:val="00BA6A3C"/>
    <w:rsid w:val="00BA6A9C"/>
    <w:rsid w:val="00BA705A"/>
    <w:rsid w:val="00BA7245"/>
    <w:rsid w:val="00BB01A0"/>
    <w:rsid w:val="00BB04A3"/>
    <w:rsid w:val="00BB2578"/>
    <w:rsid w:val="00BB2F3B"/>
    <w:rsid w:val="00BB3148"/>
    <w:rsid w:val="00BB38CA"/>
    <w:rsid w:val="00BB3AD7"/>
    <w:rsid w:val="00BB3B93"/>
    <w:rsid w:val="00BB458D"/>
    <w:rsid w:val="00BB4A95"/>
    <w:rsid w:val="00BB4FA8"/>
    <w:rsid w:val="00BB505F"/>
    <w:rsid w:val="00BB50E9"/>
    <w:rsid w:val="00BB53A0"/>
    <w:rsid w:val="00BB5DB9"/>
    <w:rsid w:val="00BB62F8"/>
    <w:rsid w:val="00BB7968"/>
    <w:rsid w:val="00BB7F66"/>
    <w:rsid w:val="00BC014F"/>
    <w:rsid w:val="00BC0248"/>
    <w:rsid w:val="00BC0E5C"/>
    <w:rsid w:val="00BC1366"/>
    <w:rsid w:val="00BC1826"/>
    <w:rsid w:val="00BC23BF"/>
    <w:rsid w:val="00BC31EA"/>
    <w:rsid w:val="00BC36BC"/>
    <w:rsid w:val="00BC4C6B"/>
    <w:rsid w:val="00BC4DF7"/>
    <w:rsid w:val="00BC556F"/>
    <w:rsid w:val="00BC6076"/>
    <w:rsid w:val="00BC693D"/>
    <w:rsid w:val="00BC6D39"/>
    <w:rsid w:val="00BC6D62"/>
    <w:rsid w:val="00BC7DD6"/>
    <w:rsid w:val="00BD0037"/>
    <w:rsid w:val="00BD08CE"/>
    <w:rsid w:val="00BD2311"/>
    <w:rsid w:val="00BD284A"/>
    <w:rsid w:val="00BD2EBB"/>
    <w:rsid w:val="00BD3405"/>
    <w:rsid w:val="00BD7786"/>
    <w:rsid w:val="00BE0852"/>
    <w:rsid w:val="00BE2704"/>
    <w:rsid w:val="00BE28B8"/>
    <w:rsid w:val="00BE2CE9"/>
    <w:rsid w:val="00BE2F84"/>
    <w:rsid w:val="00BE3011"/>
    <w:rsid w:val="00BE366B"/>
    <w:rsid w:val="00BE532D"/>
    <w:rsid w:val="00BE66DE"/>
    <w:rsid w:val="00BE6D6D"/>
    <w:rsid w:val="00BE729D"/>
    <w:rsid w:val="00BE7628"/>
    <w:rsid w:val="00BF0537"/>
    <w:rsid w:val="00BF0BF5"/>
    <w:rsid w:val="00BF0C95"/>
    <w:rsid w:val="00BF21F5"/>
    <w:rsid w:val="00BF29EF"/>
    <w:rsid w:val="00BF351E"/>
    <w:rsid w:val="00BF4322"/>
    <w:rsid w:val="00BF47D7"/>
    <w:rsid w:val="00BF5337"/>
    <w:rsid w:val="00BF55DF"/>
    <w:rsid w:val="00BF5857"/>
    <w:rsid w:val="00BF6CC6"/>
    <w:rsid w:val="00BF70CB"/>
    <w:rsid w:val="00BF7E6B"/>
    <w:rsid w:val="00C00041"/>
    <w:rsid w:val="00C000DE"/>
    <w:rsid w:val="00C003CD"/>
    <w:rsid w:val="00C03D0C"/>
    <w:rsid w:val="00C04B38"/>
    <w:rsid w:val="00C050D7"/>
    <w:rsid w:val="00C05643"/>
    <w:rsid w:val="00C061A4"/>
    <w:rsid w:val="00C06B35"/>
    <w:rsid w:val="00C07D01"/>
    <w:rsid w:val="00C112BF"/>
    <w:rsid w:val="00C11703"/>
    <w:rsid w:val="00C1220E"/>
    <w:rsid w:val="00C138E1"/>
    <w:rsid w:val="00C14227"/>
    <w:rsid w:val="00C14450"/>
    <w:rsid w:val="00C1611F"/>
    <w:rsid w:val="00C16664"/>
    <w:rsid w:val="00C1702C"/>
    <w:rsid w:val="00C175B5"/>
    <w:rsid w:val="00C17DF7"/>
    <w:rsid w:val="00C20BF3"/>
    <w:rsid w:val="00C20D25"/>
    <w:rsid w:val="00C21A74"/>
    <w:rsid w:val="00C22D48"/>
    <w:rsid w:val="00C2307F"/>
    <w:rsid w:val="00C23DFC"/>
    <w:rsid w:val="00C24221"/>
    <w:rsid w:val="00C2440C"/>
    <w:rsid w:val="00C24EC9"/>
    <w:rsid w:val="00C2594C"/>
    <w:rsid w:val="00C25AC9"/>
    <w:rsid w:val="00C261AF"/>
    <w:rsid w:val="00C270EE"/>
    <w:rsid w:val="00C270F2"/>
    <w:rsid w:val="00C27640"/>
    <w:rsid w:val="00C30E1F"/>
    <w:rsid w:val="00C31066"/>
    <w:rsid w:val="00C311F0"/>
    <w:rsid w:val="00C32359"/>
    <w:rsid w:val="00C32C2B"/>
    <w:rsid w:val="00C32F6E"/>
    <w:rsid w:val="00C33186"/>
    <w:rsid w:val="00C3369B"/>
    <w:rsid w:val="00C34387"/>
    <w:rsid w:val="00C349C7"/>
    <w:rsid w:val="00C3556D"/>
    <w:rsid w:val="00C36D40"/>
    <w:rsid w:val="00C37427"/>
    <w:rsid w:val="00C37EBF"/>
    <w:rsid w:val="00C40C6E"/>
    <w:rsid w:val="00C417A8"/>
    <w:rsid w:val="00C41F9A"/>
    <w:rsid w:val="00C4222C"/>
    <w:rsid w:val="00C4229B"/>
    <w:rsid w:val="00C453C5"/>
    <w:rsid w:val="00C453FB"/>
    <w:rsid w:val="00C461EC"/>
    <w:rsid w:val="00C46C7A"/>
    <w:rsid w:val="00C4777C"/>
    <w:rsid w:val="00C50285"/>
    <w:rsid w:val="00C50DC6"/>
    <w:rsid w:val="00C50E49"/>
    <w:rsid w:val="00C52E71"/>
    <w:rsid w:val="00C5308D"/>
    <w:rsid w:val="00C53462"/>
    <w:rsid w:val="00C551BB"/>
    <w:rsid w:val="00C552AF"/>
    <w:rsid w:val="00C5571E"/>
    <w:rsid w:val="00C55795"/>
    <w:rsid w:val="00C559DA"/>
    <w:rsid w:val="00C55FBB"/>
    <w:rsid w:val="00C5626E"/>
    <w:rsid w:val="00C576BA"/>
    <w:rsid w:val="00C6072A"/>
    <w:rsid w:val="00C6132C"/>
    <w:rsid w:val="00C6140E"/>
    <w:rsid w:val="00C61550"/>
    <w:rsid w:val="00C61AE3"/>
    <w:rsid w:val="00C622C1"/>
    <w:rsid w:val="00C622F3"/>
    <w:rsid w:val="00C62C0C"/>
    <w:rsid w:val="00C63057"/>
    <w:rsid w:val="00C6351C"/>
    <w:rsid w:val="00C6434A"/>
    <w:rsid w:val="00C643B5"/>
    <w:rsid w:val="00C64E44"/>
    <w:rsid w:val="00C65378"/>
    <w:rsid w:val="00C656BA"/>
    <w:rsid w:val="00C662CA"/>
    <w:rsid w:val="00C666F3"/>
    <w:rsid w:val="00C668A0"/>
    <w:rsid w:val="00C67F19"/>
    <w:rsid w:val="00C70B0B"/>
    <w:rsid w:val="00C7187B"/>
    <w:rsid w:val="00C7269D"/>
    <w:rsid w:val="00C727E6"/>
    <w:rsid w:val="00C72B5A"/>
    <w:rsid w:val="00C7314D"/>
    <w:rsid w:val="00C73FEC"/>
    <w:rsid w:val="00C74C21"/>
    <w:rsid w:val="00C74C9F"/>
    <w:rsid w:val="00C74D72"/>
    <w:rsid w:val="00C75149"/>
    <w:rsid w:val="00C75F06"/>
    <w:rsid w:val="00C76B02"/>
    <w:rsid w:val="00C76CD2"/>
    <w:rsid w:val="00C77A56"/>
    <w:rsid w:val="00C808A7"/>
    <w:rsid w:val="00C81C5C"/>
    <w:rsid w:val="00C81E4A"/>
    <w:rsid w:val="00C8258C"/>
    <w:rsid w:val="00C834F7"/>
    <w:rsid w:val="00C83E97"/>
    <w:rsid w:val="00C840E6"/>
    <w:rsid w:val="00C84176"/>
    <w:rsid w:val="00C84A30"/>
    <w:rsid w:val="00C84A34"/>
    <w:rsid w:val="00C84BE8"/>
    <w:rsid w:val="00C856AB"/>
    <w:rsid w:val="00C877AD"/>
    <w:rsid w:val="00C87C1D"/>
    <w:rsid w:val="00C90272"/>
    <w:rsid w:val="00C902D4"/>
    <w:rsid w:val="00C90A73"/>
    <w:rsid w:val="00C92058"/>
    <w:rsid w:val="00C9254C"/>
    <w:rsid w:val="00C925BE"/>
    <w:rsid w:val="00C970E5"/>
    <w:rsid w:val="00C977F2"/>
    <w:rsid w:val="00C9788C"/>
    <w:rsid w:val="00C97C07"/>
    <w:rsid w:val="00C97DDE"/>
    <w:rsid w:val="00CA05D5"/>
    <w:rsid w:val="00CA06DF"/>
    <w:rsid w:val="00CA1C32"/>
    <w:rsid w:val="00CA1DA1"/>
    <w:rsid w:val="00CA1EEA"/>
    <w:rsid w:val="00CA2D07"/>
    <w:rsid w:val="00CA394E"/>
    <w:rsid w:val="00CA43C0"/>
    <w:rsid w:val="00CA4565"/>
    <w:rsid w:val="00CA53B0"/>
    <w:rsid w:val="00CA608A"/>
    <w:rsid w:val="00CA69FC"/>
    <w:rsid w:val="00CA76EF"/>
    <w:rsid w:val="00CB0A64"/>
    <w:rsid w:val="00CB14F8"/>
    <w:rsid w:val="00CB1806"/>
    <w:rsid w:val="00CB2522"/>
    <w:rsid w:val="00CB25D2"/>
    <w:rsid w:val="00CB2A0D"/>
    <w:rsid w:val="00CB3B3F"/>
    <w:rsid w:val="00CB3E23"/>
    <w:rsid w:val="00CB40D9"/>
    <w:rsid w:val="00CB42C0"/>
    <w:rsid w:val="00CB4492"/>
    <w:rsid w:val="00CB4B2E"/>
    <w:rsid w:val="00CB519C"/>
    <w:rsid w:val="00CB59A1"/>
    <w:rsid w:val="00CB5F6E"/>
    <w:rsid w:val="00CC11C3"/>
    <w:rsid w:val="00CC29ED"/>
    <w:rsid w:val="00CC2E06"/>
    <w:rsid w:val="00CC6466"/>
    <w:rsid w:val="00CC6E5F"/>
    <w:rsid w:val="00CC7231"/>
    <w:rsid w:val="00CD02E9"/>
    <w:rsid w:val="00CD0714"/>
    <w:rsid w:val="00CD085F"/>
    <w:rsid w:val="00CD0CD4"/>
    <w:rsid w:val="00CD15FA"/>
    <w:rsid w:val="00CD202E"/>
    <w:rsid w:val="00CD209F"/>
    <w:rsid w:val="00CD5D66"/>
    <w:rsid w:val="00CD6A12"/>
    <w:rsid w:val="00CD770F"/>
    <w:rsid w:val="00CE21BC"/>
    <w:rsid w:val="00CE264C"/>
    <w:rsid w:val="00CE2C23"/>
    <w:rsid w:val="00CE3082"/>
    <w:rsid w:val="00CE3352"/>
    <w:rsid w:val="00CE3886"/>
    <w:rsid w:val="00CE4041"/>
    <w:rsid w:val="00CE4733"/>
    <w:rsid w:val="00CE51CE"/>
    <w:rsid w:val="00CE534D"/>
    <w:rsid w:val="00CE610D"/>
    <w:rsid w:val="00CE661D"/>
    <w:rsid w:val="00CE73DA"/>
    <w:rsid w:val="00CE77EF"/>
    <w:rsid w:val="00CE78C5"/>
    <w:rsid w:val="00CE78D8"/>
    <w:rsid w:val="00CF0C32"/>
    <w:rsid w:val="00CF13CE"/>
    <w:rsid w:val="00CF20B8"/>
    <w:rsid w:val="00CF238F"/>
    <w:rsid w:val="00CF3434"/>
    <w:rsid w:val="00CF3776"/>
    <w:rsid w:val="00CF3991"/>
    <w:rsid w:val="00CF3CA0"/>
    <w:rsid w:val="00CF3FEB"/>
    <w:rsid w:val="00CF5997"/>
    <w:rsid w:val="00CF5DE2"/>
    <w:rsid w:val="00CF65B4"/>
    <w:rsid w:val="00CF65F8"/>
    <w:rsid w:val="00CF6C3F"/>
    <w:rsid w:val="00CF72E3"/>
    <w:rsid w:val="00D023B5"/>
    <w:rsid w:val="00D0358E"/>
    <w:rsid w:val="00D03EF6"/>
    <w:rsid w:val="00D0606D"/>
    <w:rsid w:val="00D06EEF"/>
    <w:rsid w:val="00D07C7B"/>
    <w:rsid w:val="00D10876"/>
    <w:rsid w:val="00D1256D"/>
    <w:rsid w:val="00D125D6"/>
    <w:rsid w:val="00D1288F"/>
    <w:rsid w:val="00D129A2"/>
    <w:rsid w:val="00D1343B"/>
    <w:rsid w:val="00D1415D"/>
    <w:rsid w:val="00D14749"/>
    <w:rsid w:val="00D16120"/>
    <w:rsid w:val="00D16413"/>
    <w:rsid w:val="00D1684C"/>
    <w:rsid w:val="00D169A3"/>
    <w:rsid w:val="00D169BD"/>
    <w:rsid w:val="00D175FB"/>
    <w:rsid w:val="00D17CB1"/>
    <w:rsid w:val="00D17E7E"/>
    <w:rsid w:val="00D204C7"/>
    <w:rsid w:val="00D21080"/>
    <w:rsid w:val="00D23526"/>
    <w:rsid w:val="00D23AA0"/>
    <w:rsid w:val="00D2476B"/>
    <w:rsid w:val="00D25423"/>
    <w:rsid w:val="00D258FA"/>
    <w:rsid w:val="00D26219"/>
    <w:rsid w:val="00D31619"/>
    <w:rsid w:val="00D322FD"/>
    <w:rsid w:val="00D32516"/>
    <w:rsid w:val="00D32853"/>
    <w:rsid w:val="00D330DA"/>
    <w:rsid w:val="00D332C6"/>
    <w:rsid w:val="00D33356"/>
    <w:rsid w:val="00D33E59"/>
    <w:rsid w:val="00D34648"/>
    <w:rsid w:val="00D3493E"/>
    <w:rsid w:val="00D351D1"/>
    <w:rsid w:val="00D35B96"/>
    <w:rsid w:val="00D36A61"/>
    <w:rsid w:val="00D36DCE"/>
    <w:rsid w:val="00D37FF4"/>
    <w:rsid w:val="00D402EC"/>
    <w:rsid w:val="00D40CBF"/>
    <w:rsid w:val="00D41B36"/>
    <w:rsid w:val="00D4215C"/>
    <w:rsid w:val="00D42491"/>
    <w:rsid w:val="00D42D8A"/>
    <w:rsid w:val="00D4314B"/>
    <w:rsid w:val="00D4358B"/>
    <w:rsid w:val="00D44CD2"/>
    <w:rsid w:val="00D45337"/>
    <w:rsid w:val="00D45A08"/>
    <w:rsid w:val="00D45A57"/>
    <w:rsid w:val="00D45E39"/>
    <w:rsid w:val="00D46BCC"/>
    <w:rsid w:val="00D51B47"/>
    <w:rsid w:val="00D5332A"/>
    <w:rsid w:val="00D534AC"/>
    <w:rsid w:val="00D53599"/>
    <w:rsid w:val="00D5389F"/>
    <w:rsid w:val="00D548DF"/>
    <w:rsid w:val="00D54BA9"/>
    <w:rsid w:val="00D55B2F"/>
    <w:rsid w:val="00D55BC8"/>
    <w:rsid w:val="00D567B1"/>
    <w:rsid w:val="00D56DC6"/>
    <w:rsid w:val="00D62939"/>
    <w:rsid w:val="00D62F73"/>
    <w:rsid w:val="00D6347C"/>
    <w:rsid w:val="00D638E6"/>
    <w:rsid w:val="00D63A9D"/>
    <w:rsid w:val="00D6415A"/>
    <w:rsid w:val="00D64CF5"/>
    <w:rsid w:val="00D65189"/>
    <w:rsid w:val="00D65931"/>
    <w:rsid w:val="00D65EFF"/>
    <w:rsid w:val="00D67BE0"/>
    <w:rsid w:val="00D70645"/>
    <w:rsid w:val="00D70A7A"/>
    <w:rsid w:val="00D71B57"/>
    <w:rsid w:val="00D73823"/>
    <w:rsid w:val="00D738E7"/>
    <w:rsid w:val="00D73D32"/>
    <w:rsid w:val="00D73D65"/>
    <w:rsid w:val="00D742DF"/>
    <w:rsid w:val="00D74317"/>
    <w:rsid w:val="00D7486C"/>
    <w:rsid w:val="00D74F55"/>
    <w:rsid w:val="00D7541B"/>
    <w:rsid w:val="00D75F66"/>
    <w:rsid w:val="00D76A47"/>
    <w:rsid w:val="00D771E2"/>
    <w:rsid w:val="00D820BA"/>
    <w:rsid w:val="00D83C92"/>
    <w:rsid w:val="00D83F89"/>
    <w:rsid w:val="00D84A07"/>
    <w:rsid w:val="00D855C6"/>
    <w:rsid w:val="00D85D0C"/>
    <w:rsid w:val="00D87473"/>
    <w:rsid w:val="00D87B0F"/>
    <w:rsid w:val="00D905CD"/>
    <w:rsid w:val="00D9120D"/>
    <w:rsid w:val="00D9238A"/>
    <w:rsid w:val="00D93EDF"/>
    <w:rsid w:val="00D9453C"/>
    <w:rsid w:val="00D95764"/>
    <w:rsid w:val="00D9587C"/>
    <w:rsid w:val="00D96DD0"/>
    <w:rsid w:val="00DA045F"/>
    <w:rsid w:val="00DA1BA7"/>
    <w:rsid w:val="00DA1EC3"/>
    <w:rsid w:val="00DA2168"/>
    <w:rsid w:val="00DA309C"/>
    <w:rsid w:val="00DA3150"/>
    <w:rsid w:val="00DA32D3"/>
    <w:rsid w:val="00DA445E"/>
    <w:rsid w:val="00DA552B"/>
    <w:rsid w:val="00DA6B0B"/>
    <w:rsid w:val="00DA6D25"/>
    <w:rsid w:val="00DA79E0"/>
    <w:rsid w:val="00DB036F"/>
    <w:rsid w:val="00DB03DB"/>
    <w:rsid w:val="00DB0911"/>
    <w:rsid w:val="00DB1378"/>
    <w:rsid w:val="00DB1446"/>
    <w:rsid w:val="00DB16D2"/>
    <w:rsid w:val="00DB18E3"/>
    <w:rsid w:val="00DB30A0"/>
    <w:rsid w:val="00DB328E"/>
    <w:rsid w:val="00DB4703"/>
    <w:rsid w:val="00DB5E71"/>
    <w:rsid w:val="00DB6353"/>
    <w:rsid w:val="00DB6DC4"/>
    <w:rsid w:val="00DB7394"/>
    <w:rsid w:val="00DB7ABE"/>
    <w:rsid w:val="00DC0E69"/>
    <w:rsid w:val="00DC1D50"/>
    <w:rsid w:val="00DC2007"/>
    <w:rsid w:val="00DC32F3"/>
    <w:rsid w:val="00DC3664"/>
    <w:rsid w:val="00DC3C71"/>
    <w:rsid w:val="00DC403A"/>
    <w:rsid w:val="00DC48F3"/>
    <w:rsid w:val="00DC4EA3"/>
    <w:rsid w:val="00DC4FBF"/>
    <w:rsid w:val="00DC4FCD"/>
    <w:rsid w:val="00DC51C7"/>
    <w:rsid w:val="00DC5426"/>
    <w:rsid w:val="00DD0FFF"/>
    <w:rsid w:val="00DD1160"/>
    <w:rsid w:val="00DD11D2"/>
    <w:rsid w:val="00DD1D3C"/>
    <w:rsid w:val="00DD323D"/>
    <w:rsid w:val="00DD33E8"/>
    <w:rsid w:val="00DD3DC6"/>
    <w:rsid w:val="00DD4064"/>
    <w:rsid w:val="00DD6093"/>
    <w:rsid w:val="00DD6E75"/>
    <w:rsid w:val="00DD76C3"/>
    <w:rsid w:val="00DD7707"/>
    <w:rsid w:val="00DD781F"/>
    <w:rsid w:val="00DD7FD2"/>
    <w:rsid w:val="00DE0383"/>
    <w:rsid w:val="00DE0784"/>
    <w:rsid w:val="00DE1366"/>
    <w:rsid w:val="00DE1D49"/>
    <w:rsid w:val="00DE21F0"/>
    <w:rsid w:val="00DE38F4"/>
    <w:rsid w:val="00DE4647"/>
    <w:rsid w:val="00DE468C"/>
    <w:rsid w:val="00DE55D3"/>
    <w:rsid w:val="00DE5AB5"/>
    <w:rsid w:val="00DE6875"/>
    <w:rsid w:val="00DE6CB3"/>
    <w:rsid w:val="00DE76D5"/>
    <w:rsid w:val="00DE7C22"/>
    <w:rsid w:val="00DF0331"/>
    <w:rsid w:val="00DF1212"/>
    <w:rsid w:val="00DF13DF"/>
    <w:rsid w:val="00DF211A"/>
    <w:rsid w:val="00DF2B23"/>
    <w:rsid w:val="00DF3486"/>
    <w:rsid w:val="00DF3C45"/>
    <w:rsid w:val="00DF4848"/>
    <w:rsid w:val="00DF4D5E"/>
    <w:rsid w:val="00DF698A"/>
    <w:rsid w:val="00DF698F"/>
    <w:rsid w:val="00E00773"/>
    <w:rsid w:val="00E01D90"/>
    <w:rsid w:val="00E0219A"/>
    <w:rsid w:val="00E02EA2"/>
    <w:rsid w:val="00E047D5"/>
    <w:rsid w:val="00E04F39"/>
    <w:rsid w:val="00E06289"/>
    <w:rsid w:val="00E07707"/>
    <w:rsid w:val="00E1023B"/>
    <w:rsid w:val="00E104B3"/>
    <w:rsid w:val="00E11D7C"/>
    <w:rsid w:val="00E12A70"/>
    <w:rsid w:val="00E13031"/>
    <w:rsid w:val="00E139B9"/>
    <w:rsid w:val="00E141B1"/>
    <w:rsid w:val="00E14241"/>
    <w:rsid w:val="00E143DF"/>
    <w:rsid w:val="00E152D3"/>
    <w:rsid w:val="00E15B2F"/>
    <w:rsid w:val="00E1652F"/>
    <w:rsid w:val="00E16593"/>
    <w:rsid w:val="00E168A0"/>
    <w:rsid w:val="00E1728A"/>
    <w:rsid w:val="00E175F2"/>
    <w:rsid w:val="00E17FB1"/>
    <w:rsid w:val="00E207D6"/>
    <w:rsid w:val="00E20C27"/>
    <w:rsid w:val="00E20E1E"/>
    <w:rsid w:val="00E213D2"/>
    <w:rsid w:val="00E21685"/>
    <w:rsid w:val="00E22141"/>
    <w:rsid w:val="00E224FC"/>
    <w:rsid w:val="00E227D6"/>
    <w:rsid w:val="00E2317A"/>
    <w:rsid w:val="00E23549"/>
    <w:rsid w:val="00E23D9D"/>
    <w:rsid w:val="00E246AF"/>
    <w:rsid w:val="00E262FA"/>
    <w:rsid w:val="00E270A7"/>
    <w:rsid w:val="00E27FD3"/>
    <w:rsid w:val="00E318CD"/>
    <w:rsid w:val="00E318CF"/>
    <w:rsid w:val="00E31933"/>
    <w:rsid w:val="00E32A7C"/>
    <w:rsid w:val="00E32BFA"/>
    <w:rsid w:val="00E32FBA"/>
    <w:rsid w:val="00E34DCB"/>
    <w:rsid w:val="00E34E14"/>
    <w:rsid w:val="00E34E52"/>
    <w:rsid w:val="00E34EB4"/>
    <w:rsid w:val="00E35258"/>
    <w:rsid w:val="00E359DC"/>
    <w:rsid w:val="00E368DB"/>
    <w:rsid w:val="00E36A2A"/>
    <w:rsid w:val="00E373D0"/>
    <w:rsid w:val="00E376BC"/>
    <w:rsid w:val="00E40C61"/>
    <w:rsid w:val="00E4138B"/>
    <w:rsid w:val="00E4178F"/>
    <w:rsid w:val="00E41BBD"/>
    <w:rsid w:val="00E41C8E"/>
    <w:rsid w:val="00E42B89"/>
    <w:rsid w:val="00E4340B"/>
    <w:rsid w:val="00E435FC"/>
    <w:rsid w:val="00E43988"/>
    <w:rsid w:val="00E43B67"/>
    <w:rsid w:val="00E44317"/>
    <w:rsid w:val="00E44DB8"/>
    <w:rsid w:val="00E478C6"/>
    <w:rsid w:val="00E50FBE"/>
    <w:rsid w:val="00E52238"/>
    <w:rsid w:val="00E531DE"/>
    <w:rsid w:val="00E536A9"/>
    <w:rsid w:val="00E551F2"/>
    <w:rsid w:val="00E562F8"/>
    <w:rsid w:val="00E56FBD"/>
    <w:rsid w:val="00E57CC7"/>
    <w:rsid w:val="00E60ED3"/>
    <w:rsid w:val="00E60F33"/>
    <w:rsid w:val="00E6101D"/>
    <w:rsid w:val="00E61E7D"/>
    <w:rsid w:val="00E61FD8"/>
    <w:rsid w:val="00E62136"/>
    <w:rsid w:val="00E625E6"/>
    <w:rsid w:val="00E62F7C"/>
    <w:rsid w:val="00E640C6"/>
    <w:rsid w:val="00E64FC8"/>
    <w:rsid w:val="00E6533B"/>
    <w:rsid w:val="00E65EA5"/>
    <w:rsid w:val="00E65EEE"/>
    <w:rsid w:val="00E666C9"/>
    <w:rsid w:val="00E67851"/>
    <w:rsid w:val="00E70BC0"/>
    <w:rsid w:val="00E7112B"/>
    <w:rsid w:val="00E71E50"/>
    <w:rsid w:val="00E72092"/>
    <w:rsid w:val="00E722D9"/>
    <w:rsid w:val="00E72F2B"/>
    <w:rsid w:val="00E73669"/>
    <w:rsid w:val="00E73BC5"/>
    <w:rsid w:val="00E73EC3"/>
    <w:rsid w:val="00E74001"/>
    <w:rsid w:val="00E74B3E"/>
    <w:rsid w:val="00E75152"/>
    <w:rsid w:val="00E759CD"/>
    <w:rsid w:val="00E75D18"/>
    <w:rsid w:val="00E75EE5"/>
    <w:rsid w:val="00E766C5"/>
    <w:rsid w:val="00E768DF"/>
    <w:rsid w:val="00E769F4"/>
    <w:rsid w:val="00E76D23"/>
    <w:rsid w:val="00E77B6F"/>
    <w:rsid w:val="00E8021B"/>
    <w:rsid w:val="00E8168A"/>
    <w:rsid w:val="00E81B36"/>
    <w:rsid w:val="00E81EB9"/>
    <w:rsid w:val="00E82451"/>
    <w:rsid w:val="00E82E77"/>
    <w:rsid w:val="00E831DE"/>
    <w:rsid w:val="00E83B56"/>
    <w:rsid w:val="00E83F96"/>
    <w:rsid w:val="00E84588"/>
    <w:rsid w:val="00E8468B"/>
    <w:rsid w:val="00E85942"/>
    <w:rsid w:val="00E85FCD"/>
    <w:rsid w:val="00E86F5D"/>
    <w:rsid w:val="00E87180"/>
    <w:rsid w:val="00E87245"/>
    <w:rsid w:val="00E873CE"/>
    <w:rsid w:val="00E87A31"/>
    <w:rsid w:val="00E87EFB"/>
    <w:rsid w:val="00E92296"/>
    <w:rsid w:val="00E92562"/>
    <w:rsid w:val="00E936D7"/>
    <w:rsid w:val="00E93D95"/>
    <w:rsid w:val="00E93F31"/>
    <w:rsid w:val="00E94559"/>
    <w:rsid w:val="00E94886"/>
    <w:rsid w:val="00E95407"/>
    <w:rsid w:val="00E955DB"/>
    <w:rsid w:val="00E95D8E"/>
    <w:rsid w:val="00E97021"/>
    <w:rsid w:val="00EA04D6"/>
    <w:rsid w:val="00EA1DBA"/>
    <w:rsid w:val="00EA1F84"/>
    <w:rsid w:val="00EA2083"/>
    <w:rsid w:val="00EA2630"/>
    <w:rsid w:val="00EA2EF4"/>
    <w:rsid w:val="00EA372E"/>
    <w:rsid w:val="00EA4395"/>
    <w:rsid w:val="00EA43C5"/>
    <w:rsid w:val="00EA4FD4"/>
    <w:rsid w:val="00EA5009"/>
    <w:rsid w:val="00EA59BA"/>
    <w:rsid w:val="00EA6081"/>
    <w:rsid w:val="00EA7FA6"/>
    <w:rsid w:val="00EB028F"/>
    <w:rsid w:val="00EB086D"/>
    <w:rsid w:val="00EB0F33"/>
    <w:rsid w:val="00EB2D84"/>
    <w:rsid w:val="00EB34EA"/>
    <w:rsid w:val="00EB3CE2"/>
    <w:rsid w:val="00EB4087"/>
    <w:rsid w:val="00EB48A4"/>
    <w:rsid w:val="00EB5099"/>
    <w:rsid w:val="00EB5AAF"/>
    <w:rsid w:val="00EB6EBD"/>
    <w:rsid w:val="00EB736C"/>
    <w:rsid w:val="00EB7866"/>
    <w:rsid w:val="00EC05A2"/>
    <w:rsid w:val="00EC05A9"/>
    <w:rsid w:val="00EC1578"/>
    <w:rsid w:val="00EC30F8"/>
    <w:rsid w:val="00EC3624"/>
    <w:rsid w:val="00EC3B99"/>
    <w:rsid w:val="00EC3D93"/>
    <w:rsid w:val="00EC44BE"/>
    <w:rsid w:val="00EC4B74"/>
    <w:rsid w:val="00EC4D2B"/>
    <w:rsid w:val="00EC509B"/>
    <w:rsid w:val="00EC51CA"/>
    <w:rsid w:val="00EC5342"/>
    <w:rsid w:val="00EC54C7"/>
    <w:rsid w:val="00EC5CB9"/>
    <w:rsid w:val="00EC6337"/>
    <w:rsid w:val="00EC79BE"/>
    <w:rsid w:val="00ED182C"/>
    <w:rsid w:val="00ED2BA4"/>
    <w:rsid w:val="00ED2BED"/>
    <w:rsid w:val="00ED3E93"/>
    <w:rsid w:val="00ED4CE5"/>
    <w:rsid w:val="00ED582E"/>
    <w:rsid w:val="00ED59E4"/>
    <w:rsid w:val="00EE0914"/>
    <w:rsid w:val="00EE104F"/>
    <w:rsid w:val="00EE281D"/>
    <w:rsid w:val="00EE2DE2"/>
    <w:rsid w:val="00EE320B"/>
    <w:rsid w:val="00EE3981"/>
    <w:rsid w:val="00EE3BE3"/>
    <w:rsid w:val="00EE3E3E"/>
    <w:rsid w:val="00EE43BA"/>
    <w:rsid w:val="00EE5B26"/>
    <w:rsid w:val="00EE6064"/>
    <w:rsid w:val="00EE6E4F"/>
    <w:rsid w:val="00EF05FC"/>
    <w:rsid w:val="00EF1BB4"/>
    <w:rsid w:val="00EF2B92"/>
    <w:rsid w:val="00EF3E8C"/>
    <w:rsid w:val="00EF460D"/>
    <w:rsid w:val="00EF4AF1"/>
    <w:rsid w:val="00EF6672"/>
    <w:rsid w:val="00EF7C03"/>
    <w:rsid w:val="00F00067"/>
    <w:rsid w:val="00F01149"/>
    <w:rsid w:val="00F01373"/>
    <w:rsid w:val="00F017AD"/>
    <w:rsid w:val="00F01C0F"/>
    <w:rsid w:val="00F01F8D"/>
    <w:rsid w:val="00F0235B"/>
    <w:rsid w:val="00F02820"/>
    <w:rsid w:val="00F02BA6"/>
    <w:rsid w:val="00F03357"/>
    <w:rsid w:val="00F034F3"/>
    <w:rsid w:val="00F038B3"/>
    <w:rsid w:val="00F044A2"/>
    <w:rsid w:val="00F04940"/>
    <w:rsid w:val="00F04C7A"/>
    <w:rsid w:val="00F04D3E"/>
    <w:rsid w:val="00F0524E"/>
    <w:rsid w:val="00F054AD"/>
    <w:rsid w:val="00F0638B"/>
    <w:rsid w:val="00F06853"/>
    <w:rsid w:val="00F07286"/>
    <w:rsid w:val="00F10591"/>
    <w:rsid w:val="00F10711"/>
    <w:rsid w:val="00F10BDE"/>
    <w:rsid w:val="00F130D8"/>
    <w:rsid w:val="00F14F39"/>
    <w:rsid w:val="00F1518E"/>
    <w:rsid w:val="00F15689"/>
    <w:rsid w:val="00F1613D"/>
    <w:rsid w:val="00F16A63"/>
    <w:rsid w:val="00F16DCC"/>
    <w:rsid w:val="00F2042D"/>
    <w:rsid w:val="00F20D79"/>
    <w:rsid w:val="00F22478"/>
    <w:rsid w:val="00F22FCE"/>
    <w:rsid w:val="00F2342D"/>
    <w:rsid w:val="00F2368E"/>
    <w:rsid w:val="00F23E1F"/>
    <w:rsid w:val="00F2426A"/>
    <w:rsid w:val="00F2573D"/>
    <w:rsid w:val="00F258AF"/>
    <w:rsid w:val="00F2612E"/>
    <w:rsid w:val="00F265CB"/>
    <w:rsid w:val="00F26A8F"/>
    <w:rsid w:val="00F26AC1"/>
    <w:rsid w:val="00F3018C"/>
    <w:rsid w:val="00F30963"/>
    <w:rsid w:val="00F30E0E"/>
    <w:rsid w:val="00F3166A"/>
    <w:rsid w:val="00F3167A"/>
    <w:rsid w:val="00F31B76"/>
    <w:rsid w:val="00F31C9A"/>
    <w:rsid w:val="00F32CA7"/>
    <w:rsid w:val="00F335C2"/>
    <w:rsid w:val="00F33856"/>
    <w:rsid w:val="00F34BCD"/>
    <w:rsid w:val="00F34C3E"/>
    <w:rsid w:val="00F37110"/>
    <w:rsid w:val="00F4053A"/>
    <w:rsid w:val="00F40A1B"/>
    <w:rsid w:val="00F41553"/>
    <w:rsid w:val="00F41D27"/>
    <w:rsid w:val="00F43022"/>
    <w:rsid w:val="00F43747"/>
    <w:rsid w:val="00F43A1D"/>
    <w:rsid w:val="00F46A74"/>
    <w:rsid w:val="00F476D9"/>
    <w:rsid w:val="00F47A72"/>
    <w:rsid w:val="00F50C1A"/>
    <w:rsid w:val="00F5181B"/>
    <w:rsid w:val="00F52FDB"/>
    <w:rsid w:val="00F530DC"/>
    <w:rsid w:val="00F534DB"/>
    <w:rsid w:val="00F53580"/>
    <w:rsid w:val="00F536D8"/>
    <w:rsid w:val="00F53C53"/>
    <w:rsid w:val="00F53E3C"/>
    <w:rsid w:val="00F542FE"/>
    <w:rsid w:val="00F5474E"/>
    <w:rsid w:val="00F55E79"/>
    <w:rsid w:val="00F56E2F"/>
    <w:rsid w:val="00F62528"/>
    <w:rsid w:val="00F63950"/>
    <w:rsid w:val="00F64A11"/>
    <w:rsid w:val="00F64A3A"/>
    <w:rsid w:val="00F64F5D"/>
    <w:rsid w:val="00F65B72"/>
    <w:rsid w:val="00F66566"/>
    <w:rsid w:val="00F66A88"/>
    <w:rsid w:val="00F67182"/>
    <w:rsid w:val="00F678FE"/>
    <w:rsid w:val="00F707DE"/>
    <w:rsid w:val="00F7248C"/>
    <w:rsid w:val="00F72648"/>
    <w:rsid w:val="00F727FB"/>
    <w:rsid w:val="00F72988"/>
    <w:rsid w:val="00F73F0D"/>
    <w:rsid w:val="00F74011"/>
    <w:rsid w:val="00F74F1F"/>
    <w:rsid w:val="00F75353"/>
    <w:rsid w:val="00F75FCE"/>
    <w:rsid w:val="00F76468"/>
    <w:rsid w:val="00F766B3"/>
    <w:rsid w:val="00F76DF7"/>
    <w:rsid w:val="00F77448"/>
    <w:rsid w:val="00F776FB"/>
    <w:rsid w:val="00F80DFD"/>
    <w:rsid w:val="00F812BB"/>
    <w:rsid w:val="00F81A88"/>
    <w:rsid w:val="00F81AF4"/>
    <w:rsid w:val="00F82840"/>
    <w:rsid w:val="00F83B8D"/>
    <w:rsid w:val="00F8492C"/>
    <w:rsid w:val="00F854DA"/>
    <w:rsid w:val="00F86543"/>
    <w:rsid w:val="00F865A4"/>
    <w:rsid w:val="00F87B28"/>
    <w:rsid w:val="00F91725"/>
    <w:rsid w:val="00F9209D"/>
    <w:rsid w:val="00F93740"/>
    <w:rsid w:val="00F93B0F"/>
    <w:rsid w:val="00F9462D"/>
    <w:rsid w:val="00F95906"/>
    <w:rsid w:val="00F95D1C"/>
    <w:rsid w:val="00F97D5C"/>
    <w:rsid w:val="00FA0232"/>
    <w:rsid w:val="00FA060D"/>
    <w:rsid w:val="00FA1866"/>
    <w:rsid w:val="00FA302C"/>
    <w:rsid w:val="00FA33D2"/>
    <w:rsid w:val="00FA3878"/>
    <w:rsid w:val="00FA3D6E"/>
    <w:rsid w:val="00FA3E29"/>
    <w:rsid w:val="00FA56A3"/>
    <w:rsid w:val="00FA6055"/>
    <w:rsid w:val="00FA6784"/>
    <w:rsid w:val="00FA6B7B"/>
    <w:rsid w:val="00FA7A6E"/>
    <w:rsid w:val="00FA7ABA"/>
    <w:rsid w:val="00FA7EC8"/>
    <w:rsid w:val="00FA7F99"/>
    <w:rsid w:val="00FB1207"/>
    <w:rsid w:val="00FB18CA"/>
    <w:rsid w:val="00FB1DC1"/>
    <w:rsid w:val="00FB29AA"/>
    <w:rsid w:val="00FB36E2"/>
    <w:rsid w:val="00FB3B5C"/>
    <w:rsid w:val="00FB40DE"/>
    <w:rsid w:val="00FB420A"/>
    <w:rsid w:val="00FB492F"/>
    <w:rsid w:val="00FB5322"/>
    <w:rsid w:val="00FB58A9"/>
    <w:rsid w:val="00FB5C6D"/>
    <w:rsid w:val="00FB5E68"/>
    <w:rsid w:val="00FB68A3"/>
    <w:rsid w:val="00FB725A"/>
    <w:rsid w:val="00FB72D2"/>
    <w:rsid w:val="00FC0515"/>
    <w:rsid w:val="00FC126B"/>
    <w:rsid w:val="00FC27E2"/>
    <w:rsid w:val="00FC31D9"/>
    <w:rsid w:val="00FC4044"/>
    <w:rsid w:val="00FC4E52"/>
    <w:rsid w:val="00FC5D98"/>
    <w:rsid w:val="00FC68C0"/>
    <w:rsid w:val="00FC6E6B"/>
    <w:rsid w:val="00FC7317"/>
    <w:rsid w:val="00FC73B8"/>
    <w:rsid w:val="00FC7535"/>
    <w:rsid w:val="00FD02B4"/>
    <w:rsid w:val="00FD12C7"/>
    <w:rsid w:val="00FD287F"/>
    <w:rsid w:val="00FD3712"/>
    <w:rsid w:val="00FD4101"/>
    <w:rsid w:val="00FD5533"/>
    <w:rsid w:val="00FD63E4"/>
    <w:rsid w:val="00FD6CA9"/>
    <w:rsid w:val="00FD74BE"/>
    <w:rsid w:val="00FE031B"/>
    <w:rsid w:val="00FE09B8"/>
    <w:rsid w:val="00FE1419"/>
    <w:rsid w:val="00FE1508"/>
    <w:rsid w:val="00FE1531"/>
    <w:rsid w:val="00FE1B73"/>
    <w:rsid w:val="00FE1CD7"/>
    <w:rsid w:val="00FE2939"/>
    <w:rsid w:val="00FE29BC"/>
    <w:rsid w:val="00FE2E75"/>
    <w:rsid w:val="00FE32BE"/>
    <w:rsid w:val="00FE37FE"/>
    <w:rsid w:val="00FE4041"/>
    <w:rsid w:val="00FE5AD7"/>
    <w:rsid w:val="00FE5D6D"/>
    <w:rsid w:val="00FE70A0"/>
    <w:rsid w:val="00FE7E35"/>
    <w:rsid w:val="00FE7EC3"/>
    <w:rsid w:val="00FF039B"/>
    <w:rsid w:val="00FF13EF"/>
    <w:rsid w:val="00FF1621"/>
    <w:rsid w:val="00FF17CA"/>
    <w:rsid w:val="00FF20C3"/>
    <w:rsid w:val="00FF2679"/>
    <w:rsid w:val="00FF2C18"/>
    <w:rsid w:val="00FF2CB6"/>
    <w:rsid w:val="00FF2E31"/>
    <w:rsid w:val="00FF3A33"/>
    <w:rsid w:val="00FF3B44"/>
    <w:rsid w:val="00FF519A"/>
    <w:rsid w:val="00FF525A"/>
    <w:rsid w:val="00FF59BB"/>
    <w:rsid w:val="00FF63B2"/>
    <w:rsid w:val="00FF789A"/>
    <w:rsid w:val="1232718D"/>
    <w:rsid w:val="33F3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DA19D51"/>
  <w15:docId w15:val="{276C7B22-D811-4ABB-AF57-F39AB5D82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011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929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726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820B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C53DD"/>
    <w:pPr>
      <w:ind w:left="720"/>
      <w:contextualSpacing/>
    </w:pPr>
  </w:style>
  <w:style w:type="table" w:styleId="Grilledutableau">
    <w:name w:val="Table Grid"/>
    <w:basedOn w:val="TableauNormal"/>
    <w:uiPriority w:val="39"/>
    <w:rsid w:val="00AC5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945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4559"/>
    <w:rPr>
      <w:rFonts w:ascii="Tahoma" w:hAnsi="Tahoma" w:cs="Tahoma"/>
      <w:sz w:val="16"/>
      <w:szCs w:val="16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FE1B73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E1B73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FE1B73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FE1B73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3E8C"/>
  </w:style>
  <w:style w:type="paragraph" w:styleId="Pieddepage">
    <w:name w:val="footer"/>
    <w:basedOn w:val="Normal"/>
    <w:link w:val="Pieddepag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3E8C"/>
  </w:style>
  <w:style w:type="character" w:styleId="Marquedecommentaire">
    <w:name w:val="annotation reference"/>
    <w:basedOn w:val="Policepardfaut"/>
    <w:uiPriority w:val="99"/>
    <w:semiHidden/>
    <w:unhideWhenUsed/>
    <w:rsid w:val="008A76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A76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A76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76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7600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87762A"/>
  </w:style>
  <w:style w:type="character" w:customStyle="1" w:styleId="apple-converted-space">
    <w:name w:val="apple-converted-space"/>
    <w:basedOn w:val="Policepardfaut"/>
    <w:rsid w:val="00B95016"/>
  </w:style>
  <w:style w:type="character" w:customStyle="1" w:styleId="ref-title">
    <w:name w:val="ref-title"/>
    <w:basedOn w:val="Policepardfaut"/>
    <w:rsid w:val="00B95016"/>
  </w:style>
  <w:style w:type="character" w:customStyle="1" w:styleId="ref-journal">
    <w:name w:val="ref-journal"/>
    <w:basedOn w:val="Policepardfaut"/>
    <w:rsid w:val="00B95016"/>
  </w:style>
  <w:style w:type="character" w:customStyle="1" w:styleId="ref-vol">
    <w:name w:val="ref-vol"/>
    <w:basedOn w:val="Policepardfaut"/>
    <w:rsid w:val="00B95016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E2E6A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E2E6A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E2E6A"/>
    <w:rPr>
      <w:vertAlign w:val="superscript"/>
    </w:rPr>
  </w:style>
  <w:style w:type="character" w:customStyle="1" w:styleId="mixed-citation">
    <w:name w:val="mixed-citation"/>
    <w:basedOn w:val="Policepardfaut"/>
    <w:rsid w:val="007865B0"/>
  </w:style>
  <w:style w:type="paragraph" w:styleId="Rvision">
    <w:name w:val="Revision"/>
    <w:hidden/>
    <w:uiPriority w:val="99"/>
    <w:semiHidden/>
    <w:rsid w:val="0068135A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B09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B0911"/>
    <w:rPr>
      <w:rFonts w:ascii="Courier New" w:eastAsia="Times New Roman" w:hAnsi="Courier New" w:cs="Courier New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3B3542"/>
    <w:pPr>
      <w:spacing w:line="240" w:lineRule="auto"/>
    </w:pPr>
    <w:rPr>
      <w:rFonts w:ascii="Times New Roman" w:eastAsia="MS Mincho" w:hAnsi="Times New Roman" w:cs="Times New Roman"/>
      <w:b/>
      <w:bCs/>
      <w:color w:val="4F81BD" w:themeColor="accent1"/>
      <w:sz w:val="18"/>
      <w:szCs w:val="18"/>
      <w:lang w:eastAsia="ja-JP"/>
    </w:rPr>
  </w:style>
  <w:style w:type="character" w:customStyle="1" w:styleId="st">
    <w:name w:val="st"/>
    <w:basedOn w:val="Policepardfaut"/>
    <w:rsid w:val="00B9635B"/>
  </w:style>
  <w:style w:type="character" w:customStyle="1" w:styleId="author">
    <w:name w:val="author"/>
    <w:basedOn w:val="Policepardfaut"/>
    <w:rsid w:val="007F04B7"/>
  </w:style>
  <w:style w:type="character" w:styleId="Accentuation">
    <w:name w:val="Emphasis"/>
    <w:basedOn w:val="Policepardfaut"/>
    <w:uiPriority w:val="20"/>
    <w:qFormat/>
    <w:rsid w:val="007F04B7"/>
    <w:rPr>
      <w:i/>
      <w:iCs/>
    </w:rPr>
  </w:style>
  <w:style w:type="character" w:customStyle="1" w:styleId="pubyear">
    <w:name w:val="pubyear"/>
    <w:basedOn w:val="Policepardfaut"/>
    <w:rsid w:val="007F04B7"/>
  </w:style>
  <w:style w:type="character" w:customStyle="1" w:styleId="articletitle">
    <w:name w:val="articletitle"/>
    <w:basedOn w:val="Policepardfaut"/>
    <w:rsid w:val="007F04B7"/>
  </w:style>
  <w:style w:type="character" w:customStyle="1" w:styleId="journaltitle">
    <w:name w:val="journaltitle"/>
    <w:basedOn w:val="Policepardfaut"/>
    <w:rsid w:val="007F04B7"/>
  </w:style>
  <w:style w:type="character" w:customStyle="1" w:styleId="vol">
    <w:name w:val="vol"/>
    <w:basedOn w:val="Policepardfaut"/>
    <w:rsid w:val="007F04B7"/>
  </w:style>
  <w:style w:type="character" w:customStyle="1" w:styleId="pagefirst">
    <w:name w:val="pagefirst"/>
    <w:basedOn w:val="Policepardfaut"/>
    <w:rsid w:val="007F04B7"/>
  </w:style>
  <w:style w:type="character" w:customStyle="1" w:styleId="pagelast">
    <w:name w:val="pagelast"/>
    <w:basedOn w:val="Policepardfaut"/>
    <w:rsid w:val="007F04B7"/>
  </w:style>
  <w:style w:type="character" w:customStyle="1" w:styleId="ref-iss">
    <w:name w:val="ref-iss"/>
    <w:basedOn w:val="Policepardfaut"/>
    <w:rsid w:val="00A71287"/>
  </w:style>
  <w:style w:type="character" w:customStyle="1" w:styleId="nowrap">
    <w:name w:val="nowrap"/>
    <w:basedOn w:val="Policepardfaut"/>
    <w:rsid w:val="00A71287"/>
  </w:style>
  <w:style w:type="character" w:customStyle="1" w:styleId="element-citation">
    <w:name w:val="element-citation"/>
    <w:basedOn w:val="Policepardfaut"/>
    <w:rsid w:val="00E02EA2"/>
  </w:style>
  <w:style w:type="character" w:customStyle="1" w:styleId="Titre4Car">
    <w:name w:val="Titre 4 Car"/>
    <w:basedOn w:val="Policepardfaut"/>
    <w:link w:val="Titre4"/>
    <w:uiPriority w:val="9"/>
    <w:rsid w:val="00D820B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re1Car">
    <w:name w:val="Titre 1 Car"/>
    <w:basedOn w:val="Policepardfaut"/>
    <w:link w:val="Titre1"/>
    <w:uiPriority w:val="9"/>
    <w:rsid w:val="00F0114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929A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7267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Mentionnonrsolue">
    <w:name w:val="Unresolved Mention"/>
    <w:basedOn w:val="Policepardfaut"/>
    <w:uiPriority w:val="99"/>
    <w:semiHidden/>
    <w:unhideWhenUsed/>
    <w:rsid w:val="002214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5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5155">
          <w:marLeft w:val="0"/>
          <w:marRight w:val="0"/>
          <w:marTop w:val="0"/>
          <w:marBottom w:val="0"/>
          <w:divBdr>
            <w:top w:val="single" w:sz="36" w:space="0" w:color="07529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9079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5631">
                      <w:marLeft w:val="-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8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772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3523586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881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371803">
                                  <w:marLeft w:val="-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62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070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892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4094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549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286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71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2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b4ec34-0f89-435f-928a-b7c414764614" xsi:nil="true"/>
    <lcf76f155ced4ddcb4097134ff3c332f xmlns="a018c8fa-b569-4a3a-a61d-777c9f4cbcb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F5A18ADBDD9E4D8F394AC4B3466405" ma:contentTypeVersion="18" ma:contentTypeDescription="Crée un document." ma:contentTypeScope="" ma:versionID="3cedcc64aafa169402fd0de66f36f075">
  <xsd:schema xmlns:xsd="http://www.w3.org/2001/XMLSchema" xmlns:xs="http://www.w3.org/2001/XMLSchema" xmlns:p="http://schemas.microsoft.com/office/2006/metadata/properties" xmlns:ns2="a018c8fa-b569-4a3a-a61d-777c9f4cbcbb" xmlns:ns3="76b4ec34-0f89-435f-928a-b7c414764614" targetNamespace="http://schemas.microsoft.com/office/2006/metadata/properties" ma:root="true" ma:fieldsID="bfc7975e89723369500fc8be78c1453c" ns2:_="" ns3:_="">
    <xsd:import namespace="a018c8fa-b569-4a3a-a61d-777c9f4cbcbb"/>
    <xsd:import namespace="76b4ec34-0f89-435f-928a-b7c4147646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18c8fa-b569-4a3a-a61d-777c9f4cbc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ad0b2da7-f7f1-4ade-bc4d-78491eef27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b4ec34-0f89-435f-928a-b7c41476461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696ee1e-5302-4bbd-96b7-dbc90bffde0f}" ma:internalName="TaxCatchAll" ma:showField="CatchAllData" ma:web="76b4ec34-0f89-435f-928a-b7c4147646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>
  <b:Source>
    <b:Tag>OIE151</b:Tag>
    <b:SourceType>Book</b:SourceType>
    <b:Guid>{EFE426F6-BE6F-4982-8006-C59AB684AB12}</b:Guid>
    <b:Title>Terrestrial Animal Health Code</b:Title>
    <b:Year>2015</b:Year>
    <b:Author>
      <b:Author>
        <b:Corporate>OIE</b:Corporate>
      </b:Author>
    </b:Author>
    <b:RefOrder>1</b:RefOrder>
  </b:Source>
</b:Sourc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CD9747-67A5-4347-8D1C-9E5974D13F08}">
  <ds:schemaRefs>
    <ds:schemaRef ds:uri="http://schemas.microsoft.com/office/2006/metadata/properties"/>
    <ds:schemaRef ds:uri="http://schemas.microsoft.com/office/infopath/2007/PartnerControls"/>
    <ds:schemaRef ds:uri="76b4ec34-0f89-435f-928a-b7c414764614"/>
    <ds:schemaRef ds:uri="a018c8fa-b569-4a3a-a61d-777c9f4cbcbb"/>
  </ds:schemaRefs>
</ds:datastoreItem>
</file>

<file path=customXml/itemProps2.xml><?xml version="1.0" encoding="utf-8"?>
<ds:datastoreItem xmlns:ds="http://schemas.openxmlformats.org/officeDocument/2006/customXml" ds:itemID="{F6091509-8869-405C-A4A5-AEC3DBCD5B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18c8fa-b569-4a3a-a61d-777c9f4cbcbb"/>
    <ds:schemaRef ds:uri="76b4ec34-0f89-435f-928a-b7c414764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8D3626-48C9-43A8-9789-D5700D44F95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5D23A8D-2246-4761-A4EA-8C9F888287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2</Pages>
  <Words>414</Words>
  <Characters>2282</Characters>
  <Application>Microsoft Office Word</Application>
  <DocSecurity>0</DocSecurity>
  <Lines>19</Lines>
  <Paragraphs>5</Paragraphs>
  <ScaleCrop>false</ScaleCrop>
  <Company>Hewlett-Packard Company</Company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Awada</dc:creator>
  <cp:lastModifiedBy>Lina Awada</cp:lastModifiedBy>
  <cp:revision>150</cp:revision>
  <cp:lastPrinted>2017-10-13T08:40:00Z</cp:lastPrinted>
  <dcterms:created xsi:type="dcterms:W3CDTF">2021-10-30T20:03:00Z</dcterms:created>
  <dcterms:modified xsi:type="dcterms:W3CDTF">2024-11-29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preventive-veterinary-medicine</vt:lpwstr>
  </property>
  <property fmtid="{D5CDD505-2E9C-101B-9397-08002B2CF9AE}" pid="22" name="Mendeley Recent Style Name 9_1">
    <vt:lpwstr>Preventive Veterinary Medicine</vt:lpwstr>
  </property>
  <property fmtid="{D5CDD505-2E9C-101B-9397-08002B2CF9AE}" pid="23" name="Mendeley Citation Style_1">
    <vt:lpwstr>http://www.zotero.org/styles/preventive-veterinary-medicine</vt:lpwstr>
  </property>
  <property fmtid="{D5CDD505-2E9C-101B-9397-08002B2CF9AE}" pid="24" name="Mendeley Unique User Id_1">
    <vt:lpwstr>07c63da3-d11f-37ba-a6d7-a446eac69778</vt:lpwstr>
  </property>
  <property fmtid="{D5CDD505-2E9C-101B-9397-08002B2CF9AE}" pid="25" name="ContentTypeId">
    <vt:lpwstr>0x01010096F5A18ADBDD9E4D8F394AC4B3466405</vt:lpwstr>
  </property>
</Properties>
</file>